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C6726" w14:textId="329BB680" w:rsidR="00FA491E" w:rsidRPr="00FA491E" w:rsidRDefault="00FA491E" w:rsidP="00E03DF2">
      <w:pPr>
        <w:spacing w:after="120" w:line="240" w:lineRule="auto"/>
        <w:rPr>
          <w:rFonts w:ascii="Times New Roman" w:hAnsi="Times New Roman" w:cs="Times New Roman"/>
          <w:b/>
          <w:bCs/>
          <w:sz w:val="28"/>
          <w:szCs w:val="28"/>
          <w:lang w:val="en-GB"/>
        </w:rPr>
      </w:pPr>
      <w:bookmarkStart w:id="0" w:name="_GoBack"/>
      <w:r w:rsidRPr="00FA491E">
        <w:rPr>
          <w:rFonts w:ascii="Times New Roman" w:hAnsi="Times New Roman" w:cs="Times New Roman"/>
          <w:b/>
          <w:bCs/>
          <w:sz w:val="28"/>
          <w:szCs w:val="28"/>
          <w:lang w:val="en-GB"/>
        </w:rPr>
        <w:t>Tracking Pyrethroid Resistance in arbovirus mosquito vectors: Mutations I1532T and F1534C in Aedes albopictus across Europe</w:t>
      </w:r>
    </w:p>
    <w:p w14:paraId="476C29EE" w14:textId="0A33E41F" w:rsidR="00FA491E" w:rsidRPr="00FA491E" w:rsidRDefault="00FA491E" w:rsidP="005F0A3D">
      <w:pPr>
        <w:spacing w:after="120" w:line="240" w:lineRule="auto"/>
        <w:jc w:val="both"/>
        <w:rPr>
          <w:rFonts w:ascii="Times New Roman" w:hAnsi="Times New Roman" w:cs="Times New Roman"/>
        </w:rPr>
      </w:pPr>
      <w:r w:rsidRPr="00FA491E">
        <w:rPr>
          <w:rFonts w:ascii="Times New Roman" w:hAnsi="Times New Roman" w:cs="Times New Roman"/>
        </w:rPr>
        <w:t>Verena Pichler, Vera Valadas, Mustafa M.  Akiner, Georgios Balatsos, Carlos Barceló, Maria Louise Borg, Jeremy Bouyer, Daniel Bravo Barriga, Ruben Bueno, Beniamino Caputo, Francisco Collantes, Sarah Delacour Estrella, Enkelejda Velo, Elena Falcuta, Eleonora Flacio, Ana L. García-Pérez, José F. Gómez , Cintia Horvath, Katja Adam, Perparim Kadriaj, Mihaela Kavran, Gregory L'Ambert, Riccardo P. Lia, Eduardo Marabuto, Raquel Medialdea Carrera, Rosario Melero-Alcibar, Antonios Michaelakis, Andrei Daniel Mihalca, Martina Micocci, Ognyan Mikov, Miguel A. Miranda, Pie Müller, Concepción Ornosa , Raimundo Outerelo, Domenico Otranto, Igor Pajovic, Javier Pérez-Tris, Dusan Petric, Maria Teresa Rebelo, Gilles Besnard, Elton Rogozi, AnaTello, Ángeles Vázquez , Marlen Vasquez, Toni Zitko, Francis Schaffner, Alessandra della Torre,</w:t>
      </w:r>
      <w:r w:rsidR="002E2457">
        <w:rPr>
          <w:rFonts w:ascii="Times New Roman" w:hAnsi="Times New Roman" w:cs="Times New Roman"/>
        </w:rPr>
        <w:t xml:space="preserve"> </w:t>
      </w:r>
      <w:r w:rsidRPr="00FA491E">
        <w:rPr>
          <w:rFonts w:ascii="Times New Roman" w:hAnsi="Times New Roman" w:cs="Times New Roman"/>
        </w:rPr>
        <w:t>and Joao Pinto</w:t>
      </w:r>
    </w:p>
    <w:p w14:paraId="75C16218" w14:textId="77777777" w:rsidR="00FA491E" w:rsidRPr="00FA491E" w:rsidRDefault="00FA491E" w:rsidP="00E03DF2">
      <w:pPr>
        <w:spacing w:after="120" w:line="240" w:lineRule="auto"/>
        <w:rPr>
          <w:rFonts w:ascii="Times New Roman" w:hAnsi="Times New Roman" w:cs="Times New Roman"/>
        </w:rPr>
      </w:pPr>
    </w:p>
    <w:p w14:paraId="403C2ACB" w14:textId="3322C774" w:rsidR="00FA491E" w:rsidRPr="00FA491E" w:rsidRDefault="00907951" w:rsidP="00E03DF2">
      <w:pPr>
        <w:spacing w:after="120" w:line="240" w:lineRule="auto"/>
        <w:rPr>
          <w:rFonts w:ascii="Times New Roman" w:hAnsi="Times New Roman" w:cs="Times New Roman"/>
          <w:b/>
          <w:bCs/>
          <w:lang w:val="en-GB"/>
        </w:rPr>
      </w:pPr>
      <w:r>
        <w:rPr>
          <w:rFonts w:ascii="Times New Roman" w:hAnsi="Times New Roman" w:cs="Times New Roman"/>
          <w:b/>
          <w:bCs/>
          <w:lang w:val="en-GB"/>
        </w:rPr>
        <w:t>Additional file 2</w:t>
      </w:r>
      <w:r w:rsidR="00FA491E">
        <w:rPr>
          <w:rFonts w:ascii="Times New Roman" w:hAnsi="Times New Roman" w:cs="Times New Roman"/>
          <w:b/>
          <w:bCs/>
          <w:lang w:val="en-GB"/>
        </w:rPr>
        <w:t xml:space="preserve">: sequences obtained for the partial sequencing </w:t>
      </w:r>
      <w:r w:rsidR="00FA491E" w:rsidRPr="00FA491E">
        <w:rPr>
          <w:rFonts w:ascii="Times New Roman" w:hAnsi="Times New Roman" w:cs="Times New Roman"/>
          <w:b/>
          <w:bCs/>
          <w:lang w:val="en-GB"/>
        </w:rPr>
        <w:t xml:space="preserve">of domain III of the </w:t>
      </w:r>
      <w:proofErr w:type="spellStart"/>
      <w:r w:rsidR="00FA491E" w:rsidRPr="00FA491E">
        <w:rPr>
          <w:rFonts w:ascii="Times New Roman" w:hAnsi="Times New Roman" w:cs="Times New Roman"/>
          <w:b/>
          <w:bCs/>
          <w:lang w:val="en-GB"/>
        </w:rPr>
        <w:t>vgsc</w:t>
      </w:r>
      <w:proofErr w:type="spellEnd"/>
      <w:r w:rsidR="00FA491E" w:rsidRPr="00FA491E">
        <w:rPr>
          <w:rFonts w:ascii="Times New Roman" w:hAnsi="Times New Roman" w:cs="Times New Roman"/>
          <w:b/>
          <w:bCs/>
          <w:lang w:val="en-GB"/>
        </w:rPr>
        <w:t xml:space="preserve"> (voltage gated sodium channel gene) for a subsample of </w:t>
      </w:r>
      <w:r w:rsidR="00FA491E" w:rsidRPr="00FA491E">
        <w:rPr>
          <w:rFonts w:ascii="Times New Roman" w:hAnsi="Times New Roman" w:cs="Times New Roman"/>
          <w:b/>
          <w:bCs/>
          <w:i/>
          <w:iCs/>
          <w:lang w:val="en-GB"/>
        </w:rPr>
        <w:t xml:space="preserve">Ae. </w:t>
      </w:r>
      <w:proofErr w:type="gramStart"/>
      <w:r w:rsidR="00FA491E" w:rsidRPr="00FA491E">
        <w:rPr>
          <w:rFonts w:ascii="Times New Roman" w:hAnsi="Times New Roman" w:cs="Times New Roman"/>
          <w:b/>
          <w:bCs/>
          <w:i/>
          <w:iCs/>
          <w:lang w:val="en-GB"/>
        </w:rPr>
        <w:t>albopictus</w:t>
      </w:r>
      <w:proofErr w:type="gramEnd"/>
      <w:r w:rsidR="00FA491E" w:rsidRPr="00FA491E">
        <w:rPr>
          <w:rFonts w:ascii="Times New Roman" w:hAnsi="Times New Roman" w:cs="Times New Roman"/>
          <w:b/>
          <w:bCs/>
          <w:lang w:val="en-GB"/>
        </w:rPr>
        <w:t xml:space="preserve"> specimens included in the study. </w:t>
      </w:r>
    </w:p>
    <w:p w14:paraId="0297ECE3" w14:textId="77777777" w:rsidR="00FA491E" w:rsidRPr="00FA491E" w:rsidRDefault="00FA491E" w:rsidP="00E03DF2">
      <w:pPr>
        <w:spacing w:after="120" w:line="240" w:lineRule="auto"/>
        <w:rPr>
          <w:rFonts w:ascii="Times New Roman" w:hAnsi="Times New Roman" w:cs="Times New Roman"/>
          <w:b/>
          <w:bCs/>
          <w:lang w:val="en-GB"/>
        </w:rPr>
      </w:pPr>
    </w:p>
    <w:p w14:paraId="4223DBC6" w14:textId="5ABE0900" w:rsidR="00B50EF0" w:rsidRPr="00FA491E" w:rsidRDefault="00B50EF0" w:rsidP="00E03DF2">
      <w:pPr>
        <w:spacing w:after="120" w:line="240" w:lineRule="auto"/>
        <w:rPr>
          <w:rFonts w:ascii="Times New Roman" w:hAnsi="Times New Roman" w:cs="Times New Roman"/>
          <w:lang w:val="en-GB"/>
        </w:rPr>
      </w:pPr>
      <w:r w:rsidRPr="00FA491E">
        <w:rPr>
          <w:rFonts w:ascii="Courier New" w:hAnsi="Courier New" w:cs="Courier New"/>
          <w:lang w:val="en-GB"/>
        </w:rPr>
        <w:t>&gt;BG20190016</w:t>
      </w:r>
      <w:r w:rsidR="00E03DF2" w:rsidRPr="00FA491E">
        <w:rPr>
          <w:rFonts w:ascii="Courier New" w:hAnsi="Courier New" w:cs="Courier New"/>
          <w:lang w:val="en-GB"/>
        </w:rPr>
        <w:t xml:space="preserve"> </w:t>
      </w:r>
      <w:r w:rsidRPr="00FA491E">
        <w:rPr>
          <w:rFonts w:ascii="Courier New" w:hAnsi="Courier New" w:cs="Courier New"/>
          <w:lang w:val="en-GB"/>
        </w:rPr>
        <w:t>Bulgaria</w:t>
      </w:r>
      <w:r w:rsidR="00E03DF2" w:rsidRPr="00FA491E">
        <w:rPr>
          <w:rFonts w:ascii="Courier New" w:hAnsi="Courier New" w:cs="Courier New"/>
          <w:lang w:val="en-GB"/>
        </w:rPr>
        <w:t xml:space="preserve"> </w:t>
      </w:r>
      <w:r w:rsidRPr="00FA491E">
        <w:rPr>
          <w:rFonts w:ascii="Courier New" w:hAnsi="Courier New" w:cs="Courier New"/>
          <w:lang w:val="en-GB"/>
        </w:rPr>
        <w:t>Burgas</w:t>
      </w:r>
    </w:p>
    <w:p w14:paraId="74B304D8" w14:textId="776CCD1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12CDC6C3" w14:textId="7485F07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CH046</w:t>
      </w:r>
      <w:r w:rsidR="00E03DF2" w:rsidRPr="00376307">
        <w:rPr>
          <w:rFonts w:ascii="Courier New" w:hAnsi="Courier New" w:cs="Courier New"/>
          <w:lang w:val="en-GB"/>
        </w:rPr>
        <w:t xml:space="preserve"> </w:t>
      </w:r>
      <w:r w:rsidRPr="00376307">
        <w:rPr>
          <w:rFonts w:ascii="Courier New" w:hAnsi="Courier New" w:cs="Courier New"/>
          <w:lang w:val="en-GB"/>
        </w:rPr>
        <w:t>Switzerland</w:t>
      </w:r>
      <w:r w:rsidR="00E03DF2" w:rsidRPr="00376307">
        <w:rPr>
          <w:rFonts w:ascii="Courier New" w:hAnsi="Courier New" w:cs="Courier New"/>
          <w:lang w:val="en-GB"/>
        </w:rPr>
        <w:t xml:space="preserve"> </w:t>
      </w:r>
      <w:r w:rsidRPr="00376307">
        <w:rPr>
          <w:rFonts w:ascii="Courier New" w:hAnsi="Courier New" w:cs="Courier New"/>
          <w:lang w:val="en-GB"/>
        </w:rPr>
        <w:t xml:space="preserve">Basel </w:t>
      </w:r>
    </w:p>
    <w:p w14:paraId="7B4ED6B7" w14:textId="1B7CED2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A902D4F" w14:textId="4BF079B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CH048</w:t>
      </w:r>
      <w:r w:rsidR="00E03DF2" w:rsidRPr="00376307">
        <w:rPr>
          <w:rFonts w:ascii="Courier New" w:hAnsi="Courier New" w:cs="Courier New"/>
          <w:lang w:val="en-GB"/>
        </w:rPr>
        <w:t xml:space="preserve"> </w:t>
      </w:r>
      <w:r w:rsidRPr="00376307">
        <w:rPr>
          <w:rFonts w:ascii="Courier New" w:hAnsi="Courier New" w:cs="Courier New"/>
          <w:lang w:val="en-GB"/>
        </w:rPr>
        <w:t>Switzerland</w:t>
      </w:r>
      <w:r w:rsidR="00E03DF2" w:rsidRPr="00376307">
        <w:rPr>
          <w:rFonts w:ascii="Courier New" w:hAnsi="Courier New" w:cs="Courier New"/>
          <w:lang w:val="en-GB"/>
        </w:rPr>
        <w:t xml:space="preserve"> </w:t>
      </w:r>
      <w:r w:rsidRPr="00376307">
        <w:rPr>
          <w:rFonts w:ascii="Courier New" w:hAnsi="Courier New" w:cs="Courier New"/>
          <w:lang w:val="en-GB"/>
        </w:rPr>
        <w:t xml:space="preserve">Basel </w:t>
      </w:r>
    </w:p>
    <w:p w14:paraId="2826E8DF" w14:textId="2BCF180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7C07D30" w14:textId="449BD14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8_RO_349</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Gheorgheni</w:t>
      </w:r>
      <w:proofErr w:type="spellEnd"/>
    </w:p>
    <w:p w14:paraId="2E8F93E6" w14:textId="01739C4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529A2F7" w14:textId="155E7E3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76</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395DB15A" w14:textId="76D8839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A699872" w14:textId="6210247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8_RS_241</w:t>
      </w:r>
      <w:r w:rsidR="00E03DF2" w:rsidRPr="00376307">
        <w:rPr>
          <w:rFonts w:ascii="Courier New" w:hAnsi="Courier New" w:cs="Courier New"/>
          <w:lang w:val="en-GB"/>
        </w:rPr>
        <w:t xml:space="preserve"> </w:t>
      </w:r>
      <w:r w:rsidRPr="00376307">
        <w:rPr>
          <w:rFonts w:ascii="Courier New" w:hAnsi="Courier New" w:cs="Courier New"/>
          <w:lang w:val="en-GB"/>
        </w:rPr>
        <w:t>Serb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Loznica</w:t>
      </w:r>
      <w:proofErr w:type="spellEnd"/>
    </w:p>
    <w:p w14:paraId="200A2395" w14:textId="63CC1B0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4003E09F" w14:textId="14E497B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G20190017</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Burgas</w:t>
      </w:r>
    </w:p>
    <w:p w14:paraId="6FCD1744" w14:textId="0D4F42A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YATCGACAACTTCAACGAGCAGAAGAAGAAAGCCGGTGGCTCGCTGGAAATG</w:t>
      </w:r>
      <w:r w:rsidR="00E03DF2" w:rsidRPr="00376307">
        <w:rPr>
          <w:rFonts w:ascii="Courier New" w:hAnsi="Courier New" w:cs="Courier New"/>
          <w:lang w:val="en-GB"/>
        </w:rPr>
        <w:t xml:space="preserve">  </w:t>
      </w:r>
    </w:p>
    <w:p w14:paraId="2A026DF0" w14:textId="3575571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FR224</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Montpellier</w:t>
      </w:r>
    </w:p>
    <w:p w14:paraId="3A4048C2" w14:textId="5157068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YGTGTTCTTCATCATCTTCGGGTCGTTCTTCACSCTCAACCTGTTCATCGGTGTCATCATCGACAACTTCAACGAGCAGAAGAAGAAAGCCGGTGGCTCGCTGGAAATG</w:t>
      </w:r>
      <w:r w:rsidR="00E03DF2" w:rsidRPr="00376307">
        <w:rPr>
          <w:rFonts w:ascii="Courier New" w:hAnsi="Courier New" w:cs="Courier New"/>
          <w:lang w:val="en-GB"/>
        </w:rPr>
        <w:t xml:space="preserve">  </w:t>
      </w:r>
    </w:p>
    <w:p w14:paraId="4F3419A3" w14:textId="0832021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FR017</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Nice</w:t>
      </w:r>
    </w:p>
    <w:p w14:paraId="1CC84FEB" w14:textId="7FF6610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BAEABB5" w14:textId="3416595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77</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06FE2795" w14:textId="72E4DFE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CCTGTTCATCGGTGTCATCATCGACAACTTCAACGAGCAGAWGAAGAAAGCCGGTGGCTCGCTGGAAATG</w:t>
      </w:r>
      <w:r w:rsidR="00E03DF2" w:rsidRPr="00376307">
        <w:rPr>
          <w:rFonts w:ascii="Courier New" w:hAnsi="Courier New" w:cs="Courier New"/>
          <w:lang w:val="en-GB"/>
        </w:rPr>
        <w:t xml:space="preserve">  </w:t>
      </w:r>
    </w:p>
    <w:p w14:paraId="5F413706" w14:textId="43CC5AE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8_RO_353</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Gheorgheni</w:t>
      </w:r>
      <w:proofErr w:type="spellEnd"/>
    </w:p>
    <w:p w14:paraId="63E8CE59" w14:textId="083C741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YATCGACAACTTCAMCGAGCAGAAGAAGAAAGCCGGTGGCTCGCTGGAAATG</w:t>
      </w:r>
      <w:r w:rsidR="00E03DF2" w:rsidRPr="00376307">
        <w:rPr>
          <w:rFonts w:ascii="Courier New" w:hAnsi="Courier New" w:cs="Courier New"/>
          <w:lang w:val="en-GB"/>
        </w:rPr>
        <w:t xml:space="preserve">  </w:t>
      </w:r>
    </w:p>
    <w:p w14:paraId="75411F1F" w14:textId="51F58C9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8_RS_244</w:t>
      </w:r>
      <w:r w:rsidR="00E03DF2" w:rsidRPr="00376307">
        <w:rPr>
          <w:rFonts w:ascii="Courier New" w:hAnsi="Courier New" w:cs="Courier New"/>
          <w:lang w:val="en-GB"/>
        </w:rPr>
        <w:t xml:space="preserve"> </w:t>
      </w:r>
      <w:r w:rsidRPr="00376307">
        <w:rPr>
          <w:rFonts w:ascii="Courier New" w:hAnsi="Courier New" w:cs="Courier New"/>
          <w:lang w:val="en-GB"/>
        </w:rPr>
        <w:t>Serb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Loznica</w:t>
      </w:r>
      <w:proofErr w:type="spellEnd"/>
    </w:p>
    <w:p w14:paraId="5E53CC97" w14:textId="124B665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YCAAYCTGTTCATCGGTGTCATCATCGACAACTTCAACGAGCAGAAGAAGAAAGCCGGTGGCTCGCTGGAAATG</w:t>
      </w:r>
      <w:r w:rsidR="00E03DF2" w:rsidRPr="00376307">
        <w:rPr>
          <w:rFonts w:ascii="Courier New" w:hAnsi="Courier New" w:cs="Courier New"/>
          <w:lang w:val="en-GB"/>
        </w:rPr>
        <w:t xml:space="preserve">  </w:t>
      </w:r>
    </w:p>
    <w:p w14:paraId="4FDC9F16" w14:textId="41FACEA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CH067</w:t>
      </w:r>
      <w:r w:rsidR="00E03DF2" w:rsidRPr="00376307">
        <w:rPr>
          <w:rFonts w:ascii="Courier New" w:hAnsi="Courier New" w:cs="Courier New"/>
          <w:lang w:val="en-GB"/>
        </w:rPr>
        <w:t xml:space="preserve"> </w:t>
      </w:r>
      <w:r w:rsidRPr="00376307">
        <w:rPr>
          <w:rFonts w:ascii="Courier New" w:hAnsi="Courier New" w:cs="Courier New"/>
          <w:lang w:val="en-GB"/>
        </w:rPr>
        <w:t>Switzerland</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oldrerio</w:t>
      </w:r>
      <w:proofErr w:type="spellEnd"/>
    </w:p>
    <w:p w14:paraId="5DCFEDDA" w14:textId="427F423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CE49C64" w14:textId="3292360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FR003</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Nice</w:t>
      </w:r>
    </w:p>
    <w:p w14:paraId="395053CA" w14:textId="7DAEB90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9AB2D58" w14:textId="1312063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FR315</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Perpignan</w:t>
      </w:r>
    </w:p>
    <w:p w14:paraId="16F77551" w14:textId="5E4D79D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KCGACAACTTCAACGAGCAGAAGAAGAAARMMGGTGGCTCGCTGGAAATG</w:t>
      </w:r>
      <w:r w:rsidR="00E03DF2" w:rsidRPr="00376307">
        <w:rPr>
          <w:rFonts w:ascii="Courier New" w:hAnsi="Courier New" w:cs="Courier New"/>
          <w:lang w:val="en-GB"/>
        </w:rPr>
        <w:t xml:space="preserve">  </w:t>
      </w:r>
    </w:p>
    <w:p w14:paraId="2E5C70EE" w14:textId="2AD2B8A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78</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2B651F66" w14:textId="19E5FA3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617243BA" w14:textId="2F6A2DD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8_RO_356</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Gheorgheni</w:t>
      </w:r>
      <w:proofErr w:type="spellEnd"/>
    </w:p>
    <w:p w14:paraId="779D0ED5" w14:textId="6B8AF0F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5F4F0088" w14:textId="0D01543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CH001</w:t>
      </w:r>
      <w:r w:rsidR="00E03DF2" w:rsidRPr="00376307">
        <w:rPr>
          <w:rFonts w:ascii="Courier New" w:hAnsi="Courier New" w:cs="Courier New"/>
          <w:lang w:val="en-GB"/>
        </w:rPr>
        <w:t xml:space="preserve"> </w:t>
      </w:r>
      <w:r w:rsidRPr="00376307">
        <w:rPr>
          <w:rFonts w:ascii="Courier New" w:hAnsi="Courier New" w:cs="Courier New"/>
          <w:lang w:val="en-GB"/>
        </w:rPr>
        <w:t>Switzerland</w:t>
      </w:r>
      <w:r w:rsidR="00E03DF2" w:rsidRPr="00376307">
        <w:rPr>
          <w:rFonts w:ascii="Courier New" w:hAnsi="Courier New" w:cs="Courier New"/>
          <w:lang w:val="en-GB"/>
        </w:rPr>
        <w:t xml:space="preserve"> </w:t>
      </w:r>
      <w:r w:rsidRPr="00376307">
        <w:rPr>
          <w:rFonts w:ascii="Courier New" w:hAnsi="Courier New" w:cs="Courier New"/>
          <w:lang w:val="en-GB"/>
        </w:rPr>
        <w:t xml:space="preserve">Basel </w:t>
      </w:r>
    </w:p>
    <w:p w14:paraId="74D444AF" w14:textId="055A7D6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E5BE144" w14:textId="1BB0118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G20190003</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Burgas</w:t>
      </w:r>
    </w:p>
    <w:p w14:paraId="75DDB28F" w14:textId="5702E84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5181561" w14:textId="0199157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FR005</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Nice</w:t>
      </w:r>
    </w:p>
    <w:p w14:paraId="17F906C7" w14:textId="3272067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4785C048" w14:textId="3959613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61</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712E68A3" w14:textId="7ADA019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1C71374B" w14:textId="28F031D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85</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3E62F84F" w14:textId="41D4184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5DCD426" w14:textId="45D9D01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8_RS_233</w:t>
      </w:r>
      <w:r w:rsidR="00E03DF2" w:rsidRPr="00376307">
        <w:rPr>
          <w:rFonts w:ascii="Courier New" w:hAnsi="Courier New" w:cs="Courier New"/>
          <w:lang w:val="en-GB"/>
        </w:rPr>
        <w:t xml:space="preserve"> </w:t>
      </w:r>
      <w:r w:rsidRPr="00376307">
        <w:rPr>
          <w:rFonts w:ascii="Courier New" w:hAnsi="Courier New" w:cs="Courier New"/>
          <w:lang w:val="en-GB"/>
        </w:rPr>
        <w:t>Serb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Loznica</w:t>
      </w:r>
      <w:proofErr w:type="spellEnd"/>
    </w:p>
    <w:p w14:paraId="33C3B3C3" w14:textId="3E4D317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RGAAGAAAGCCGGTGGCTCGSTGGAAATG</w:t>
      </w:r>
      <w:r w:rsidR="00E03DF2" w:rsidRPr="00376307">
        <w:rPr>
          <w:rFonts w:ascii="Courier New" w:hAnsi="Courier New" w:cs="Courier New"/>
          <w:lang w:val="en-GB"/>
        </w:rPr>
        <w:t xml:space="preserve">  </w:t>
      </w:r>
    </w:p>
    <w:p w14:paraId="75D4005A" w14:textId="41A021F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CH003</w:t>
      </w:r>
      <w:r w:rsidR="00E03DF2" w:rsidRPr="00376307">
        <w:rPr>
          <w:rFonts w:ascii="Courier New" w:hAnsi="Courier New" w:cs="Courier New"/>
          <w:lang w:val="en-GB"/>
        </w:rPr>
        <w:t xml:space="preserve"> </w:t>
      </w:r>
      <w:r w:rsidRPr="00376307">
        <w:rPr>
          <w:rFonts w:ascii="Courier New" w:hAnsi="Courier New" w:cs="Courier New"/>
          <w:lang w:val="en-GB"/>
        </w:rPr>
        <w:t>Switzerland</w:t>
      </w:r>
      <w:r w:rsidR="00E03DF2" w:rsidRPr="00376307">
        <w:rPr>
          <w:rFonts w:ascii="Courier New" w:hAnsi="Courier New" w:cs="Courier New"/>
          <w:lang w:val="en-GB"/>
        </w:rPr>
        <w:t xml:space="preserve"> </w:t>
      </w:r>
      <w:r w:rsidRPr="00376307">
        <w:rPr>
          <w:rFonts w:ascii="Courier New" w:hAnsi="Courier New" w:cs="Courier New"/>
          <w:lang w:val="en-GB"/>
        </w:rPr>
        <w:t xml:space="preserve">Basel </w:t>
      </w:r>
    </w:p>
    <w:p w14:paraId="611E6598" w14:textId="2E550CA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SCTCAACCTGTTCATCGGTGTCATCATCGACAACTTCAACGAGCAGAAGAAGAAAGCCGGTGGCTCGCTGGAAATG</w:t>
      </w:r>
      <w:r w:rsidR="00E03DF2" w:rsidRPr="00376307">
        <w:rPr>
          <w:rFonts w:ascii="Courier New" w:hAnsi="Courier New" w:cs="Courier New"/>
          <w:lang w:val="en-GB"/>
        </w:rPr>
        <w:t xml:space="preserve">  </w:t>
      </w:r>
    </w:p>
    <w:p w14:paraId="662C5D72" w14:textId="6C73174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G20190009</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Burgas</w:t>
      </w:r>
    </w:p>
    <w:p w14:paraId="4F09C777" w14:textId="68AE7D2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535ED08" w14:textId="375335B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FR006</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Nice</w:t>
      </w:r>
    </w:p>
    <w:p w14:paraId="40D32CB7" w14:textId="6DF3748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YCATCTTCGGGTCGTTCTTCACCCTYAAYCTGTTCATCGGTGTCATCATCGACAACTTCAACGAGCAGAAGAAGAAAGCCGGTGGCTCGCTGGAAATG</w:t>
      </w:r>
      <w:r w:rsidR="00E03DF2" w:rsidRPr="00376307">
        <w:rPr>
          <w:rFonts w:ascii="Courier New" w:hAnsi="Courier New" w:cs="Courier New"/>
          <w:lang w:val="en-GB"/>
        </w:rPr>
        <w:t xml:space="preserve">  </w:t>
      </w:r>
    </w:p>
    <w:p w14:paraId="00673609" w14:textId="0AC6897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62</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1290AAAC" w14:textId="35A1ABB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52F05330" w14:textId="64A2BFC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86</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68B44450" w14:textId="33E44B1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6ADA859" w14:textId="52A179B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8_RS_234</w:t>
      </w:r>
      <w:r w:rsidR="00E03DF2" w:rsidRPr="00376307">
        <w:rPr>
          <w:rFonts w:ascii="Courier New" w:hAnsi="Courier New" w:cs="Courier New"/>
          <w:lang w:val="en-GB"/>
        </w:rPr>
        <w:t xml:space="preserve"> </w:t>
      </w:r>
      <w:r w:rsidRPr="00376307">
        <w:rPr>
          <w:rFonts w:ascii="Courier New" w:hAnsi="Courier New" w:cs="Courier New"/>
          <w:lang w:val="en-GB"/>
        </w:rPr>
        <w:t>Serb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Loznica</w:t>
      </w:r>
      <w:proofErr w:type="spellEnd"/>
    </w:p>
    <w:p w14:paraId="2F203EC4" w14:textId="567154B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KCGAGACCAACATCTACATGTACCTCTACTTCGTGTTCTTCATCATCTTCGGGTCGTTCTTCACCCTCAACCTGTTCATCGGTGTCATCATCGACAACTTCAACGAGCAGA-----------------------------</w:t>
      </w:r>
      <w:r w:rsidR="00E03DF2" w:rsidRPr="00376307">
        <w:rPr>
          <w:rFonts w:ascii="Courier New" w:hAnsi="Courier New" w:cs="Courier New"/>
          <w:lang w:val="en-GB"/>
        </w:rPr>
        <w:t xml:space="preserve">  </w:t>
      </w:r>
    </w:p>
    <w:p w14:paraId="0314B648" w14:textId="4E923D7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CH038</w:t>
      </w:r>
      <w:r w:rsidR="00E03DF2" w:rsidRPr="00376307">
        <w:rPr>
          <w:rFonts w:ascii="Courier New" w:hAnsi="Courier New" w:cs="Courier New"/>
          <w:lang w:val="en-GB"/>
        </w:rPr>
        <w:t xml:space="preserve"> </w:t>
      </w:r>
      <w:r w:rsidRPr="00376307">
        <w:rPr>
          <w:rFonts w:ascii="Courier New" w:hAnsi="Courier New" w:cs="Courier New"/>
          <w:lang w:val="en-GB"/>
        </w:rPr>
        <w:t>Switzerland</w:t>
      </w:r>
      <w:r w:rsidR="00E03DF2" w:rsidRPr="00376307">
        <w:rPr>
          <w:rFonts w:ascii="Courier New" w:hAnsi="Courier New" w:cs="Courier New"/>
          <w:lang w:val="en-GB"/>
        </w:rPr>
        <w:t xml:space="preserve"> </w:t>
      </w:r>
      <w:r w:rsidRPr="00376307">
        <w:rPr>
          <w:rFonts w:ascii="Courier New" w:hAnsi="Courier New" w:cs="Courier New"/>
          <w:lang w:val="en-GB"/>
        </w:rPr>
        <w:t xml:space="preserve">Basel </w:t>
      </w:r>
    </w:p>
    <w:p w14:paraId="4CA189CC" w14:textId="0456674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6C30464E" w14:textId="78C988C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CH036</w:t>
      </w:r>
      <w:r w:rsidR="00E03DF2" w:rsidRPr="00376307">
        <w:rPr>
          <w:rFonts w:ascii="Courier New" w:hAnsi="Courier New" w:cs="Courier New"/>
          <w:lang w:val="en-GB"/>
        </w:rPr>
        <w:t xml:space="preserve"> </w:t>
      </w:r>
      <w:r w:rsidRPr="00376307">
        <w:rPr>
          <w:rFonts w:ascii="Courier New" w:hAnsi="Courier New" w:cs="Courier New"/>
          <w:lang w:val="en-GB"/>
        </w:rPr>
        <w:t>Switzerland</w:t>
      </w:r>
      <w:r w:rsidR="00E03DF2" w:rsidRPr="00376307">
        <w:rPr>
          <w:rFonts w:ascii="Courier New" w:hAnsi="Courier New" w:cs="Courier New"/>
          <w:lang w:val="en-GB"/>
        </w:rPr>
        <w:t xml:space="preserve"> </w:t>
      </w:r>
      <w:r w:rsidRPr="00376307">
        <w:rPr>
          <w:rFonts w:ascii="Courier New" w:hAnsi="Courier New" w:cs="Courier New"/>
          <w:lang w:val="en-GB"/>
        </w:rPr>
        <w:t xml:space="preserve">Basel </w:t>
      </w:r>
    </w:p>
    <w:p w14:paraId="1305FE19" w14:textId="73740CE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SCTCAACCTGTTCATCGGTGTCATCATCGACAACTTCAAMGAGCAGAAGAAGAAAGCCGGTGGCTCGCTGGAAATG</w:t>
      </w:r>
      <w:r w:rsidR="00E03DF2" w:rsidRPr="00376307">
        <w:rPr>
          <w:rFonts w:ascii="Courier New" w:hAnsi="Courier New" w:cs="Courier New"/>
          <w:lang w:val="en-GB"/>
        </w:rPr>
        <w:t xml:space="preserve">  </w:t>
      </w:r>
    </w:p>
    <w:p w14:paraId="67F1BDF3" w14:textId="16B38C6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FR009</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Nice</w:t>
      </w:r>
    </w:p>
    <w:p w14:paraId="40110E4F" w14:textId="1B1F117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95ED047" w14:textId="084C96B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65</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75691CFD" w14:textId="5CEA2CB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C8A1703" w14:textId="47087AF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8_RS_235</w:t>
      </w:r>
      <w:r w:rsidR="00E03DF2" w:rsidRPr="00376307">
        <w:rPr>
          <w:rFonts w:ascii="Courier New" w:hAnsi="Courier New" w:cs="Courier New"/>
          <w:lang w:val="en-GB"/>
        </w:rPr>
        <w:t xml:space="preserve"> </w:t>
      </w:r>
      <w:r w:rsidRPr="00376307">
        <w:rPr>
          <w:rFonts w:ascii="Courier New" w:hAnsi="Courier New" w:cs="Courier New"/>
          <w:lang w:val="en-GB"/>
        </w:rPr>
        <w:t>Serb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Loznica</w:t>
      </w:r>
      <w:proofErr w:type="spellEnd"/>
    </w:p>
    <w:p w14:paraId="38A1A6BB" w14:textId="6410876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2C862934" w14:textId="7ED05C3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CH039</w:t>
      </w:r>
      <w:r w:rsidR="00E03DF2" w:rsidRPr="00376307">
        <w:rPr>
          <w:rFonts w:ascii="Courier New" w:hAnsi="Courier New" w:cs="Courier New"/>
          <w:lang w:val="en-GB"/>
        </w:rPr>
        <w:t xml:space="preserve"> </w:t>
      </w:r>
      <w:r w:rsidRPr="00376307">
        <w:rPr>
          <w:rFonts w:ascii="Courier New" w:hAnsi="Courier New" w:cs="Courier New"/>
          <w:lang w:val="en-GB"/>
        </w:rPr>
        <w:t>Switzerland</w:t>
      </w:r>
      <w:r w:rsidR="00E03DF2" w:rsidRPr="00376307">
        <w:rPr>
          <w:rFonts w:ascii="Courier New" w:hAnsi="Courier New" w:cs="Courier New"/>
          <w:lang w:val="en-GB"/>
        </w:rPr>
        <w:t xml:space="preserve"> </w:t>
      </w:r>
      <w:r w:rsidRPr="00376307">
        <w:rPr>
          <w:rFonts w:ascii="Courier New" w:hAnsi="Courier New" w:cs="Courier New"/>
          <w:lang w:val="en-GB"/>
        </w:rPr>
        <w:t xml:space="preserve">Basel </w:t>
      </w:r>
    </w:p>
    <w:p w14:paraId="31E77E7E" w14:textId="0F75491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8EC7002" w14:textId="73A149F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GR001</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Grosseto</w:t>
      </w:r>
    </w:p>
    <w:p w14:paraId="4191B419" w14:textId="0AF633E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YATCGACAACTTCAACGAGCAGAWGAAGAAAGCCGGTGGCTCGCTGGAAATG</w:t>
      </w:r>
      <w:r w:rsidR="00E03DF2" w:rsidRPr="00376307">
        <w:rPr>
          <w:rFonts w:ascii="Courier New" w:hAnsi="Courier New" w:cs="Courier New"/>
          <w:lang w:val="en-GB"/>
        </w:rPr>
        <w:t xml:space="preserve">  </w:t>
      </w:r>
    </w:p>
    <w:p w14:paraId="0DB705D7" w14:textId="4661700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2</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4167CC04" w14:textId="4529E16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460A9729" w14:textId="0356EF0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4</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1F55D457" w14:textId="62B279D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3ABFDC48" w14:textId="1BBB0E1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5</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6D72855A" w14:textId="2C1B15F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5D72CDAC" w14:textId="20FE4A5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6</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1849229E" w14:textId="5AA4E38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48C1C6CA" w14:textId="69A33AC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7</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4CF4007C" w14:textId="665DDBE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47C36B5D" w14:textId="308376B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8</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2EFAB237" w14:textId="5D1D094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6293C33E" w14:textId="27F4C13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9</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59B60481" w14:textId="6EB60DC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36D7A0AE" w14:textId="4BA0BBB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10</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093C088F" w14:textId="299BD5F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5F210527" w14:textId="23A5361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11</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10CF93A5" w14:textId="2C2AD11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065FD8B1" w14:textId="532ADBB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12</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2608B72C" w14:textId="04AC1D4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3767E7A7" w14:textId="52B1F1D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13</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282ED540" w14:textId="246DA60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27B7BB16" w14:textId="5F30B98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14</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4E9115BB" w14:textId="492B291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2EFB7F80" w14:textId="146ADC0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15</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01571FCE" w14:textId="2C228AC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066BCE33" w14:textId="1DA2F73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16</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70D21C05" w14:textId="7FAC3D7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4789D892" w14:textId="72D1E31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17</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0E463115" w14:textId="59FA52D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35D5B684" w14:textId="69C0EC9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19</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62C7AF28" w14:textId="117DF26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21977D21" w14:textId="2B95331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20</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4BA82E88" w14:textId="4BD0FAD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0E0E058E" w14:textId="3A34A24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21</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4AF7CC83" w14:textId="396B30B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1F6D92B6" w14:textId="4A479E2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22</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49A210C8" w14:textId="2208B51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696A9921" w14:textId="47B294C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24</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398163FA" w14:textId="4D6FD30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33E53142" w14:textId="7D8C3E5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27</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7A9F76BB" w14:textId="3DDC16F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529AE842" w14:textId="5658C2A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28</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1BCCFD6D" w14:textId="345DE17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22230316" w14:textId="5E9D5C5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29</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343A1738" w14:textId="79F9985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339989F9" w14:textId="55D0ACB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30</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244EEC00" w14:textId="25438B1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02C08DFA" w14:textId="62E6E39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32</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3013585C" w14:textId="45EC5DD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71317F2A" w14:textId="398308E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33</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12E85284" w14:textId="536CED9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75B246ED" w14:textId="11D9404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34</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5357DC0C" w14:textId="64A532F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6CA18C34" w14:textId="16663E8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35</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0C8C8A8C" w14:textId="4899C5F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06ABE6D1" w14:textId="230570F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37</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0BC29E1F" w14:textId="604D238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4438B599" w14:textId="10FF4EA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38</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4E9B7A1C" w14:textId="6E11A78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3DA8619C" w14:textId="41AE008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39</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7FB5648D" w14:textId="495651B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6CDF6EFB" w14:textId="7C0728A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40</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52B17377" w14:textId="287AABC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7CA785CD" w14:textId="3CB6C2C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41</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41C5070D" w14:textId="19A6871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3EAC680C" w14:textId="6B9CA96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43</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77206488" w14:textId="416003B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30BD9CE2" w14:textId="09D2BED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44</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75385E18" w14:textId="2946CFD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0E7EB050" w14:textId="0B67C71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45</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2D3EAEA0" w14:textId="3ABF2D2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58BE077D" w14:textId="4636959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46</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0D323EAC" w14:textId="53C5538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5B9B146A" w14:textId="7533873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47</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676B0EBB" w14:textId="3AB03CD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11210F2D" w14:textId="1E1FD4C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48</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3C4FF2C3" w14:textId="31457EA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6220EC45" w14:textId="74827F6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50</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2414ED35" w14:textId="386C37D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51DCD16F" w14:textId="3250A6E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52</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1F5B7E98" w14:textId="098216E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14145CF2" w14:textId="312B2D8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53</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6C3E6D94" w14:textId="3DF7964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31FEB36A" w14:textId="5C5FDD0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w:t>
      </w:r>
      <w:proofErr w:type="spellStart"/>
      <w:proofErr w:type="gramStart"/>
      <w:r w:rsidRPr="00376307">
        <w:rPr>
          <w:rFonts w:ascii="Courier New" w:hAnsi="Courier New" w:cs="Courier New"/>
          <w:lang w:val="en-GB"/>
        </w:rPr>
        <w:t>cpr</w:t>
      </w:r>
      <w:proofErr w:type="spellEnd"/>
      <w:proofErr w:type="gramEnd"/>
      <w:r w:rsidRPr="00376307">
        <w:rPr>
          <w:rFonts w:ascii="Courier New" w:hAnsi="Courier New" w:cs="Courier New"/>
          <w:lang w:val="en-GB"/>
        </w:rPr>
        <w:t xml:space="preserve"> </w:t>
      </w:r>
      <w:proofErr w:type="spellStart"/>
      <w:r w:rsidRPr="00376307">
        <w:rPr>
          <w:rFonts w:ascii="Courier New" w:hAnsi="Courier New" w:cs="Courier New"/>
          <w:lang w:val="en-GB"/>
        </w:rPr>
        <w:t>alb</w:t>
      </w:r>
      <w:proofErr w:type="spellEnd"/>
      <w:r w:rsidRPr="00376307">
        <w:rPr>
          <w:rFonts w:ascii="Courier New" w:hAnsi="Courier New" w:cs="Courier New"/>
          <w:lang w:val="en-GB"/>
        </w:rPr>
        <w:t xml:space="preserve"> 54</w:t>
      </w:r>
      <w:r w:rsidR="00E03DF2" w:rsidRPr="00376307">
        <w:rPr>
          <w:rFonts w:ascii="Courier New" w:hAnsi="Courier New" w:cs="Courier New"/>
          <w:lang w:val="en-GB"/>
        </w:rPr>
        <w:t xml:space="preserve"> </w:t>
      </w:r>
      <w:r w:rsidRPr="00376307">
        <w:rPr>
          <w:rFonts w:ascii="Courier New" w:hAnsi="Courier New" w:cs="Courier New"/>
          <w:lang w:val="en-GB"/>
        </w:rPr>
        <w:t>Cyprus</w:t>
      </w:r>
      <w:r w:rsidR="00E03DF2" w:rsidRPr="00376307">
        <w:rPr>
          <w:rFonts w:ascii="Courier New" w:hAnsi="Courier New" w:cs="Courier New"/>
          <w:lang w:val="en-GB"/>
        </w:rPr>
        <w:t xml:space="preserve"> </w:t>
      </w:r>
      <w:r w:rsidRPr="00376307">
        <w:rPr>
          <w:rFonts w:ascii="Courier New" w:hAnsi="Courier New" w:cs="Courier New"/>
          <w:lang w:val="en-GB"/>
        </w:rPr>
        <w:t>Limassol</w:t>
      </w:r>
    </w:p>
    <w:p w14:paraId="1335ABAC" w14:textId="294C67A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0D07A7E0" w14:textId="650BA02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BAL02</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bkasia</w:t>
      </w:r>
      <w:proofErr w:type="spellEnd"/>
      <w:r w:rsidR="00E03DF2" w:rsidRPr="00376307">
        <w:rPr>
          <w:rFonts w:ascii="Courier New" w:hAnsi="Courier New" w:cs="Courier New"/>
          <w:lang w:val="en-GB"/>
        </w:rPr>
        <w:t xml:space="preserve"> </w:t>
      </w:r>
      <w:proofErr w:type="spellStart"/>
      <w:r w:rsidRPr="00376307">
        <w:rPr>
          <w:rFonts w:ascii="Courier New" w:hAnsi="Courier New" w:cs="Courier New"/>
          <w:lang w:val="en-GB"/>
        </w:rPr>
        <w:t>Gagra</w:t>
      </w:r>
      <w:proofErr w:type="spellEnd"/>
    </w:p>
    <w:p w14:paraId="79BFED4D" w14:textId="6A03119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2FF9443" w14:textId="1D508E3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BAL03</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bkasia</w:t>
      </w:r>
      <w:proofErr w:type="spellEnd"/>
      <w:r w:rsidR="00E03DF2" w:rsidRPr="00376307">
        <w:rPr>
          <w:rFonts w:ascii="Courier New" w:hAnsi="Courier New" w:cs="Courier New"/>
          <w:lang w:val="en-GB"/>
        </w:rPr>
        <w:t xml:space="preserve"> </w:t>
      </w:r>
      <w:proofErr w:type="spellStart"/>
      <w:r w:rsidRPr="00376307">
        <w:rPr>
          <w:rFonts w:ascii="Courier New" w:hAnsi="Courier New" w:cs="Courier New"/>
          <w:lang w:val="en-GB"/>
        </w:rPr>
        <w:t>Gagra</w:t>
      </w:r>
      <w:proofErr w:type="spellEnd"/>
    </w:p>
    <w:p w14:paraId="31E7C0C2" w14:textId="56BB40E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22DA93F7" w14:textId="65FEF14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BGL02</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bkasia</w:t>
      </w:r>
      <w:proofErr w:type="spellEnd"/>
      <w:r w:rsidR="00E03DF2" w:rsidRPr="00376307">
        <w:rPr>
          <w:rFonts w:ascii="Courier New" w:hAnsi="Courier New" w:cs="Courier New"/>
          <w:lang w:val="en-GB"/>
        </w:rPr>
        <w:t xml:space="preserve"> </w:t>
      </w:r>
      <w:proofErr w:type="spellStart"/>
      <w:r w:rsidRPr="00376307">
        <w:rPr>
          <w:rFonts w:ascii="Courier New" w:hAnsi="Courier New" w:cs="Courier New"/>
          <w:lang w:val="en-GB"/>
        </w:rPr>
        <w:t>Gagra</w:t>
      </w:r>
      <w:proofErr w:type="spellEnd"/>
    </w:p>
    <w:p w14:paraId="366B3B21" w14:textId="5698B2F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AC83701" w14:textId="65C2F0F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BIN01</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bkasia</w:t>
      </w:r>
      <w:proofErr w:type="spellEnd"/>
      <w:r w:rsidR="00E03DF2" w:rsidRPr="00376307">
        <w:rPr>
          <w:rFonts w:ascii="Courier New" w:hAnsi="Courier New" w:cs="Courier New"/>
          <w:lang w:val="en-GB"/>
        </w:rPr>
        <w:t xml:space="preserve"> </w:t>
      </w:r>
      <w:proofErr w:type="spellStart"/>
      <w:r w:rsidRPr="00376307">
        <w:rPr>
          <w:rFonts w:ascii="Courier New" w:hAnsi="Courier New" w:cs="Courier New"/>
          <w:lang w:val="en-GB"/>
        </w:rPr>
        <w:t>Gagra</w:t>
      </w:r>
      <w:proofErr w:type="spellEnd"/>
    </w:p>
    <w:p w14:paraId="7DF30F48" w14:textId="3842556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709E28E7" w14:textId="5F3DE11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BIN02</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bkasia</w:t>
      </w:r>
      <w:proofErr w:type="spellEnd"/>
      <w:r w:rsidR="00E03DF2" w:rsidRPr="00376307">
        <w:rPr>
          <w:rFonts w:ascii="Courier New" w:hAnsi="Courier New" w:cs="Courier New"/>
          <w:lang w:val="en-GB"/>
        </w:rPr>
        <w:t xml:space="preserve"> </w:t>
      </w:r>
      <w:proofErr w:type="spellStart"/>
      <w:r w:rsidRPr="00376307">
        <w:rPr>
          <w:rFonts w:ascii="Courier New" w:hAnsi="Courier New" w:cs="Courier New"/>
          <w:lang w:val="en-GB"/>
        </w:rPr>
        <w:t>Gagra</w:t>
      </w:r>
      <w:proofErr w:type="spellEnd"/>
    </w:p>
    <w:p w14:paraId="7E94078C" w14:textId="246C64B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FF279C7" w14:textId="2FACF96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BIN04</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bkasia</w:t>
      </w:r>
      <w:proofErr w:type="spellEnd"/>
      <w:r w:rsidR="00E03DF2" w:rsidRPr="00376307">
        <w:rPr>
          <w:rFonts w:ascii="Courier New" w:hAnsi="Courier New" w:cs="Courier New"/>
          <w:lang w:val="en-GB"/>
        </w:rPr>
        <w:t xml:space="preserve"> </w:t>
      </w:r>
      <w:proofErr w:type="spellStart"/>
      <w:r w:rsidRPr="00376307">
        <w:rPr>
          <w:rFonts w:ascii="Courier New" w:hAnsi="Courier New" w:cs="Courier New"/>
          <w:lang w:val="en-GB"/>
        </w:rPr>
        <w:t>Gagra</w:t>
      </w:r>
      <w:proofErr w:type="spellEnd"/>
    </w:p>
    <w:p w14:paraId="64367AC4" w14:textId="2D74CDE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910A93E" w14:textId="2B0BBCC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BIN05</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bkasia</w:t>
      </w:r>
      <w:proofErr w:type="spellEnd"/>
      <w:r w:rsidR="00E03DF2" w:rsidRPr="00376307">
        <w:rPr>
          <w:rFonts w:ascii="Courier New" w:hAnsi="Courier New" w:cs="Courier New"/>
          <w:lang w:val="en-GB"/>
        </w:rPr>
        <w:t xml:space="preserve"> </w:t>
      </w:r>
      <w:proofErr w:type="spellStart"/>
      <w:r w:rsidRPr="00376307">
        <w:rPr>
          <w:rFonts w:ascii="Courier New" w:hAnsi="Courier New" w:cs="Courier New"/>
          <w:lang w:val="en-GB"/>
        </w:rPr>
        <w:t>Gagra</w:t>
      </w:r>
      <w:proofErr w:type="spellEnd"/>
    </w:p>
    <w:p w14:paraId="2F39628D" w14:textId="450764D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7868973" w14:textId="595D089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01</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0F53CC88" w14:textId="45D6606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1CDA4963" w14:textId="6C7927B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02</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7D3E157B" w14:textId="2EE3550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1CB0A91" w14:textId="4A83AF3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03</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75613251" w14:textId="3171E7C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2CD43EDE" w14:textId="1CEB286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04</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657CA4C9" w14:textId="3B6D387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9CAA090" w14:textId="061130D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05</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6D7EA394" w14:textId="45FCA4B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E565AEE" w14:textId="603212B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06</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41EB212C" w14:textId="79E847D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4645E1D" w14:textId="73CDA71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07</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497B632A" w14:textId="68029F3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D981A00" w14:textId="3501D5F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08</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6F2A405F" w14:textId="76B6CBD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42F47C90" w14:textId="361A8C3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09</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385B8A7D" w14:textId="466E747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2ADC9FA6" w14:textId="6747708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0</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6CE56CA8" w14:textId="071C0D3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38866291" w14:textId="44A43D1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1</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16802022" w14:textId="01D2317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C5D6875" w14:textId="3298D06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2</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367D1B82" w14:textId="5214AC7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8951D3E" w14:textId="477E465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3</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0B8FDD9F" w14:textId="3F8BC77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2935C73F" w14:textId="24C5CD7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4</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0F29955B" w14:textId="4A392C5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95372E3" w14:textId="43DECD9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5</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216B5C76" w14:textId="2DC1798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EC6E738" w14:textId="0D20FAB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6</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1FA12CB5" w14:textId="631DF85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053CDBAC" w14:textId="3460956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7</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0AC406A4" w14:textId="2E5DF5A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MGAGCAGAAGAAGAAARCCGGTGGCTCGCTGGAAATG</w:t>
      </w:r>
      <w:r w:rsidR="00E03DF2" w:rsidRPr="00376307">
        <w:rPr>
          <w:rFonts w:ascii="Courier New" w:hAnsi="Courier New" w:cs="Courier New"/>
          <w:lang w:val="en-GB"/>
        </w:rPr>
        <w:t xml:space="preserve">  </w:t>
      </w:r>
    </w:p>
    <w:p w14:paraId="1D3F7B0D" w14:textId="3CC7F9C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8</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2760616A" w14:textId="73DEC4D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3785E21F" w14:textId="5B31184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20</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26408519" w14:textId="57922FD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43ECEA6" w14:textId="57A177D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22</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488A837B" w14:textId="527DC68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YCTGTTCATCGGTGTCATCATCGACAACTTCAACGAGCAGAAGAAGAAAGCCGGTGGCTCGCTGGAAATG</w:t>
      </w:r>
      <w:r w:rsidR="00E03DF2" w:rsidRPr="00376307">
        <w:rPr>
          <w:rFonts w:ascii="Courier New" w:hAnsi="Courier New" w:cs="Courier New"/>
          <w:lang w:val="en-GB"/>
        </w:rPr>
        <w:t xml:space="preserve">  </w:t>
      </w:r>
    </w:p>
    <w:p w14:paraId="04E2E2F9" w14:textId="704F9F0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KS01</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Saranda</w:t>
      </w:r>
    </w:p>
    <w:p w14:paraId="0F2A2368" w14:textId="041A6A6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5E9D020E" w14:textId="224C26B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KS03</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Saranda</w:t>
      </w:r>
    </w:p>
    <w:p w14:paraId="4864B28B" w14:textId="7C4F14D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5A226812" w14:textId="0EDF092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KS04</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Saranda</w:t>
      </w:r>
    </w:p>
    <w:p w14:paraId="74FF51C1" w14:textId="4EE9B1B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YCGCGAGACCAACATCTACATGTACCTCTACTTYGTGTTCTTCATCATCTKCGGGTCGTTCTTCACCCTYAAYCTGTTCATCGGTGTCATCATCGACAACTTCAACGAGCAGAAGAAGAAAGCCGGTGGCTCGCTGGAAATG</w:t>
      </w:r>
      <w:r w:rsidR="00E03DF2" w:rsidRPr="00376307">
        <w:rPr>
          <w:rFonts w:ascii="Courier New" w:hAnsi="Courier New" w:cs="Courier New"/>
          <w:lang w:val="en-GB"/>
        </w:rPr>
        <w:t xml:space="preserve">  </w:t>
      </w:r>
    </w:p>
    <w:p w14:paraId="01F04371" w14:textId="342926A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KS05</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Saranda</w:t>
      </w:r>
    </w:p>
    <w:p w14:paraId="7957EFEF" w14:textId="78E5DA9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3D9C9245" w14:textId="341C311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KS06</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Saranda</w:t>
      </w:r>
    </w:p>
    <w:p w14:paraId="3AA447F2" w14:textId="6A0817A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YAAYCTGTTCATCGGTGTCATCATCGACAACTTCAACGAGCAGAAGAAGAAAGCCGGTGGCTCGCTGGAAATG</w:t>
      </w:r>
      <w:r w:rsidR="00E03DF2" w:rsidRPr="00376307">
        <w:rPr>
          <w:rFonts w:ascii="Courier New" w:hAnsi="Courier New" w:cs="Courier New"/>
          <w:lang w:val="en-GB"/>
        </w:rPr>
        <w:t xml:space="preserve">  </w:t>
      </w:r>
    </w:p>
    <w:p w14:paraId="4B68D173" w14:textId="5A6C6A1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KS14</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Saranda</w:t>
      </w:r>
    </w:p>
    <w:p w14:paraId="0F380E02" w14:textId="0ACA284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47E2569" w14:textId="7A4081C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KS16</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Saranda</w:t>
      </w:r>
    </w:p>
    <w:p w14:paraId="266E2050" w14:textId="5945E99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9DA5794" w14:textId="026DDD0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KS34</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Saranda</w:t>
      </w:r>
    </w:p>
    <w:p w14:paraId="785EC3A5" w14:textId="7736669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66848CF2" w14:textId="65C8550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ULO02</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Lom</w:t>
      </w:r>
    </w:p>
    <w:p w14:paraId="0620116F" w14:textId="29D6B2B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74989EC" w14:textId="167E11A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KS17</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Saranda</w:t>
      </w:r>
    </w:p>
    <w:p w14:paraId="7B3CD7DB" w14:textId="74575E3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6831E471" w14:textId="795F0E5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ULO12</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Lom</w:t>
      </w:r>
    </w:p>
    <w:p w14:paraId="5D15B4DE" w14:textId="5F0EDE0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4C87F1E" w14:textId="6F56971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ULO20</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Lom</w:t>
      </w:r>
    </w:p>
    <w:p w14:paraId="3AC16CE7" w14:textId="2DD3320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297BACF1" w14:textId="6A20AA3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ULO30</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Lom</w:t>
      </w:r>
    </w:p>
    <w:p w14:paraId="08A656EC" w14:textId="1F61009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0614624" w14:textId="473A213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ULO40</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Lom</w:t>
      </w:r>
    </w:p>
    <w:p w14:paraId="5ECCCBF0" w14:textId="1720C2E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1B88F93" w14:textId="57BF161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ULO42</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Lom</w:t>
      </w:r>
    </w:p>
    <w:p w14:paraId="5068EEFD" w14:textId="7301820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64A55206" w14:textId="71F10C1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02</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3548A285" w14:textId="64A3B0C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3E8FA933" w14:textId="7F8E944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03</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285ADE0C" w14:textId="01F6453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1054801" w14:textId="65A22C5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10</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02A81972" w14:textId="04D00B5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05E4DE0B" w14:textId="14D355E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13</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3827053F" w14:textId="2BB4E63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C0103AA" w14:textId="03CC747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15</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5DF66DBE" w14:textId="3B00084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YCTCAACCTGTTCATCGGTGTCATCATCGACAACTTCAACGAGCAGAAGAAGAAAGCCGGTGGCTCGCTGGAAATG</w:t>
      </w:r>
      <w:r w:rsidR="00E03DF2" w:rsidRPr="00376307">
        <w:rPr>
          <w:rFonts w:ascii="Courier New" w:hAnsi="Courier New" w:cs="Courier New"/>
          <w:lang w:val="en-GB"/>
        </w:rPr>
        <w:t xml:space="preserve">  </w:t>
      </w:r>
    </w:p>
    <w:p w14:paraId="51DCFBD2" w14:textId="430EE20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17</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25B5936A" w14:textId="49E0DE9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41E5011B" w14:textId="57338DE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18</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09683A1C" w14:textId="78006E1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E89FAB7" w14:textId="7C25929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19</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0E6447AD" w14:textId="2DBD09D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381E81CD" w14:textId="00E7774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20</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05667A08" w14:textId="3359807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7642F3E" w14:textId="6A7E6D7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40</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6975290D" w14:textId="64F264C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WGAAGAAAGCCGGTGGCTCGCTGGAAATG</w:t>
      </w:r>
      <w:r w:rsidR="00E03DF2" w:rsidRPr="00376307">
        <w:rPr>
          <w:rFonts w:ascii="Courier New" w:hAnsi="Courier New" w:cs="Courier New"/>
          <w:lang w:val="en-GB"/>
        </w:rPr>
        <w:t xml:space="preserve">  </w:t>
      </w:r>
    </w:p>
    <w:p w14:paraId="4EB4B528" w14:textId="5CCA4BC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A02</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Cornell  del</w:t>
      </w:r>
      <w:proofErr w:type="gramEnd"/>
      <w:r w:rsidRPr="00376307">
        <w:rPr>
          <w:rFonts w:ascii="Courier New" w:hAnsi="Courier New" w:cs="Courier New"/>
          <w:lang w:val="en-GB"/>
        </w:rPr>
        <w:t xml:space="preserve"> Llobregat</w:t>
      </w:r>
    </w:p>
    <w:p w14:paraId="0596ACC8" w14:textId="225D263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006F21B1" w14:textId="1D7B521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A24</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Cornell  del</w:t>
      </w:r>
      <w:proofErr w:type="gramEnd"/>
      <w:r w:rsidRPr="00376307">
        <w:rPr>
          <w:rFonts w:ascii="Courier New" w:hAnsi="Courier New" w:cs="Courier New"/>
          <w:lang w:val="en-GB"/>
        </w:rPr>
        <w:t xml:space="preserve"> Llobregat</w:t>
      </w:r>
    </w:p>
    <w:p w14:paraId="426C3D25" w14:textId="074AA16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4D7296F9" w14:textId="78B9E48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A25</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Cornell  del</w:t>
      </w:r>
      <w:proofErr w:type="gramEnd"/>
      <w:r w:rsidRPr="00376307">
        <w:rPr>
          <w:rFonts w:ascii="Courier New" w:hAnsi="Courier New" w:cs="Courier New"/>
          <w:lang w:val="en-GB"/>
        </w:rPr>
        <w:t xml:space="preserve"> Llobregat</w:t>
      </w:r>
    </w:p>
    <w:p w14:paraId="4016AE4A" w14:textId="4F10375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12932EF" w14:textId="704B7F3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S08</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Benicassim</w:t>
      </w:r>
      <w:proofErr w:type="spellEnd"/>
    </w:p>
    <w:p w14:paraId="6493E3CC" w14:textId="5000E72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896F54F" w14:textId="34EF822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Y02</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Basauri</w:t>
      </w:r>
    </w:p>
    <w:p w14:paraId="724D9643" w14:textId="1EBAB9A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258A7BE2" w14:textId="5D6D84F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Y04</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Basauri</w:t>
      </w:r>
    </w:p>
    <w:p w14:paraId="4CBF442C" w14:textId="1A38FC7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60A7393A" w14:textId="6762A45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Y05</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Basauri</w:t>
      </w:r>
    </w:p>
    <w:p w14:paraId="0A4B5FD5" w14:textId="1A74979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08A8283A" w14:textId="619063C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Y06</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Basauri</w:t>
      </w:r>
    </w:p>
    <w:p w14:paraId="361BF53D" w14:textId="15F09B7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699BF987" w14:textId="5C16EBC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Y07</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Basauri</w:t>
      </w:r>
    </w:p>
    <w:p w14:paraId="1FC09E1D" w14:textId="1388CDD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3B7E91DB" w14:textId="5664560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Y08</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Basauri</w:t>
      </w:r>
    </w:p>
    <w:p w14:paraId="01AE57CD" w14:textId="51DD1D5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186B13C4" w14:textId="7936A01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Y09</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Basauri</w:t>
      </w:r>
    </w:p>
    <w:p w14:paraId="5EE1F3D6" w14:textId="0383F95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1D543AFA" w14:textId="49EDC96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BY13</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Basauri</w:t>
      </w:r>
    </w:p>
    <w:p w14:paraId="43674151" w14:textId="49CBAF2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6B41989D" w14:textId="1A25FAE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CP01</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Es</w:t>
      </w:r>
      <w:proofErr w:type="spellEnd"/>
      <w:r w:rsidRPr="00376307">
        <w:rPr>
          <w:rFonts w:ascii="Courier New" w:hAnsi="Courier New" w:cs="Courier New"/>
          <w:lang w:val="en-GB"/>
        </w:rPr>
        <w:t xml:space="preserve"> </w:t>
      </w:r>
      <w:proofErr w:type="spellStart"/>
      <w:r w:rsidRPr="00376307">
        <w:rPr>
          <w:rFonts w:ascii="Courier New" w:hAnsi="Courier New" w:cs="Courier New"/>
          <w:lang w:val="en-GB"/>
        </w:rPr>
        <w:t>Capdella</w:t>
      </w:r>
      <w:proofErr w:type="spellEnd"/>
    </w:p>
    <w:p w14:paraId="4E88B738" w14:textId="3584AAC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YACYCTYAAYCTGTTCATCGGTGTCATCATCGACAACTTCAACGAGCAGAAGAAGAAAGCCGGTGGCTCGCTGGAAATG</w:t>
      </w:r>
      <w:r w:rsidR="00E03DF2" w:rsidRPr="00376307">
        <w:rPr>
          <w:rFonts w:ascii="Courier New" w:hAnsi="Courier New" w:cs="Courier New"/>
          <w:lang w:val="en-GB"/>
        </w:rPr>
        <w:t xml:space="preserve">  </w:t>
      </w:r>
    </w:p>
    <w:p w14:paraId="6DE9C6AB" w14:textId="3D45023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CP04</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Es</w:t>
      </w:r>
      <w:proofErr w:type="spellEnd"/>
      <w:r w:rsidRPr="00376307">
        <w:rPr>
          <w:rFonts w:ascii="Courier New" w:hAnsi="Courier New" w:cs="Courier New"/>
          <w:lang w:val="en-GB"/>
        </w:rPr>
        <w:t xml:space="preserve"> </w:t>
      </w:r>
      <w:proofErr w:type="spellStart"/>
      <w:r w:rsidRPr="00376307">
        <w:rPr>
          <w:rFonts w:ascii="Courier New" w:hAnsi="Courier New" w:cs="Courier New"/>
          <w:lang w:val="en-GB"/>
        </w:rPr>
        <w:t>Capdella</w:t>
      </w:r>
      <w:proofErr w:type="spellEnd"/>
    </w:p>
    <w:p w14:paraId="3C777A78" w14:textId="4BEDEF5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4EA21A3F" w14:textId="5551FAF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CP08</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Es</w:t>
      </w:r>
      <w:proofErr w:type="spellEnd"/>
      <w:r w:rsidRPr="00376307">
        <w:rPr>
          <w:rFonts w:ascii="Courier New" w:hAnsi="Courier New" w:cs="Courier New"/>
          <w:lang w:val="en-GB"/>
        </w:rPr>
        <w:t xml:space="preserve"> </w:t>
      </w:r>
      <w:proofErr w:type="spellStart"/>
      <w:r w:rsidRPr="00376307">
        <w:rPr>
          <w:rFonts w:ascii="Courier New" w:hAnsi="Courier New" w:cs="Courier New"/>
          <w:lang w:val="en-GB"/>
        </w:rPr>
        <w:t>Capdella</w:t>
      </w:r>
      <w:proofErr w:type="spellEnd"/>
    </w:p>
    <w:p w14:paraId="3BD5B5C2" w14:textId="4ACA6FB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10AAA946" w14:textId="528E7B2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CP10</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Es</w:t>
      </w:r>
      <w:proofErr w:type="spellEnd"/>
      <w:r w:rsidRPr="00376307">
        <w:rPr>
          <w:rFonts w:ascii="Courier New" w:hAnsi="Courier New" w:cs="Courier New"/>
          <w:lang w:val="en-GB"/>
        </w:rPr>
        <w:t xml:space="preserve"> </w:t>
      </w:r>
      <w:proofErr w:type="spellStart"/>
      <w:r w:rsidRPr="00376307">
        <w:rPr>
          <w:rFonts w:ascii="Courier New" w:hAnsi="Courier New" w:cs="Courier New"/>
          <w:lang w:val="en-GB"/>
        </w:rPr>
        <w:t>Capdella</w:t>
      </w:r>
      <w:proofErr w:type="spellEnd"/>
    </w:p>
    <w:p w14:paraId="7E2C9514" w14:textId="16485F2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TCTGTTCATCGGTGTCATCATCGACAACTTCAACGAGCAGAAGAAGAAAGCCGGTGGCTCGCTGGAAATG</w:t>
      </w:r>
      <w:r w:rsidR="00E03DF2" w:rsidRPr="00376307">
        <w:rPr>
          <w:rFonts w:ascii="Courier New" w:hAnsi="Courier New" w:cs="Courier New"/>
          <w:lang w:val="en-GB"/>
        </w:rPr>
        <w:t xml:space="preserve">  </w:t>
      </w:r>
    </w:p>
    <w:p w14:paraId="0F601861" w14:textId="5E5314D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CP15</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Es</w:t>
      </w:r>
      <w:proofErr w:type="spellEnd"/>
      <w:r w:rsidRPr="00376307">
        <w:rPr>
          <w:rFonts w:ascii="Courier New" w:hAnsi="Courier New" w:cs="Courier New"/>
          <w:lang w:val="en-GB"/>
        </w:rPr>
        <w:t xml:space="preserve"> </w:t>
      </w:r>
      <w:proofErr w:type="spellStart"/>
      <w:r w:rsidRPr="00376307">
        <w:rPr>
          <w:rFonts w:ascii="Courier New" w:hAnsi="Courier New" w:cs="Courier New"/>
          <w:lang w:val="en-GB"/>
        </w:rPr>
        <w:t>Capdella</w:t>
      </w:r>
      <w:proofErr w:type="spellEnd"/>
    </w:p>
    <w:p w14:paraId="7493FB4E" w14:textId="055D0E3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YAAYCTGTTCATCGGTGTCATCATCGACAACTTCAACGAGCAGAAGAAGAAAGCCGGTGGCTCGCTGGAAATG</w:t>
      </w:r>
      <w:r w:rsidR="00E03DF2" w:rsidRPr="00376307">
        <w:rPr>
          <w:rFonts w:ascii="Courier New" w:hAnsi="Courier New" w:cs="Courier New"/>
          <w:lang w:val="en-GB"/>
        </w:rPr>
        <w:t xml:space="preserve">  </w:t>
      </w:r>
    </w:p>
    <w:p w14:paraId="6C1CD6C5" w14:textId="4E0D6F1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CP16</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Es</w:t>
      </w:r>
      <w:proofErr w:type="spellEnd"/>
      <w:r w:rsidRPr="00376307">
        <w:rPr>
          <w:rFonts w:ascii="Courier New" w:hAnsi="Courier New" w:cs="Courier New"/>
          <w:lang w:val="en-GB"/>
        </w:rPr>
        <w:t xml:space="preserve"> </w:t>
      </w:r>
      <w:proofErr w:type="spellStart"/>
      <w:r w:rsidRPr="00376307">
        <w:rPr>
          <w:rFonts w:ascii="Courier New" w:hAnsi="Courier New" w:cs="Courier New"/>
          <w:lang w:val="en-GB"/>
        </w:rPr>
        <w:t>Capdella</w:t>
      </w:r>
      <w:proofErr w:type="spellEnd"/>
    </w:p>
    <w:p w14:paraId="29683216" w14:textId="3605C33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1D564CD6" w14:textId="25B2405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CP17</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Es</w:t>
      </w:r>
      <w:proofErr w:type="spellEnd"/>
      <w:r w:rsidRPr="00376307">
        <w:rPr>
          <w:rFonts w:ascii="Courier New" w:hAnsi="Courier New" w:cs="Courier New"/>
          <w:lang w:val="en-GB"/>
        </w:rPr>
        <w:t xml:space="preserve"> </w:t>
      </w:r>
      <w:proofErr w:type="spellStart"/>
      <w:r w:rsidRPr="00376307">
        <w:rPr>
          <w:rFonts w:ascii="Courier New" w:hAnsi="Courier New" w:cs="Courier New"/>
          <w:lang w:val="en-GB"/>
        </w:rPr>
        <w:t>Capdella</w:t>
      </w:r>
      <w:proofErr w:type="spellEnd"/>
    </w:p>
    <w:p w14:paraId="12CE753A" w14:textId="4CF23E3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1573F07D" w14:textId="3112A96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CT04</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Cartagena</w:t>
      </w:r>
    </w:p>
    <w:p w14:paraId="1BDDAAA7" w14:textId="7E05FA1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CCATCTTCGGGTCGTTCTTCACCCTTAATCTGTTCATCGGTGTCATCATCGACAACTTCAACGAGCAGAAGAAGAAAGCCGGTGGCTCGCTGGAAATG</w:t>
      </w:r>
      <w:r w:rsidR="00E03DF2" w:rsidRPr="00376307">
        <w:rPr>
          <w:rFonts w:ascii="Courier New" w:hAnsi="Courier New" w:cs="Courier New"/>
          <w:lang w:val="en-GB"/>
        </w:rPr>
        <w:t xml:space="preserve">  </w:t>
      </w:r>
    </w:p>
    <w:p w14:paraId="21E887D6" w14:textId="5EA6646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LL06</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Cartagena</w:t>
      </w:r>
    </w:p>
    <w:p w14:paraId="70AFD4F0" w14:textId="7D7DE81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488DDDF" w14:textId="30B5800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LU02</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Cartagena</w:t>
      </w:r>
    </w:p>
    <w:p w14:paraId="31B47008" w14:textId="2A194F7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23AA956" w14:textId="115B834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MO04</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Monesterio</w:t>
      </w:r>
      <w:proofErr w:type="spellEnd"/>
    </w:p>
    <w:p w14:paraId="4F7F3E8E" w14:textId="20E4C76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F8FA03B" w14:textId="438CD66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SA01</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Cartagena</w:t>
      </w:r>
    </w:p>
    <w:p w14:paraId="2402DEB0" w14:textId="7D4A9FE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1D25C4F4" w14:textId="758053C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TM02</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Torremolinos</w:t>
      </w:r>
    </w:p>
    <w:p w14:paraId="4D019543" w14:textId="778CAA1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50C81643" w14:textId="78A45B1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TO11</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Torremolinos</w:t>
      </w:r>
    </w:p>
    <w:p w14:paraId="270AE9E6" w14:textId="5A87A54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8BBE30F" w14:textId="4185BBA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TO14</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Torremolinos</w:t>
      </w:r>
    </w:p>
    <w:p w14:paraId="0B02B3BC" w14:textId="0DC9C4F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1B5DB63" w14:textId="483C71E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TY02</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Torremolinos</w:t>
      </w:r>
    </w:p>
    <w:p w14:paraId="38AE1F43" w14:textId="79C8226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AF20CF6" w14:textId="5779BE1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TY05</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Torremolinos</w:t>
      </w:r>
    </w:p>
    <w:p w14:paraId="02E7E5A7" w14:textId="5D874D0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561F88F" w14:textId="283DFE9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TY06</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Torremolinos</w:t>
      </w:r>
    </w:p>
    <w:p w14:paraId="6A8944F7" w14:textId="7891595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F279F5C" w14:textId="543C622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TY08</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Torremolinos</w:t>
      </w:r>
    </w:p>
    <w:p w14:paraId="1E1947EB" w14:textId="290C4BB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AE8BE63" w14:textId="555DFED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02</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atarroja</w:t>
      </w:r>
      <w:proofErr w:type="spellEnd"/>
    </w:p>
    <w:p w14:paraId="5DDCC8C2" w14:textId="3060028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A0EB0C9" w14:textId="373EBD9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04</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atarroja</w:t>
      </w:r>
      <w:proofErr w:type="spellEnd"/>
    </w:p>
    <w:p w14:paraId="20A107F5" w14:textId="40E9876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YGTGTTCTTCATCATCTTCGGGTCGTTCTTCACCCTYAAYCTGTTCATCGGTGTCATCATCGACAACTTCAACGAGCAGAAGAAGAAAGCCGGTGGCTCGCTGGAAATG</w:t>
      </w:r>
      <w:r w:rsidR="00E03DF2" w:rsidRPr="00376307">
        <w:rPr>
          <w:rFonts w:ascii="Courier New" w:hAnsi="Courier New" w:cs="Courier New"/>
          <w:lang w:val="en-GB"/>
        </w:rPr>
        <w:t xml:space="preserve">  </w:t>
      </w:r>
    </w:p>
    <w:p w14:paraId="5CBAFC12" w14:textId="3F2778F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09</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atarroja</w:t>
      </w:r>
      <w:proofErr w:type="spellEnd"/>
    </w:p>
    <w:p w14:paraId="0C6535FA" w14:textId="3369BFE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21D47FD4" w14:textId="09B2CB8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10</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atarroja</w:t>
      </w:r>
      <w:proofErr w:type="spellEnd"/>
    </w:p>
    <w:p w14:paraId="7038B0D8" w14:textId="2DF0262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49E53D96" w14:textId="13C44B9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11</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atarroja</w:t>
      </w:r>
      <w:proofErr w:type="spellEnd"/>
    </w:p>
    <w:p w14:paraId="7A788BB7" w14:textId="3353A7E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D94DEB7" w14:textId="7C063BF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12</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atarroja</w:t>
      </w:r>
      <w:proofErr w:type="spellEnd"/>
    </w:p>
    <w:p w14:paraId="533120C5" w14:textId="5B0351D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1EC2FD03" w14:textId="77F51E9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13</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atarroja</w:t>
      </w:r>
      <w:proofErr w:type="spellEnd"/>
    </w:p>
    <w:p w14:paraId="39710E98" w14:textId="0352962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4149A107" w14:textId="4BD329E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16</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atarroja</w:t>
      </w:r>
      <w:proofErr w:type="spellEnd"/>
    </w:p>
    <w:p w14:paraId="40B37225" w14:textId="12FC64A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3F2EBECC" w14:textId="562981E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20</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Catarroja</w:t>
      </w:r>
      <w:proofErr w:type="spellEnd"/>
    </w:p>
    <w:p w14:paraId="7F5A6B47" w14:textId="22D2015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AD27475" w14:textId="5549D40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FRMH05</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Saint-Martin-</w:t>
      </w:r>
      <w:proofErr w:type="spellStart"/>
      <w:r w:rsidRPr="00376307">
        <w:rPr>
          <w:rFonts w:ascii="Courier New" w:hAnsi="Courier New" w:cs="Courier New"/>
          <w:lang w:val="en-GB"/>
        </w:rPr>
        <w:t>d'H</w:t>
      </w:r>
      <w:proofErr w:type="spellEnd"/>
      <w:r w:rsidRPr="00376307">
        <w:rPr>
          <w:rFonts w:ascii="Courier New" w:hAnsi="Courier New" w:cs="Courier New"/>
          <w:lang w:val="en-GB"/>
        </w:rPr>
        <w:t xml:space="preserve"> res</w:t>
      </w:r>
    </w:p>
    <w:p w14:paraId="06CA9B7A" w14:textId="31493EC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5BB4B2C" w14:textId="5A48C2F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FRMH06</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Saint-Martin-</w:t>
      </w:r>
      <w:proofErr w:type="spellStart"/>
      <w:r w:rsidRPr="00376307">
        <w:rPr>
          <w:rFonts w:ascii="Courier New" w:hAnsi="Courier New" w:cs="Courier New"/>
          <w:lang w:val="en-GB"/>
        </w:rPr>
        <w:t>d'H</w:t>
      </w:r>
      <w:proofErr w:type="spellEnd"/>
      <w:r w:rsidRPr="00376307">
        <w:rPr>
          <w:rFonts w:ascii="Courier New" w:hAnsi="Courier New" w:cs="Courier New"/>
          <w:lang w:val="en-GB"/>
        </w:rPr>
        <w:t xml:space="preserve"> res</w:t>
      </w:r>
    </w:p>
    <w:p w14:paraId="1D3FA523" w14:textId="439A85B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AGGTGGGCAAGCAGCCRATTCGCGAGACCAACATCTACATGTACCTCTACTTYGTGTTCTTCATCATCTTCGGGTCGTTCTTCACCCTYAAYCTGTTCATCGGTGTCATCATCGACAACTTCAACGAGCAGAAGAAGAAAGCCGGTGGCTCGCTGGAAATG</w:t>
      </w:r>
      <w:r w:rsidR="00E03DF2" w:rsidRPr="00376307">
        <w:rPr>
          <w:rFonts w:ascii="Courier New" w:hAnsi="Courier New" w:cs="Courier New"/>
          <w:lang w:val="en-GB"/>
        </w:rPr>
        <w:t xml:space="preserve">  </w:t>
      </w:r>
    </w:p>
    <w:p w14:paraId="2DAEF480" w14:textId="0F8602E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FRMH20</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Saint-Martin-</w:t>
      </w:r>
      <w:proofErr w:type="spellStart"/>
      <w:r w:rsidRPr="00376307">
        <w:rPr>
          <w:rFonts w:ascii="Courier New" w:hAnsi="Courier New" w:cs="Courier New"/>
          <w:lang w:val="en-GB"/>
        </w:rPr>
        <w:t>d'H</w:t>
      </w:r>
      <w:proofErr w:type="spellEnd"/>
      <w:r w:rsidRPr="00376307">
        <w:rPr>
          <w:rFonts w:ascii="Courier New" w:hAnsi="Courier New" w:cs="Courier New"/>
          <w:lang w:val="en-GB"/>
        </w:rPr>
        <w:t xml:space="preserve"> res</w:t>
      </w:r>
    </w:p>
    <w:p w14:paraId="2BE6A29A" w14:textId="1078CF0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49F8A817" w14:textId="1FE2F91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FRST1.02</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ST-</w:t>
      </w:r>
      <w:proofErr w:type="spellStart"/>
      <w:r w:rsidRPr="00376307">
        <w:rPr>
          <w:rFonts w:ascii="Courier New" w:hAnsi="Courier New" w:cs="Courier New"/>
          <w:lang w:val="en-GB"/>
        </w:rPr>
        <w:t>Bischeim</w:t>
      </w:r>
      <w:proofErr w:type="spellEnd"/>
    </w:p>
    <w:p w14:paraId="63555265" w14:textId="7A31E41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B46D6F0" w14:textId="5B529A1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FRST09.03</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ST-</w:t>
      </w:r>
      <w:proofErr w:type="spellStart"/>
      <w:r w:rsidRPr="00376307">
        <w:rPr>
          <w:rFonts w:ascii="Courier New" w:hAnsi="Courier New" w:cs="Courier New"/>
          <w:lang w:val="en-GB"/>
        </w:rPr>
        <w:t>Hoenheim</w:t>
      </w:r>
      <w:proofErr w:type="spellEnd"/>
    </w:p>
    <w:p w14:paraId="47B0A4C1" w14:textId="3884D3B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TCTCAACCTGTTCATCGGTGTCATCATCGACAACTTCAACGAGCAGAAGAAGAAAGCCGGTGGCTCGCTGGAAATG</w:t>
      </w:r>
      <w:r w:rsidR="00E03DF2" w:rsidRPr="00376307">
        <w:rPr>
          <w:rFonts w:ascii="Courier New" w:hAnsi="Courier New" w:cs="Courier New"/>
          <w:lang w:val="en-GB"/>
        </w:rPr>
        <w:t xml:space="preserve">  </w:t>
      </w:r>
    </w:p>
    <w:p w14:paraId="5EAD6BB5" w14:textId="2A4742B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FRST10.02</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ST-</w:t>
      </w:r>
      <w:proofErr w:type="spellStart"/>
      <w:r w:rsidRPr="00376307">
        <w:rPr>
          <w:rFonts w:ascii="Courier New" w:hAnsi="Courier New" w:cs="Courier New"/>
          <w:lang w:val="en-GB"/>
        </w:rPr>
        <w:t>Hoenheim</w:t>
      </w:r>
      <w:proofErr w:type="spellEnd"/>
    </w:p>
    <w:p w14:paraId="3E09F8AA" w14:textId="26FF89F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YCTCAACCTGTTCATCGGTGTCATCATCGACAACTTCAACGAGCAGAAGAAGAAAGCCGGTGGCTCGCTGGAAATG</w:t>
      </w:r>
      <w:r w:rsidR="00E03DF2" w:rsidRPr="00376307">
        <w:rPr>
          <w:rFonts w:ascii="Courier New" w:hAnsi="Courier New" w:cs="Courier New"/>
          <w:lang w:val="en-GB"/>
        </w:rPr>
        <w:t xml:space="preserve">  </w:t>
      </w:r>
    </w:p>
    <w:p w14:paraId="1F95598B" w14:textId="69B40B4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FRST35.02</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ST-Strasbourg</w:t>
      </w:r>
    </w:p>
    <w:p w14:paraId="3F98DD6C" w14:textId="58DFFAA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66734D5A" w14:textId="2A952A6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FRST35.04</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ST-Strasbourg</w:t>
      </w:r>
    </w:p>
    <w:p w14:paraId="706B5CB8" w14:textId="54DC813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YCATCTTCGGGTCGTTCTTCACCCTTAATCTGTTCATCGGTGTCATCATCGACAACTTCAACGAGCAGAAGAAGAAAGCCGGTGGCTCGCTGGAAATG</w:t>
      </w:r>
      <w:r w:rsidR="00E03DF2" w:rsidRPr="00376307">
        <w:rPr>
          <w:rFonts w:ascii="Courier New" w:hAnsi="Courier New" w:cs="Courier New"/>
          <w:lang w:val="en-GB"/>
        </w:rPr>
        <w:t xml:space="preserve">  </w:t>
      </w:r>
    </w:p>
    <w:p w14:paraId="61D0F5AE" w14:textId="065EC31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FRST35.05</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ST-Strasbourg</w:t>
      </w:r>
    </w:p>
    <w:p w14:paraId="286DF159" w14:textId="17C3F62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1CD0B4B5" w14:textId="74E2D47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A0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DB14146" w14:textId="28FA1BA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w:t>
      </w:r>
      <w:r w:rsidR="00E03DF2" w:rsidRPr="00376307">
        <w:rPr>
          <w:rFonts w:ascii="Courier New" w:hAnsi="Courier New" w:cs="Courier New"/>
          <w:lang w:val="en-GB"/>
        </w:rPr>
        <w:t xml:space="preserve">  </w:t>
      </w:r>
    </w:p>
    <w:p w14:paraId="6421D2C6" w14:textId="0CBF3B0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A0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09FE68D" w14:textId="0C690CA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115C62ED" w14:textId="6AB8182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A07</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204BDE51" w14:textId="026A979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199C7B98" w14:textId="2BDA6B7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A08</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233E2DDB" w14:textId="2567577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2371EC29" w14:textId="7ABF0F2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A09</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647DA890" w14:textId="5E825F8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43B87F55" w14:textId="03ABF82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A1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17F9A7F6" w14:textId="32FCB84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5FAD582A" w14:textId="606A5CA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0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181C2E42" w14:textId="3943C43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TGTGTTCTTCATCATCTKCGGGTCGTTCTTCACCCTCAACCTGTTCATYGGTGTCATCATCGACAACTTCAACGAGCAGAAGAAGAAAGCCGGTGGCTCKCTGGAAATG</w:t>
      </w:r>
      <w:r w:rsidR="00E03DF2" w:rsidRPr="00376307">
        <w:rPr>
          <w:rFonts w:ascii="Courier New" w:hAnsi="Courier New" w:cs="Courier New"/>
          <w:lang w:val="en-GB"/>
        </w:rPr>
        <w:t xml:space="preserve">  </w:t>
      </w:r>
    </w:p>
    <w:p w14:paraId="0C275C24" w14:textId="3900D84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0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5D069377" w14:textId="78AD8FE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YCATCTKCGGGTCGTTCTTCACCCTYAAYCTGTTCATCGGTGTCATCATCGACAACTTCAACGAGCAGAAGAAGAAAGCCGGTGGCTCGCTGGAAATG</w:t>
      </w:r>
      <w:r w:rsidR="00E03DF2" w:rsidRPr="00376307">
        <w:rPr>
          <w:rFonts w:ascii="Courier New" w:hAnsi="Courier New" w:cs="Courier New"/>
          <w:lang w:val="en-GB"/>
        </w:rPr>
        <w:t xml:space="preserve">  </w:t>
      </w:r>
    </w:p>
    <w:p w14:paraId="60541385" w14:textId="3AF6CB9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07</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147DC69C" w14:textId="26C0162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TGTGTTCTTCATCATCTKCGGGTCGTTCTTCACCCTCAACCTGTTCATCGGTGTCATCATCGACAACTTCAACGAGCAGAAGAAGAAAGCCGGTGGCTCGCTGGAAATG</w:t>
      </w:r>
      <w:r w:rsidR="00E03DF2" w:rsidRPr="00376307">
        <w:rPr>
          <w:rFonts w:ascii="Courier New" w:hAnsi="Courier New" w:cs="Courier New"/>
          <w:lang w:val="en-GB"/>
        </w:rPr>
        <w:t xml:space="preserve">  </w:t>
      </w:r>
    </w:p>
    <w:p w14:paraId="38391ABA" w14:textId="21AD118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1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1C31310" w14:textId="119F472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YAAYCTGTTCATCGGTGTCATCATCGACAACTTCAACGAGCAGAAGAAGAAAGCCGGTGGCTCGCTGGAAATG</w:t>
      </w:r>
      <w:r w:rsidR="00E03DF2" w:rsidRPr="00376307">
        <w:rPr>
          <w:rFonts w:ascii="Courier New" w:hAnsi="Courier New" w:cs="Courier New"/>
          <w:lang w:val="en-GB"/>
        </w:rPr>
        <w:t xml:space="preserve">  </w:t>
      </w:r>
    </w:p>
    <w:p w14:paraId="33BEF6D9" w14:textId="2034926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1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4010B8DA" w14:textId="60210B0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KGGCAAGCAGCCR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5C9061C1" w14:textId="0DD79AC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H0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2A030BCC" w14:textId="1BE2C85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YCATCTKCGGGTCGTTCTTCACCCTYAAYCTGTTCATCGGTGTCATCATCGACAACTTCAACGAGCAGAAGAAGAAAGCCGGTGGCTCGCTGGAAATG</w:t>
      </w:r>
      <w:r w:rsidR="00E03DF2" w:rsidRPr="00376307">
        <w:rPr>
          <w:rFonts w:ascii="Courier New" w:hAnsi="Courier New" w:cs="Courier New"/>
          <w:lang w:val="en-GB"/>
        </w:rPr>
        <w:t xml:space="preserve">  </w:t>
      </w:r>
    </w:p>
    <w:p w14:paraId="51E84D0D" w14:textId="087D45F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H0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57E0D18D" w14:textId="6481662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TGTGTTCTTCATCATCTKCGGGTCGTTCTTCACCCTCAACCTGTTCATYGGTGTCATCATCGACAACTTCAACGAGCAGAAGAAGAAAGCCGGTGGCTCKCTGGAAATG</w:t>
      </w:r>
      <w:r w:rsidR="00E03DF2" w:rsidRPr="00376307">
        <w:rPr>
          <w:rFonts w:ascii="Courier New" w:hAnsi="Courier New" w:cs="Courier New"/>
          <w:lang w:val="en-GB"/>
        </w:rPr>
        <w:t xml:space="preserve">  </w:t>
      </w:r>
    </w:p>
    <w:p w14:paraId="66D3E24A" w14:textId="52EE61D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H0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699D2971" w14:textId="4BDB4E1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4D4BB7DB" w14:textId="31C968E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H06</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6CD9244C" w14:textId="6B759D1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61526C59" w14:textId="290F8DD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H07</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32136C2C" w14:textId="4390878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YTACATGTACCTYTACTTTGTGTTCTTCATCATYTKCGGGTCGTTCTTCACCCTCAACCTGTTCATCGGTGTCATCATCGACAACTTCAACGAGCAGAAGAAGAAAGCCGGTGGCTCGCTGGAAATG</w:t>
      </w:r>
      <w:r w:rsidR="00E03DF2" w:rsidRPr="00376307">
        <w:rPr>
          <w:rFonts w:ascii="Courier New" w:hAnsi="Courier New" w:cs="Courier New"/>
          <w:lang w:val="en-GB"/>
        </w:rPr>
        <w:t xml:space="preserve">  </w:t>
      </w:r>
    </w:p>
    <w:p w14:paraId="2E29A5A8" w14:textId="534D1D2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I0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EC4F76D" w14:textId="5000261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3554B876" w14:textId="56F2D8A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0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E3552A0" w14:textId="32A1706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KGGCAAGCAGCCGATTCGCGAGACCAACATCTACATGTACCTCTACTTYGTGTTCTTCAYCATCTTCGGGTCGTTCTTCACCCTYAAYCTGTTCATCGGTGTCATCATCGACAACTTCAACGAGCAGAAGAAGAAAGCCGGTGGCTCGCTGGAAATG</w:t>
      </w:r>
      <w:r w:rsidR="00E03DF2" w:rsidRPr="00376307">
        <w:rPr>
          <w:rFonts w:ascii="Courier New" w:hAnsi="Courier New" w:cs="Courier New"/>
          <w:lang w:val="en-GB"/>
        </w:rPr>
        <w:t xml:space="preserve">  </w:t>
      </w:r>
    </w:p>
    <w:p w14:paraId="2EAF69BE" w14:textId="0C470A5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0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1A78588C" w14:textId="53A73C6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TGTGTTCTTCATCATCTKCGGGTCGTTCTTCACCCTCAACCTGTTCATCGGTGTCATCATCGACAACTTCAACGAGCAGAAGAAGAAAGCCGGTGGCTCKCTGGAAATG</w:t>
      </w:r>
      <w:r w:rsidR="00E03DF2" w:rsidRPr="00376307">
        <w:rPr>
          <w:rFonts w:ascii="Courier New" w:hAnsi="Courier New" w:cs="Courier New"/>
          <w:lang w:val="en-GB"/>
        </w:rPr>
        <w:t xml:space="preserve">  </w:t>
      </w:r>
    </w:p>
    <w:p w14:paraId="15E9A105" w14:textId="67E7B8C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06</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3ED2EC19" w14:textId="44F7DC0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TGTGTTCTTCATCATCTKCGGGTCGTTCTTCACCCTCAACCTGTTCATCGGTGTCATCATCGACAACTTCAACGAGCAGAAGAAGAAAGCCGGTGGCTCKCTGGAAATG</w:t>
      </w:r>
      <w:r w:rsidR="00E03DF2" w:rsidRPr="00376307">
        <w:rPr>
          <w:rFonts w:ascii="Courier New" w:hAnsi="Courier New" w:cs="Courier New"/>
          <w:lang w:val="en-GB"/>
        </w:rPr>
        <w:t xml:space="preserve">  </w:t>
      </w:r>
    </w:p>
    <w:p w14:paraId="3CB84629" w14:textId="2AA71F9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07</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4686CE3" w14:textId="2699A52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3525F9B6" w14:textId="7B36597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08</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CE98C45" w14:textId="25A315B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CCATCTTCGGGTCGTTCTTCACCCTTAATCTGTTCATCGGTGTCATCATCGACAACTTCAACGAGCAGAAGAAGAAAGCCGGTGGCTCGCTGGAAATG</w:t>
      </w:r>
      <w:r w:rsidR="00E03DF2" w:rsidRPr="00376307">
        <w:rPr>
          <w:rFonts w:ascii="Courier New" w:hAnsi="Courier New" w:cs="Courier New"/>
          <w:lang w:val="en-GB"/>
        </w:rPr>
        <w:t xml:space="preserve">  </w:t>
      </w:r>
    </w:p>
    <w:p w14:paraId="76B6DBAD" w14:textId="3265DEF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10</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601666EB" w14:textId="0D9128D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TGTGTTCTTCAYCATCTKCGGGTCGTTCTTCACCCTCAACCTGTTCATCGGTGTCATCATCGACAACTTCAACGAGCAGAAGAAGAAAGCCGGTGGCTCGCTGGAAATG</w:t>
      </w:r>
      <w:r w:rsidR="00E03DF2" w:rsidRPr="00376307">
        <w:rPr>
          <w:rFonts w:ascii="Courier New" w:hAnsi="Courier New" w:cs="Courier New"/>
          <w:lang w:val="en-GB"/>
        </w:rPr>
        <w:t xml:space="preserve">  </w:t>
      </w:r>
    </w:p>
    <w:p w14:paraId="567734F0" w14:textId="461682C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1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3636C6C9" w14:textId="3497BA5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TGTGTTCTTCATCATCTKCGGGTCGTTCTTCACCCTCAACCTGTTCATCGGTGTCATCATCGACAACTTCAACGAGCAGAAGAAGAAAGCCGGTGGCTCGCTGGAAATG</w:t>
      </w:r>
      <w:r w:rsidR="00E03DF2" w:rsidRPr="00376307">
        <w:rPr>
          <w:rFonts w:ascii="Courier New" w:hAnsi="Courier New" w:cs="Courier New"/>
          <w:lang w:val="en-GB"/>
        </w:rPr>
        <w:t xml:space="preserve">  </w:t>
      </w:r>
    </w:p>
    <w:p w14:paraId="6E74E090" w14:textId="0076AF3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1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14D7E276" w14:textId="7796AA8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TGTGTTCTTCATCATCTKCGGGTCGTTCTTCACCCTCAACCTGTTCATCGGTGTCATCATCGACAACTTCAACGAGCAGAAGAAGAAAGCCGGTGGCTCGCTGGAAATG</w:t>
      </w:r>
      <w:r w:rsidR="00E03DF2" w:rsidRPr="00376307">
        <w:rPr>
          <w:rFonts w:ascii="Courier New" w:hAnsi="Courier New" w:cs="Courier New"/>
          <w:lang w:val="en-GB"/>
        </w:rPr>
        <w:t xml:space="preserve">  </w:t>
      </w:r>
    </w:p>
    <w:p w14:paraId="39177CF1" w14:textId="6F31521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17</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55210C9B" w14:textId="7EBB14B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6FED7517" w14:textId="79DA45E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A0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03B1EAF2" w14:textId="7BA46FD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5B8EF57E" w14:textId="493319E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A0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166CC9BA" w14:textId="43D5367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YGTGTTCTTCATCATCTTCGGGTCGTTCTTCACCCTYAAYCTGTTCATYGGTGTCATCATCGACAACTTCAACGAGCAGAAGAAGAAAGCCGGTGGCTCKCTGGAAATG</w:t>
      </w:r>
      <w:r w:rsidR="00E03DF2" w:rsidRPr="00376307">
        <w:rPr>
          <w:rFonts w:ascii="Courier New" w:hAnsi="Courier New" w:cs="Courier New"/>
          <w:lang w:val="en-GB"/>
        </w:rPr>
        <w:t xml:space="preserve">  </w:t>
      </w:r>
    </w:p>
    <w:p w14:paraId="6683AE13" w14:textId="3437DDF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A0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64B9F002" w14:textId="70E0106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4C396626" w14:textId="1AC1230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A0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5110AF72" w14:textId="1739942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08279AFC" w14:textId="323E8BB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0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72715E9B" w14:textId="5EB4183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02474ED5" w14:textId="709E601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0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04A7F1DD" w14:textId="5A658B6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39F64C68" w14:textId="4497046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0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8DE0731" w14:textId="7975448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38C6B00D" w14:textId="335C994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0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95CC6FA" w14:textId="46EDDE7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YGTGTTCTTCATCATCTTCGGGTCGTTCTTCACCCTYAAYCTGTTCATCGGTGTCATCATCGACAACTTCAACGAGCAGAAGAAGAAAGCCGGTGGCTCGCTGGAAATG</w:t>
      </w:r>
      <w:r w:rsidR="00E03DF2" w:rsidRPr="00376307">
        <w:rPr>
          <w:rFonts w:ascii="Courier New" w:hAnsi="Courier New" w:cs="Courier New"/>
          <w:lang w:val="en-GB"/>
        </w:rPr>
        <w:t xml:space="preserve">  </w:t>
      </w:r>
    </w:p>
    <w:p w14:paraId="374A4002" w14:textId="164A763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06</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68668BD" w14:textId="0721DAC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YATCGGTGTCATCATCGACAACTTCAACGAGCAGAAGAAGAAAGCCGGTGGCTCGC-GGAAATG</w:t>
      </w:r>
      <w:r w:rsidR="00E03DF2" w:rsidRPr="00376307">
        <w:rPr>
          <w:rFonts w:ascii="Courier New" w:hAnsi="Courier New" w:cs="Courier New"/>
          <w:lang w:val="en-GB"/>
        </w:rPr>
        <w:t xml:space="preserve">  </w:t>
      </w:r>
    </w:p>
    <w:p w14:paraId="5D6CF698" w14:textId="3E65FE4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07</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83D208D" w14:textId="3FE3969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TGTGTTCTTCATCATCTTCGGGTCGTTCTTCACCCTCAATCTGTTCATCGGTGTCATCATCGACAACTTCAACGAGCAGAAGAAGAAGGCCGGCGGCTCGCTAGAA---</w:t>
      </w:r>
      <w:r w:rsidR="00E03DF2" w:rsidRPr="00376307">
        <w:rPr>
          <w:rFonts w:ascii="Courier New" w:hAnsi="Courier New" w:cs="Courier New"/>
          <w:lang w:val="en-GB"/>
        </w:rPr>
        <w:t xml:space="preserve">  </w:t>
      </w:r>
    </w:p>
    <w:p w14:paraId="1C169A51" w14:textId="46BF70F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08</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2A2AC7C7" w14:textId="7780C8F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63EF988" w14:textId="73B1199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09</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78F7A0E2" w14:textId="22E201F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YGGTGTCATCATCGACAACTTCAACGAGCAGAAGAAGAAAGCCGGTGGCTCKCTGGAAATG</w:t>
      </w:r>
      <w:r w:rsidR="00E03DF2" w:rsidRPr="00376307">
        <w:rPr>
          <w:rFonts w:ascii="Courier New" w:hAnsi="Courier New" w:cs="Courier New"/>
          <w:lang w:val="en-GB"/>
        </w:rPr>
        <w:t xml:space="preserve">  </w:t>
      </w:r>
    </w:p>
    <w:p w14:paraId="4EE3ED12" w14:textId="3B6C237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10</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190AA5D5" w14:textId="5E10135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48888B22" w14:textId="10CF89B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1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94E7E61" w14:textId="3B6E057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13531FB7" w14:textId="2FCC8E0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1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76F4661A" w14:textId="27E1157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8FDDD3F" w14:textId="0454043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16</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5E1D7FA5" w14:textId="7C0C853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CB6BAE7" w14:textId="183ADF5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17</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792D0136" w14:textId="7E092F7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4E9477E4" w14:textId="6C5EC87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20</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0C848A9" w14:textId="74040A1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E984547" w14:textId="70F18E4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2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02A66C05" w14:textId="6DEC65A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SCCRATWCGCGAGW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58AAA46" w14:textId="5F7481C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2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73B30A95" w14:textId="2748F34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36A9EE17" w14:textId="55145E1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2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01FBADA" w14:textId="3A862CB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YCGCGAGACCAACATCTACATGTACCTCTACTTYGTGTTCTTCATCATCTKCGGGTCGTTCTTCACCCTYAAYCTGTTCATCGGTGTCATCATCGACAACTTCAACGAGCAGAAGAAGAAAGCCGGTGGCTCGCTGGAAATG</w:t>
      </w:r>
      <w:r w:rsidR="00E03DF2" w:rsidRPr="00376307">
        <w:rPr>
          <w:rFonts w:ascii="Courier New" w:hAnsi="Courier New" w:cs="Courier New"/>
          <w:lang w:val="en-GB"/>
        </w:rPr>
        <w:t xml:space="preserve">  </w:t>
      </w:r>
    </w:p>
    <w:p w14:paraId="4C501682" w14:textId="1A98EFF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H0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77C66D9" w14:textId="663D126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TGTGTTCTTCATCATCTTCGGGTCGTTCTTCACCCTCAATCTGTTCATCGGTGTCATCATCGACAACTTCAACGAGCAGAAGAAGAAGGCCGGCGGCTCGCTAGAAATG</w:t>
      </w:r>
      <w:r w:rsidR="00E03DF2" w:rsidRPr="00376307">
        <w:rPr>
          <w:rFonts w:ascii="Courier New" w:hAnsi="Courier New" w:cs="Courier New"/>
          <w:lang w:val="en-GB"/>
        </w:rPr>
        <w:t xml:space="preserve">  </w:t>
      </w:r>
    </w:p>
    <w:p w14:paraId="3A8262B5" w14:textId="1D4C5A1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H0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711855C" w14:textId="00B504F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TGTGTTCTTCATCATCTTCGGGTCGTTCTTCACCCTCAATCTGTTCATCGGTGTCATCATCGACAACTTCAACGAGCAGAAGAAGAAGGCCGGCGGCTCGCTAGAAATG</w:t>
      </w:r>
      <w:r w:rsidR="00E03DF2" w:rsidRPr="00376307">
        <w:rPr>
          <w:rFonts w:ascii="Courier New" w:hAnsi="Courier New" w:cs="Courier New"/>
          <w:lang w:val="en-GB"/>
        </w:rPr>
        <w:t xml:space="preserve">  </w:t>
      </w:r>
    </w:p>
    <w:p w14:paraId="3635D877" w14:textId="5C16011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H0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4ABE0FFE" w14:textId="6771B4E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TGTGTTCTTCATCATCTTCGGGTCGTTCTTCACCCTCAATCTGTTCATCGGTGTCATCATCGACAACTTCAACGAGCAGAAGAAGAAGGCCGGCGGCTCGCTAGAAATG</w:t>
      </w:r>
      <w:r w:rsidR="00E03DF2" w:rsidRPr="00376307">
        <w:rPr>
          <w:rFonts w:ascii="Courier New" w:hAnsi="Courier New" w:cs="Courier New"/>
          <w:lang w:val="en-GB"/>
        </w:rPr>
        <w:t xml:space="preserve">  </w:t>
      </w:r>
    </w:p>
    <w:p w14:paraId="7878570A" w14:textId="1F13452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H0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BB01DAF" w14:textId="5F3B677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TGTGTTCTTCATCATCTTCGGGTCGTTCTTCACCCTCAATCTGTTCATCGGTGTCATCATCGACAACTTCAACGAGCAGAAGAAGAAGGCCGGCGGCTCGCTAGAAATG</w:t>
      </w:r>
      <w:r w:rsidR="00E03DF2" w:rsidRPr="00376307">
        <w:rPr>
          <w:rFonts w:ascii="Courier New" w:hAnsi="Courier New" w:cs="Courier New"/>
          <w:lang w:val="en-GB"/>
        </w:rPr>
        <w:t xml:space="preserve">  </w:t>
      </w:r>
    </w:p>
    <w:p w14:paraId="6E6F9092" w14:textId="4DD6C6E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N0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490A349D" w14:textId="2E19FF8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7914361" w14:textId="4A57077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N0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0AD299A3" w14:textId="21158A6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4C5CBAEF" w14:textId="7F8FAF6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N0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1C7C4FEC" w14:textId="19A737C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6812D631" w14:textId="1CAF86C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N0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35AFFE40" w14:textId="78FD520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YCGCGAGACCAACATCTACATGTACCTCTACTTYGTGTTCTTCATCATCTKCGGGTCGTTCTTCACCCTYAACCTGTTCATCGGTGTCATCATCGACAACTTCAACGAGCAGAAGAAGAAAGCCGGTGGCTCGCTGGAAATG</w:t>
      </w:r>
      <w:r w:rsidR="00E03DF2" w:rsidRPr="00376307">
        <w:rPr>
          <w:rFonts w:ascii="Courier New" w:hAnsi="Courier New" w:cs="Courier New"/>
          <w:lang w:val="en-GB"/>
        </w:rPr>
        <w:t xml:space="preserve">  </w:t>
      </w:r>
    </w:p>
    <w:p w14:paraId="3BB9BF08" w14:textId="7DC8E79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N07</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5FE27151" w14:textId="14475DA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0D222159" w14:textId="16279F0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N09</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7165FC8A" w14:textId="085D713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YCGCGAGACCAACATCTACATGTACCTCTACTTYGTGTTCTTCATCATCTKCGGGTCGTTCTTCACCCTYAAYCTGTTCATCGGTGTCATCATCGACAACTTCAACGAGCAGAAGAAGAAAGCCGGTGGCTCGCTGGAAATG</w:t>
      </w:r>
      <w:r w:rsidR="00E03DF2" w:rsidRPr="00376307">
        <w:rPr>
          <w:rFonts w:ascii="Courier New" w:hAnsi="Courier New" w:cs="Courier New"/>
          <w:lang w:val="en-GB"/>
        </w:rPr>
        <w:t xml:space="preserve">  </w:t>
      </w:r>
    </w:p>
    <w:p w14:paraId="70963696" w14:textId="10449AE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KA0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Kavala</w:t>
      </w:r>
    </w:p>
    <w:p w14:paraId="4DB90D74" w14:textId="3EFF2FF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4F4609CF" w14:textId="1F9C1B9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KA0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Kavala</w:t>
      </w:r>
    </w:p>
    <w:p w14:paraId="4CF32EE7" w14:textId="1355780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YCGCGAGACCAACATCTACATGTACCTCTACTTYGTGTTCTTCATCATCTKCGGGTCGTTCTTCACCCTCAAYCTGTTCATCGGTGTCATCATCGACAACTTCAACGAGCAGAAGAAGAAAGCCGGTGGCTCGCTGGAAATG</w:t>
      </w:r>
      <w:r w:rsidR="00E03DF2" w:rsidRPr="00376307">
        <w:rPr>
          <w:rFonts w:ascii="Courier New" w:hAnsi="Courier New" w:cs="Courier New"/>
          <w:lang w:val="en-GB"/>
        </w:rPr>
        <w:t xml:space="preserve">  </w:t>
      </w:r>
    </w:p>
    <w:p w14:paraId="285B328E" w14:textId="27FB0CA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KA0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Kavala</w:t>
      </w:r>
    </w:p>
    <w:p w14:paraId="4DAF34DF" w14:textId="585BD99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YCGCGAGACCAACATCTACATGTACCTCTACTTYGTGTTCTTCATCATCTTCGGGTCGTTCTTCACCCTYAAYCTGTTCATCGGTGTCATCATCGACAACTTCAACGAGCAGAAGAAGAAAGCCGGTGGCTCGCTGGAAATG</w:t>
      </w:r>
      <w:r w:rsidR="00E03DF2" w:rsidRPr="00376307">
        <w:rPr>
          <w:rFonts w:ascii="Courier New" w:hAnsi="Courier New" w:cs="Courier New"/>
          <w:lang w:val="en-GB"/>
        </w:rPr>
        <w:t xml:space="preserve">  </w:t>
      </w:r>
    </w:p>
    <w:p w14:paraId="558C2D32" w14:textId="5173C7A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KA0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Kavala</w:t>
      </w:r>
    </w:p>
    <w:p w14:paraId="7DAEBD5D" w14:textId="0D1E885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33A38FB3" w14:textId="7BF9DAB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M06</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24CC83B2" w14:textId="5B7E9E4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4E509F2" w14:textId="2A46B5D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M12</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71BB7149" w14:textId="1195006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YATCGACAACTTCAACGAGCAGAAGAAGAAAGCCGGTGGCTCGCTGGAAATG</w:t>
      </w:r>
      <w:r w:rsidR="00E03DF2" w:rsidRPr="00376307">
        <w:rPr>
          <w:rFonts w:ascii="Courier New" w:hAnsi="Courier New" w:cs="Courier New"/>
          <w:lang w:val="en-GB"/>
        </w:rPr>
        <w:t xml:space="preserve">  </w:t>
      </w:r>
    </w:p>
    <w:p w14:paraId="3EF5FEB2" w14:textId="0C06DCD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O08</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7E38D232" w14:textId="0A9C9D3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64E4B8B4" w14:textId="195014E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O10</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358ECB00" w14:textId="58FCB10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20E9145" w14:textId="2AF54F2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O11</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43E7EED7" w14:textId="69153D8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33C281BA" w14:textId="2FE81F9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O16</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47F78B52" w14:textId="6A81964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EA89EF4" w14:textId="3AEFE25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O20</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25E6F280" w14:textId="4016F5F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YCTCAACCTGTTCATCGGTGTCATYATCGACAACTTCAACGAGCAGAAGAAGAAAGCCGGTGGCTCGCTGGAAATG</w:t>
      </w:r>
      <w:r w:rsidR="00E03DF2" w:rsidRPr="00376307">
        <w:rPr>
          <w:rFonts w:ascii="Courier New" w:hAnsi="Courier New" w:cs="Courier New"/>
          <w:lang w:val="en-GB"/>
        </w:rPr>
        <w:t xml:space="preserve">  </w:t>
      </w:r>
    </w:p>
    <w:p w14:paraId="27F1D5B8" w14:textId="01C826F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MTLU02</w:t>
      </w:r>
      <w:r w:rsidR="00E03DF2" w:rsidRPr="00376307">
        <w:rPr>
          <w:rFonts w:ascii="Courier New" w:hAnsi="Courier New" w:cs="Courier New"/>
          <w:lang w:val="en-GB"/>
        </w:rPr>
        <w:t xml:space="preserve"> </w:t>
      </w:r>
      <w:r w:rsidRPr="00376307">
        <w:rPr>
          <w:rFonts w:ascii="Courier New" w:hAnsi="Courier New" w:cs="Courier New"/>
          <w:lang w:val="en-GB"/>
        </w:rPr>
        <w:t>Malta</w:t>
      </w:r>
      <w:r w:rsidR="00E03DF2" w:rsidRPr="00376307">
        <w:rPr>
          <w:rFonts w:ascii="Courier New" w:hAnsi="Courier New" w:cs="Courier New"/>
          <w:lang w:val="en-GB"/>
        </w:rPr>
        <w:t xml:space="preserve"> </w:t>
      </w:r>
      <w:r w:rsidRPr="00376307">
        <w:rPr>
          <w:rFonts w:ascii="Courier New" w:hAnsi="Courier New" w:cs="Courier New"/>
          <w:lang w:val="en-GB"/>
        </w:rPr>
        <w:t>Luqa</w:t>
      </w:r>
    </w:p>
    <w:p w14:paraId="03A0B6AF" w14:textId="7C2DD92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478D0BF3" w14:textId="72E6A02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MTLU10</w:t>
      </w:r>
      <w:r w:rsidR="00E03DF2" w:rsidRPr="00376307">
        <w:rPr>
          <w:rFonts w:ascii="Courier New" w:hAnsi="Courier New" w:cs="Courier New"/>
          <w:lang w:val="en-GB"/>
        </w:rPr>
        <w:t xml:space="preserve"> </w:t>
      </w:r>
      <w:r w:rsidRPr="00376307">
        <w:rPr>
          <w:rFonts w:ascii="Courier New" w:hAnsi="Courier New" w:cs="Courier New"/>
          <w:lang w:val="en-GB"/>
        </w:rPr>
        <w:t>Malta</w:t>
      </w:r>
      <w:r w:rsidR="00E03DF2" w:rsidRPr="00376307">
        <w:rPr>
          <w:rFonts w:ascii="Courier New" w:hAnsi="Courier New" w:cs="Courier New"/>
          <w:lang w:val="en-GB"/>
        </w:rPr>
        <w:t xml:space="preserve"> </w:t>
      </w:r>
      <w:r w:rsidRPr="00376307">
        <w:rPr>
          <w:rFonts w:ascii="Courier New" w:hAnsi="Courier New" w:cs="Courier New"/>
          <w:lang w:val="en-GB"/>
        </w:rPr>
        <w:t>Luqa</w:t>
      </w:r>
    </w:p>
    <w:p w14:paraId="091041D9" w14:textId="3A3D4C6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FBAC9C5" w14:textId="5B79D68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MTLU15</w:t>
      </w:r>
      <w:r w:rsidR="00E03DF2" w:rsidRPr="00376307">
        <w:rPr>
          <w:rFonts w:ascii="Courier New" w:hAnsi="Courier New" w:cs="Courier New"/>
          <w:lang w:val="en-GB"/>
        </w:rPr>
        <w:t xml:space="preserve"> </w:t>
      </w:r>
      <w:r w:rsidRPr="00376307">
        <w:rPr>
          <w:rFonts w:ascii="Courier New" w:hAnsi="Courier New" w:cs="Courier New"/>
          <w:lang w:val="en-GB"/>
        </w:rPr>
        <w:t>Malta</w:t>
      </w:r>
      <w:r w:rsidR="00E03DF2" w:rsidRPr="00376307">
        <w:rPr>
          <w:rFonts w:ascii="Courier New" w:hAnsi="Courier New" w:cs="Courier New"/>
          <w:lang w:val="en-GB"/>
        </w:rPr>
        <w:t xml:space="preserve"> </w:t>
      </w:r>
      <w:r w:rsidRPr="00376307">
        <w:rPr>
          <w:rFonts w:ascii="Courier New" w:hAnsi="Courier New" w:cs="Courier New"/>
          <w:lang w:val="en-GB"/>
        </w:rPr>
        <w:t>Luqa</w:t>
      </w:r>
    </w:p>
    <w:p w14:paraId="4BDB5D49" w14:textId="781C57C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TGTACCTCTACTTCGTGTTCTTSATCATCTTCGGGTCGTTCTTCACCCTCAACCTGTTCATCGGTGTCATCATCGACAACTTCAACGAGCAGAAGAAGAAAGCCGGTGGCTCGCTGGAAATG</w:t>
      </w:r>
      <w:r w:rsidR="00E03DF2" w:rsidRPr="00376307">
        <w:rPr>
          <w:rFonts w:ascii="Courier New" w:hAnsi="Courier New" w:cs="Courier New"/>
          <w:lang w:val="en-GB"/>
        </w:rPr>
        <w:t xml:space="preserve">  </w:t>
      </w:r>
    </w:p>
    <w:p w14:paraId="3996A7BD" w14:textId="71FE3DD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MTLU16</w:t>
      </w:r>
      <w:r w:rsidR="00E03DF2" w:rsidRPr="00376307">
        <w:rPr>
          <w:rFonts w:ascii="Courier New" w:hAnsi="Courier New" w:cs="Courier New"/>
          <w:lang w:val="en-GB"/>
        </w:rPr>
        <w:t xml:space="preserve"> </w:t>
      </w:r>
      <w:r w:rsidRPr="00376307">
        <w:rPr>
          <w:rFonts w:ascii="Courier New" w:hAnsi="Courier New" w:cs="Courier New"/>
          <w:lang w:val="en-GB"/>
        </w:rPr>
        <w:t>Malta</w:t>
      </w:r>
      <w:r w:rsidR="00E03DF2" w:rsidRPr="00376307">
        <w:rPr>
          <w:rFonts w:ascii="Courier New" w:hAnsi="Courier New" w:cs="Courier New"/>
          <w:lang w:val="en-GB"/>
        </w:rPr>
        <w:t xml:space="preserve"> </w:t>
      </w:r>
      <w:r w:rsidRPr="00376307">
        <w:rPr>
          <w:rFonts w:ascii="Courier New" w:hAnsi="Courier New" w:cs="Courier New"/>
          <w:lang w:val="en-GB"/>
        </w:rPr>
        <w:t>Luqa</w:t>
      </w:r>
    </w:p>
    <w:p w14:paraId="63ADDEEA" w14:textId="60EFAF9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04DAE5F" w14:textId="5E4CE2A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MTLU20</w:t>
      </w:r>
      <w:r w:rsidR="00E03DF2" w:rsidRPr="00376307">
        <w:rPr>
          <w:rFonts w:ascii="Courier New" w:hAnsi="Courier New" w:cs="Courier New"/>
          <w:lang w:val="en-GB"/>
        </w:rPr>
        <w:t xml:space="preserve"> </w:t>
      </w:r>
      <w:r w:rsidRPr="00376307">
        <w:rPr>
          <w:rFonts w:ascii="Courier New" w:hAnsi="Courier New" w:cs="Courier New"/>
          <w:lang w:val="en-GB"/>
        </w:rPr>
        <w:t>Malta</w:t>
      </w:r>
      <w:r w:rsidR="00E03DF2" w:rsidRPr="00376307">
        <w:rPr>
          <w:rFonts w:ascii="Courier New" w:hAnsi="Courier New" w:cs="Courier New"/>
          <w:lang w:val="en-GB"/>
        </w:rPr>
        <w:t xml:space="preserve"> </w:t>
      </w:r>
      <w:r w:rsidRPr="00376307">
        <w:rPr>
          <w:rFonts w:ascii="Courier New" w:hAnsi="Courier New" w:cs="Courier New"/>
          <w:lang w:val="en-GB"/>
        </w:rPr>
        <w:t>Luqa</w:t>
      </w:r>
    </w:p>
    <w:p w14:paraId="5F27338C" w14:textId="6057BC6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DF1752C" w14:textId="3442728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MTLU29</w:t>
      </w:r>
      <w:r w:rsidR="00E03DF2" w:rsidRPr="00376307">
        <w:rPr>
          <w:rFonts w:ascii="Courier New" w:hAnsi="Courier New" w:cs="Courier New"/>
          <w:lang w:val="en-GB"/>
        </w:rPr>
        <w:t xml:space="preserve"> </w:t>
      </w:r>
      <w:r w:rsidRPr="00376307">
        <w:rPr>
          <w:rFonts w:ascii="Courier New" w:hAnsi="Courier New" w:cs="Courier New"/>
          <w:lang w:val="en-GB"/>
        </w:rPr>
        <w:t>Malta</w:t>
      </w:r>
      <w:r w:rsidR="00E03DF2" w:rsidRPr="00376307">
        <w:rPr>
          <w:rFonts w:ascii="Courier New" w:hAnsi="Courier New" w:cs="Courier New"/>
          <w:lang w:val="en-GB"/>
        </w:rPr>
        <w:t xml:space="preserve"> </w:t>
      </w:r>
      <w:r w:rsidRPr="00376307">
        <w:rPr>
          <w:rFonts w:ascii="Courier New" w:hAnsi="Courier New" w:cs="Courier New"/>
          <w:lang w:val="en-GB"/>
        </w:rPr>
        <w:t>Luqa</w:t>
      </w:r>
    </w:p>
    <w:p w14:paraId="332907BB" w14:textId="5EE09C3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YGTGTTCTTCATCATCTTCGGGTCGTTCTTCACCCTCAACCTGTTCATCGGTGTCATYATCGACAACTTCAACGAGCAGAAGAAGAAAGCCGGTGGCTCGCTGGAAATG</w:t>
      </w:r>
      <w:r w:rsidR="00E03DF2" w:rsidRPr="00376307">
        <w:rPr>
          <w:rFonts w:ascii="Courier New" w:hAnsi="Courier New" w:cs="Courier New"/>
          <w:lang w:val="en-GB"/>
        </w:rPr>
        <w:t xml:space="preserve">  </w:t>
      </w:r>
    </w:p>
    <w:p w14:paraId="481A5664" w14:textId="2A71FC4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MTLU32</w:t>
      </w:r>
      <w:r w:rsidR="00E03DF2" w:rsidRPr="00376307">
        <w:rPr>
          <w:rFonts w:ascii="Courier New" w:hAnsi="Courier New" w:cs="Courier New"/>
          <w:lang w:val="en-GB"/>
        </w:rPr>
        <w:t xml:space="preserve"> </w:t>
      </w:r>
      <w:r w:rsidRPr="00376307">
        <w:rPr>
          <w:rFonts w:ascii="Courier New" w:hAnsi="Courier New" w:cs="Courier New"/>
          <w:lang w:val="en-GB"/>
        </w:rPr>
        <w:t>Malta</w:t>
      </w:r>
      <w:r w:rsidR="00E03DF2" w:rsidRPr="00376307">
        <w:rPr>
          <w:rFonts w:ascii="Courier New" w:hAnsi="Courier New" w:cs="Courier New"/>
          <w:lang w:val="en-GB"/>
        </w:rPr>
        <w:t xml:space="preserve"> </w:t>
      </w:r>
      <w:r w:rsidRPr="00376307">
        <w:rPr>
          <w:rFonts w:ascii="Courier New" w:hAnsi="Courier New" w:cs="Courier New"/>
          <w:lang w:val="en-GB"/>
        </w:rPr>
        <w:t>Luqa</w:t>
      </w:r>
    </w:p>
    <w:p w14:paraId="357122C7" w14:textId="578B07E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50500E13" w14:textId="588B083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MTLU40</w:t>
      </w:r>
      <w:r w:rsidR="00E03DF2" w:rsidRPr="00376307">
        <w:rPr>
          <w:rFonts w:ascii="Courier New" w:hAnsi="Courier New" w:cs="Courier New"/>
          <w:lang w:val="en-GB"/>
        </w:rPr>
        <w:t xml:space="preserve"> </w:t>
      </w:r>
      <w:r w:rsidRPr="00376307">
        <w:rPr>
          <w:rFonts w:ascii="Courier New" w:hAnsi="Courier New" w:cs="Courier New"/>
          <w:lang w:val="en-GB"/>
        </w:rPr>
        <w:t>Malta</w:t>
      </w:r>
      <w:r w:rsidR="00E03DF2" w:rsidRPr="00376307">
        <w:rPr>
          <w:rFonts w:ascii="Courier New" w:hAnsi="Courier New" w:cs="Courier New"/>
          <w:lang w:val="en-GB"/>
        </w:rPr>
        <w:t xml:space="preserve"> </w:t>
      </w:r>
      <w:r w:rsidRPr="00376307">
        <w:rPr>
          <w:rFonts w:ascii="Courier New" w:hAnsi="Courier New" w:cs="Courier New"/>
          <w:lang w:val="en-GB"/>
        </w:rPr>
        <w:t>Luqa</w:t>
      </w:r>
    </w:p>
    <w:p w14:paraId="2A38CA51" w14:textId="5CF65A3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5FB64FFA" w14:textId="6CEF9CA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PN02</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r w:rsidRPr="00376307">
        <w:rPr>
          <w:rFonts w:ascii="Courier New" w:hAnsi="Courier New" w:cs="Courier New"/>
          <w:lang w:val="en-GB"/>
        </w:rPr>
        <w:t>Penafiel</w:t>
      </w:r>
    </w:p>
    <w:p w14:paraId="70271FC1" w14:textId="56D970F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27FA2B92" w14:textId="317074A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PN09</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r w:rsidRPr="00376307">
        <w:rPr>
          <w:rFonts w:ascii="Courier New" w:hAnsi="Courier New" w:cs="Courier New"/>
          <w:lang w:val="en-GB"/>
        </w:rPr>
        <w:t>Penafiel</w:t>
      </w:r>
    </w:p>
    <w:p w14:paraId="43664EA4" w14:textId="7B6A8F8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YCTYAAYCTGTTCATCGGTGTCATCATCGACAACTTCAACGAGCAGAAGAAGAAAGCCGGTGGCTCGCTGGAAATG</w:t>
      </w:r>
      <w:r w:rsidR="00E03DF2" w:rsidRPr="00376307">
        <w:rPr>
          <w:rFonts w:ascii="Courier New" w:hAnsi="Courier New" w:cs="Courier New"/>
          <w:lang w:val="en-GB"/>
        </w:rPr>
        <w:t xml:space="preserve">  </w:t>
      </w:r>
    </w:p>
    <w:p w14:paraId="46E3B1CF" w14:textId="3ACB767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PN10</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r w:rsidRPr="00376307">
        <w:rPr>
          <w:rFonts w:ascii="Courier New" w:hAnsi="Courier New" w:cs="Courier New"/>
          <w:lang w:val="en-GB"/>
        </w:rPr>
        <w:t>Penafiel</w:t>
      </w:r>
    </w:p>
    <w:p w14:paraId="28292FF0" w14:textId="062B7CE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F20C694" w14:textId="74B6FD3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PN12</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r w:rsidRPr="00376307">
        <w:rPr>
          <w:rFonts w:ascii="Courier New" w:hAnsi="Courier New" w:cs="Courier New"/>
          <w:lang w:val="en-GB"/>
        </w:rPr>
        <w:t>Penafiel</w:t>
      </w:r>
    </w:p>
    <w:p w14:paraId="376F050A" w14:textId="47D46ED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39213257" w14:textId="47BF20D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QT02</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Loul</w:t>
      </w:r>
      <w:proofErr w:type="spellEnd"/>
      <w:r w:rsidRPr="00376307">
        <w:rPr>
          <w:rFonts w:ascii="Courier New" w:hAnsi="Courier New" w:cs="Courier New"/>
          <w:lang w:val="en-GB"/>
        </w:rPr>
        <w:t xml:space="preserve"> </w:t>
      </w:r>
    </w:p>
    <w:p w14:paraId="4995080D" w14:textId="6315E6A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AGGTGGGCAAGCAGCCRATTCGCGAGACCAACATCTACATGTACCTCTACTTCGTGTTCTTCATCATCTTCGGGTCGTTCTTCACTGTCAACCTGTTCATCGGWGTCATCATCGACAACTTCAACGAGCAGAAGAAGAAAGCCGGTGGCTCGCTGGAAATG</w:t>
      </w:r>
      <w:r w:rsidR="00E03DF2" w:rsidRPr="00376307">
        <w:rPr>
          <w:rFonts w:ascii="Courier New" w:hAnsi="Courier New" w:cs="Courier New"/>
          <w:lang w:val="en-GB"/>
        </w:rPr>
        <w:t xml:space="preserve">  </w:t>
      </w:r>
    </w:p>
    <w:p w14:paraId="7562A965" w14:textId="20CE9BB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QT16</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Loul</w:t>
      </w:r>
      <w:proofErr w:type="spellEnd"/>
      <w:r w:rsidRPr="00376307">
        <w:rPr>
          <w:rFonts w:ascii="Courier New" w:hAnsi="Courier New" w:cs="Courier New"/>
          <w:lang w:val="en-GB"/>
        </w:rPr>
        <w:t xml:space="preserve"> </w:t>
      </w:r>
    </w:p>
    <w:p w14:paraId="65097D41" w14:textId="119BE30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3817004E" w14:textId="3B59A4A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OBU12</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r w:rsidRPr="00376307">
        <w:rPr>
          <w:rFonts w:ascii="Courier New" w:hAnsi="Courier New" w:cs="Courier New"/>
          <w:lang w:val="en-GB"/>
        </w:rPr>
        <w:t>Bucharest</w:t>
      </w:r>
    </w:p>
    <w:p w14:paraId="65737412" w14:textId="61FA2F3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WCCAACATCTACATGTACCTCTACTTCGTGTTCTTCATCATCTTCGGGTCGTTCTTCACCCTCAACCTGTTCATCGGTGTCAT----------------------------------------------------</w:t>
      </w:r>
      <w:r w:rsidR="00E03DF2" w:rsidRPr="00376307">
        <w:rPr>
          <w:rFonts w:ascii="Courier New" w:hAnsi="Courier New" w:cs="Courier New"/>
          <w:lang w:val="en-GB"/>
        </w:rPr>
        <w:t xml:space="preserve">  </w:t>
      </w:r>
    </w:p>
    <w:p w14:paraId="1938B82C" w14:textId="64CB473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OBU19</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r w:rsidRPr="00376307">
        <w:rPr>
          <w:rFonts w:ascii="Courier New" w:hAnsi="Courier New" w:cs="Courier New"/>
          <w:lang w:val="en-GB"/>
        </w:rPr>
        <w:t>Bucharest</w:t>
      </w:r>
    </w:p>
    <w:p w14:paraId="2FFE3D76" w14:textId="42A869B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CGATTCGCGAGACCAACATCTACATGTACCTCTACTTCGTGTTCTTCATCATCTTCGGGTCGTTCTTCACCCTCAACCTGTTCATCGGTGTCATCATCGACAACTTCAACGAGCAGA-----------------------------</w:t>
      </w:r>
      <w:r w:rsidR="00E03DF2" w:rsidRPr="00376307">
        <w:rPr>
          <w:rFonts w:ascii="Courier New" w:hAnsi="Courier New" w:cs="Courier New"/>
          <w:lang w:val="en-GB"/>
        </w:rPr>
        <w:t xml:space="preserve">  </w:t>
      </w:r>
    </w:p>
    <w:p w14:paraId="4788AAAA" w14:textId="06FE5CB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OPL20</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Plopsoru</w:t>
      </w:r>
      <w:proofErr w:type="spellEnd"/>
    </w:p>
    <w:p w14:paraId="61080A95" w14:textId="26789BA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TGTGTTCTTCATCATCTTCGGGTCGTTCTTCACGCTCAACCTGTTCATCGGTGTCATCATCGACAACTTCAACGAGCAGAAGAAGAAAGCCGGTGGCTCGCTGGAAATG</w:t>
      </w:r>
      <w:r w:rsidR="00E03DF2" w:rsidRPr="00376307">
        <w:rPr>
          <w:rFonts w:ascii="Courier New" w:hAnsi="Courier New" w:cs="Courier New"/>
          <w:lang w:val="en-GB"/>
        </w:rPr>
        <w:t xml:space="preserve">  </w:t>
      </w:r>
    </w:p>
    <w:p w14:paraId="0C8AD345" w14:textId="410849B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OPL26</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Plopsoru</w:t>
      </w:r>
      <w:proofErr w:type="spellEnd"/>
    </w:p>
    <w:p w14:paraId="44D7A913" w14:textId="14EDC3A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w:t>
      </w:r>
      <w:r w:rsidR="00E03DF2" w:rsidRPr="00376307">
        <w:rPr>
          <w:rFonts w:ascii="Courier New" w:hAnsi="Courier New" w:cs="Courier New"/>
          <w:lang w:val="en-GB"/>
        </w:rPr>
        <w:t xml:space="preserve">  </w:t>
      </w:r>
    </w:p>
    <w:p w14:paraId="207E21C9" w14:textId="09E7B48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OSM15</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r w:rsidRPr="00376307">
        <w:rPr>
          <w:rFonts w:ascii="Courier New" w:hAnsi="Courier New" w:cs="Courier New"/>
          <w:lang w:val="en-GB"/>
        </w:rPr>
        <w:t>Satu Mare</w:t>
      </w:r>
    </w:p>
    <w:p w14:paraId="21E2D45E" w14:textId="1D337CD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MCATGTR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5F9E468" w14:textId="20428C3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OSM16</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r w:rsidRPr="00376307">
        <w:rPr>
          <w:rFonts w:ascii="Courier New" w:hAnsi="Courier New" w:cs="Courier New"/>
          <w:lang w:val="en-GB"/>
        </w:rPr>
        <w:t>Satu Mare</w:t>
      </w:r>
    </w:p>
    <w:p w14:paraId="2EBC1D7C" w14:textId="7E7D2EE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YCATCTTCGGGTCGTTCTTCACCCTYAAYCTGTTCATCGGTGTCATCATCGACAACTTCAACGAGCAGAAGAAGAAAGCCGGTGGCTCGCTGGAAATG</w:t>
      </w:r>
      <w:r w:rsidR="00E03DF2" w:rsidRPr="00376307">
        <w:rPr>
          <w:rFonts w:ascii="Courier New" w:hAnsi="Courier New" w:cs="Courier New"/>
          <w:lang w:val="en-GB"/>
        </w:rPr>
        <w:t xml:space="preserve">  </w:t>
      </w:r>
    </w:p>
    <w:p w14:paraId="01C3DE44" w14:textId="0A819C5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UBE04</w:t>
      </w:r>
      <w:r w:rsidR="00E03DF2" w:rsidRPr="00376307">
        <w:rPr>
          <w:rFonts w:ascii="Courier New" w:hAnsi="Courier New" w:cs="Courier New"/>
          <w:lang w:val="en-GB"/>
        </w:rPr>
        <w:t xml:space="preserve"> </w:t>
      </w:r>
      <w:r w:rsidRPr="00376307">
        <w:rPr>
          <w:rFonts w:ascii="Courier New" w:hAnsi="Courier New" w:cs="Courier New"/>
          <w:lang w:val="en-GB"/>
        </w:rPr>
        <w:t>Russ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Beloretchensk</w:t>
      </w:r>
      <w:proofErr w:type="spellEnd"/>
    </w:p>
    <w:p w14:paraId="52327D5E" w14:textId="516A3E5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6004E7F" w14:textId="3B24FA0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UBE20</w:t>
      </w:r>
      <w:r w:rsidR="00E03DF2" w:rsidRPr="00376307">
        <w:rPr>
          <w:rFonts w:ascii="Courier New" w:hAnsi="Courier New" w:cs="Courier New"/>
          <w:lang w:val="en-GB"/>
        </w:rPr>
        <w:t xml:space="preserve"> </w:t>
      </w:r>
      <w:r w:rsidRPr="00376307">
        <w:rPr>
          <w:rFonts w:ascii="Courier New" w:hAnsi="Courier New" w:cs="Courier New"/>
          <w:lang w:val="en-GB"/>
        </w:rPr>
        <w:t>Russ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Beloretchensk</w:t>
      </w:r>
      <w:proofErr w:type="spellEnd"/>
    </w:p>
    <w:p w14:paraId="04D05CB2" w14:textId="7108002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880C432" w14:textId="3A4C36A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UPL02</w:t>
      </w:r>
      <w:r w:rsidR="00E03DF2" w:rsidRPr="00376307">
        <w:rPr>
          <w:rFonts w:ascii="Courier New" w:hAnsi="Courier New" w:cs="Courier New"/>
          <w:lang w:val="en-GB"/>
        </w:rPr>
        <w:t xml:space="preserve"> </w:t>
      </w:r>
      <w:r w:rsidRPr="00376307">
        <w:rPr>
          <w:rFonts w:ascii="Courier New" w:hAnsi="Courier New" w:cs="Courier New"/>
          <w:lang w:val="en-GB"/>
        </w:rPr>
        <w:t>Russ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Plastounka</w:t>
      </w:r>
      <w:proofErr w:type="spellEnd"/>
    </w:p>
    <w:p w14:paraId="0EF3A076" w14:textId="2A63172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335F90BB" w14:textId="60B3386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UPL10</w:t>
      </w:r>
      <w:r w:rsidR="00E03DF2" w:rsidRPr="00376307">
        <w:rPr>
          <w:rFonts w:ascii="Courier New" w:hAnsi="Courier New" w:cs="Courier New"/>
          <w:lang w:val="en-GB"/>
        </w:rPr>
        <w:t xml:space="preserve"> </w:t>
      </w:r>
      <w:r w:rsidRPr="00376307">
        <w:rPr>
          <w:rFonts w:ascii="Courier New" w:hAnsi="Courier New" w:cs="Courier New"/>
          <w:lang w:val="en-GB"/>
        </w:rPr>
        <w:t>Russ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Plastounka</w:t>
      </w:r>
      <w:proofErr w:type="spellEnd"/>
    </w:p>
    <w:p w14:paraId="744022CF" w14:textId="7546AA8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ACATCGGTGTCATCATCGACAACTTCAACGAGCAGAAGAAGAAAGCCGGTGGCTCGCTGGAAATG</w:t>
      </w:r>
      <w:r w:rsidR="00E03DF2" w:rsidRPr="00376307">
        <w:rPr>
          <w:rFonts w:ascii="Courier New" w:hAnsi="Courier New" w:cs="Courier New"/>
          <w:lang w:val="en-GB"/>
        </w:rPr>
        <w:t xml:space="preserve">  </w:t>
      </w:r>
    </w:p>
    <w:p w14:paraId="5B8446F9" w14:textId="398C6AC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URM04</w:t>
      </w:r>
      <w:r w:rsidR="00E03DF2" w:rsidRPr="00376307">
        <w:rPr>
          <w:rFonts w:ascii="Courier New" w:hAnsi="Courier New" w:cs="Courier New"/>
          <w:lang w:val="en-GB"/>
        </w:rPr>
        <w:t xml:space="preserve"> </w:t>
      </w:r>
      <w:r w:rsidRPr="00376307">
        <w:rPr>
          <w:rFonts w:ascii="Courier New" w:hAnsi="Courier New" w:cs="Courier New"/>
          <w:lang w:val="en-GB"/>
        </w:rPr>
        <w:t>Russ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Russkaya</w:t>
      </w:r>
      <w:proofErr w:type="spellEnd"/>
      <w:r w:rsidRPr="00376307">
        <w:rPr>
          <w:rFonts w:ascii="Courier New" w:hAnsi="Courier New" w:cs="Courier New"/>
          <w:lang w:val="en-GB"/>
        </w:rPr>
        <w:t xml:space="preserve"> </w:t>
      </w:r>
      <w:proofErr w:type="spellStart"/>
      <w:r w:rsidRPr="00376307">
        <w:rPr>
          <w:rFonts w:ascii="Courier New" w:hAnsi="Courier New" w:cs="Courier New"/>
          <w:lang w:val="en-GB"/>
        </w:rPr>
        <w:t>Mamayka</w:t>
      </w:r>
      <w:proofErr w:type="spellEnd"/>
    </w:p>
    <w:p w14:paraId="7CA3AE52" w14:textId="5196289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WCCAACATCTACATGTACCTCTACTTCGTGTTCTTCATCATCTTCGGGTCGTTCTTCACCCTTAATCTGTTCATCGGTGTCATCATCGACAACTTCAACGAGCAGAAGAAGAAAGCC------------------</w:t>
      </w:r>
      <w:r w:rsidR="00E03DF2" w:rsidRPr="00376307">
        <w:rPr>
          <w:rFonts w:ascii="Courier New" w:hAnsi="Courier New" w:cs="Courier New"/>
          <w:lang w:val="en-GB"/>
        </w:rPr>
        <w:t xml:space="preserve">  </w:t>
      </w:r>
    </w:p>
    <w:p w14:paraId="2E638743" w14:textId="0809C1B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USO02</w:t>
      </w:r>
      <w:r w:rsidR="00E03DF2" w:rsidRPr="00376307">
        <w:rPr>
          <w:rFonts w:ascii="Courier New" w:hAnsi="Courier New" w:cs="Courier New"/>
          <w:lang w:val="en-GB"/>
        </w:rPr>
        <w:t xml:space="preserve"> </w:t>
      </w:r>
      <w:r w:rsidRPr="00376307">
        <w:rPr>
          <w:rFonts w:ascii="Courier New" w:hAnsi="Courier New" w:cs="Courier New"/>
          <w:lang w:val="en-GB"/>
        </w:rPr>
        <w:t>Russia</w:t>
      </w:r>
      <w:r w:rsidR="00E03DF2" w:rsidRPr="00376307">
        <w:rPr>
          <w:rFonts w:ascii="Courier New" w:hAnsi="Courier New" w:cs="Courier New"/>
          <w:lang w:val="en-GB"/>
        </w:rPr>
        <w:t xml:space="preserve"> </w:t>
      </w:r>
      <w:r w:rsidRPr="00376307">
        <w:rPr>
          <w:rFonts w:ascii="Courier New" w:hAnsi="Courier New" w:cs="Courier New"/>
          <w:lang w:val="en-GB"/>
        </w:rPr>
        <w:t>Sochi</w:t>
      </w:r>
    </w:p>
    <w:p w14:paraId="3B48D867" w14:textId="6C2FB54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4A2B0B2" w14:textId="01F230C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LGO01</w:t>
      </w:r>
      <w:r w:rsidR="00E03DF2" w:rsidRPr="00376307">
        <w:rPr>
          <w:rFonts w:ascii="Courier New" w:hAnsi="Courier New" w:cs="Courier New"/>
          <w:lang w:val="en-GB"/>
        </w:rPr>
        <w:t xml:space="preserve"> </w:t>
      </w:r>
      <w:r w:rsidRPr="00376307">
        <w:rPr>
          <w:rFonts w:ascii="Courier New" w:hAnsi="Courier New" w:cs="Courier New"/>
          <w:lang w:val="en-GB"/>
        </w:rPr>
        <w:t>Slovenia</w:t>
      </w:r>
      <w:r w:rsidR="00E03DF2" w:rsidRPr="00376307">
        <w:rPr>
          <w:rFonts w:ascii="Courier New" w:hAnsi="Courier New" w:cs="Courier New"/>
          <w:lang w:val="en-GB"/>
        </w:rPr>
        <w:t xml:space="preserve"> </w:t>
      </w:r>
      <w:proofErr w:type="spellStart"/>
      <w:proofErr w:type="gramStart"/>
      <w:r w:rsidRPr="00376307">
        <w:rPr>
          <w:rFonts w:ascii="Courier New" w:hAnsi="Courier New" w:cs="Courier New"/>
          <w:lang w:val="en-GB"/>
        </w:rPr>
        <w:t>Ajdov</w:t>
      </w:r>
      <w:proofErr w:type="spellEnd"/>
      <w:r w:rsidRPr="00376307">
        <w:rPr>
          <w:rFonts w:ascii="Courier New" w:hAnsi="Courier New" w:cs="Courier New"/>
          <w:lang w:val="en-GB"/>
        </w:rPr>
        <w:t xml:space="preserve"> ?</w:t>
      </w:r>
      <w:proofErr w:type="spellStart"/>
      <w:proofErr w:type="gramEnd"/>
      <w:r w:rsidRPr="00376307">
        <w:rPr>
          <w:rFonts w:ascii="Courier New" w:hAnsi="Courier New" w:cs="Courier New"/>
          <w:lang w:val="en-GB"/>
        </w:rPr>
        <w:t>ina</w:t>
      </w:r>
      <w:proofErr w:type="spellEnd"/>
    </w:p>
    <w:p w14:paraId="20618F3B" w14:textId="7D8B2B6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59C099EE" w14:textId="0EFCA7C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LGO02</w:t>
      </w:r>
      <w:r w:rsidR="00E03DF2" w:rsidRPr="00376307">
        <w:rPr>
          <w:rFonts w:ascii="Courier New" w:hAnsi="Courier New" w:cs="Courier New"/>
          <w:lang w:val="en-GB"/>
        </w:rPr>
        <w:t xml:space="preserve"> </w:t>
      </w:r>
      <w:r w:rsidRPr="00376307">
        <w:rPr>
          <w:rFonts w:ascii="Courier New" w:hAnsi="Courier New" w:cs="Courier New"/>
          <w:lang w:val="en-GB"/>
        </w:rPr>
        <w:t>Slovenia</w:t>
      </w:r>
      <w:r w:rsidR="00E03DF2" w:rsidRPr="00376307">
        <w:rPr>
          <w:rFonts w:ascii="Courier New" w:hAnsi="Courier New" w:cs="Courier New"/>
          <w:lang w:val="en-GB"/>
        </w:rPr>
        <w:t xml:space="preserve"> </w:t>
      </w:r>
      <w:proofErr w:type="spellStart"/>
      <w:proofErr w:type="gramStart"/>
      <w:r w:rsidRPr="00376307">
        <w:rPr>
          <w:rFonts w:ascii="Courier New" w:hAnsi="Courier New" w:cs="Courier New"/>
          <w:lang w:val="en-GB"/>
        </w:rPr>
        <w:t>Ajdov</w:t>
      </w:r>
      <w:proofErr w:type="spellEnd"/>
      <w:r w:rsidRPr="00376307">
        <w:rPr>
          <w:rFonts w:ascii="Courier New" w:hAnsi="Courier New" w:cs="Courier New"/>
          <w:lang w:val="en-GB"/>
        </w:rPr>
        <w:t xml:space="preserve"> ?</w:t>
      </w:r>
      <w:proofErr w:type="spellStart"/>
      <w:proofErr w:type="gramEnd"/>
      <w:r w:rsidRPr="00376307">
        <w:rPr>
          <w:rFonts w:ascii="Courier New" w:hAnsi="Courier New" w:cs="Courier New"/>
          <w:lang w:val="en-GB"/>
        </w:rPr>
        <w:t>ina</w:t>
      </w:r>
      <w:proofErr w:type="spellEnd"/>
    </w:p>
    <w:p w14:paraId="4CDE34F3" w14:textId="21134EA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03A220ED" w14:textId="0EC8EF5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LGO03</w:t>
      </w:r>
      <w:r w:rsidR="00E03DF2" w:rsidRPr="00376307">
        <w:rPr>
          <w:rFonts w:ascii="Courier New" w:hAnsi="Courier New" w:cs="Courier New"/>
          <w:lang w:val="en-GB"/>
        </w:rPr>
        <w:t xml:space="preserve"> </w:t>
      </w:r>
      <w:r w:rsidRPr="00376307">
        <w:rPr>
          <w:rFonts w:ascii="Courier New" w:hAnsi="Courier New" w:cs="Courier New"/>
          <w:lang w:val="en-GB"/>
        </w:rPr>
        <w:t>Slovenia</w:t>
      </w:r>
      <w:r w:rsidR="00E03DF2" w:rsidRPr="00376307">
        <w:rPr>
          <w:rFonts w:ascii="Courier New" w:hAnsi="Courier New" w:cs="Courier New"/>
          <w:lang w:val="en-GB"/>
        </w:rPr>
        <w:t xml:space="preserve"> </w:t>
      </w:r>
      <w:proofErr w:type="spellStart"/>
      <w:proofErr w:type="gramStart"/>
      <w:r w:rsidRPr="00376307">
        <w:rPr>
          <w:rFonts w:ascii="Courier New" w:hAnsi="Courier New" w:cs="Courier New"/>
          <w:lang w:val="en-GB"/>
        </w:rPr>
        <w:t>Ajdov</w:t>
      </w:r>
      <w:proofErr w:type="spellEnd"/>
      <w:r w:rsidRPr="00376307">
        <w:rPr>
          <w:rFonts w:ascii="Courier New" w:hAnsi="Courier New" w:cs="Courier New"/>
          <w:lang w:val="en-GB"/>
        </w:rPr>
        <w:t xml:space="preserve"> ?</w:t>
      </w:r>
      <w:proofErr w:type="spellStart"/>
      <w:proofErr w:type="gramEnd"/>
      <w:r w:rsidRPr="00376307">
        <w:rPr>
          <w:rFonts w:ascii="Courier New" w:hAnsi="Courier New" w:cs="Courier New"/>
          <w:lang w:val="en-GB"/>
        </w:rPr>
        <w:t>ina</w:t>
      </w:r>
      <w:proofErr w:type="spellEnd"/>
    </w:p>
    <w:p w14:paraId="7DD5E4FB" w14:textId="04523DC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1BE7CEE" w14:textId="4188FBA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LGO05</w:t>
      </w:r>
      <w:r w:rsidR="00E03DF2" w:rsidRPr="00376307">
        <w:rPr>
          <w:rFonts w:ascii="Courier New" w:hAnsi="Courier New" w:cs="Courier New"/>
          <w:lang w:val="en-GB"/>
        </w:rPr>
        <w:t xml:space="preserve"> </w:t>
      </w:r>
      <w:r w:rsidRPr="00376307">
        <w:rPr>
          <w:rFonts w:ascii="Courier New" w:hAnsi="Courier New" w:cs="Courier New"/>
          <w:lang w:val="en-GB"/>
        </w:rPr>
        <w:t>Slovenia</w:t>
      </w:r>
      <w:r w:rsidR="00E03DF2" w:rsidRPr="00376307">
        <w:rPr>
          <w:rFonts w:ascii="Courier New" w:hAnsi="Courier New" w:cs="Courier New"/>
          <w:lang w:val="en-GB"/>
        </w:rPr>
        <w:t xml:space="preserve"> </w:t>
      </w:r>
      <w:proofErr w:type="spellStart"/>
      <w:proofErr w:type="gramStart"/>
      <w:r w:rsidRPr="00376307">
        <w:rPr>
          <w:rFonts w:ascii="Courier New" w:hAnsi="Courier New" w:cs="Courier New"/>
          <w:lang w:val="en-GB"/>
        </w:rPr>
        <w:t>Ajdov</w:t>
      </w:r>
      <w:proofErr w:type="spellEnd"/>
      <w:r w:rsidRPr="00376307">
        <w:rPr>
          <w:rFonts w:ascii="Courier New" w:hAnsi="Courier New" w:cs="Courier New"/>
          <w:lang w:val="en-GB"/>
        </w:rPr>
        <w:t xml:space="preserve"> ?</w:t>
      </w:r>
      <w:proofErr w:type="spellStart"/>
      <w:proofErr w:type="gramEnd"/>
      <w:r w:rsidRPr="00376307">
        <w:rPr>
          <w:rFonts w:ascii="Courier New" w:hAnsi="Courier New" w:cs="Courier New"/>
          <w:lang w:val="en-GB"/>
        </w:rPr>
        <w:t>ina</w:t>
      </w:r>
      <w:proofErr w:type="spellEnd"/>
    </w:p>
    <w:p w14:paraId="53CB60CB" w14:textId="4D5B510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TCGTGTTCTTCATCATCTTCGGGTCGTTCTTCACCCTCAACCTGTTCATCGGTGTCATCATCGACAACTTCAACGAGCAGAAGAAGAAAGCCGGTGGCTCGCTGGAAATG</w:t>
      </w:r>
      <w:r w:rsidR="00E03DF2" w:rsidRPr="00376307">
        <w:rPr>
          <w:rFonts w:ascii="Courier New" w:hAnsi="Courier New" w:cs="Courier New"/>
          <w:lang w:val="en-GB"/>
        </w:rPr>
        <w:t xml:space="preserve">  </w:t>
      </w:r>
    </w:p>
    <w:p w14:paraId="3C4D3DA3" w14:textId="2F67D12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LGO14</w:t>
      </w:r>
      <w:r w:rsidR="00E03DF2" w:rsidRPr="00376307">
        <w:rPr>
          <w:rFonts w:ascii="Courier New" w:hAnsi="Courier New" w:cs="Courier New"/>
          <w:lang w:val="en-GB"/>
        </w:rPr>
        <w:t xml:space="preserve"> </w:t>
      </w:r>
      <w:r w:rsidRPr="00376307">
        <w:rPr>
          <w:rFonts w:ascii="Courier New" w:hAnsi="Courier New" w:cs="Courier New"/>
          <w:lang w:val="en-GB"/>
        </w:rPr>
        <w:t>Slovenia</w:t>
      </w:r>
      <w:r w:rsidR="00E03DF2" w:rsidRPr="00376307">
        <w:rPr>
          <w:rFonts w:ascii="Courier New" w:hAnsi="Courier New" w:cs="Courier New"/>
          <w:lang w:val="en-GB"/>
        </w:rPr>
        <w:t xml:space="preserve"> </w:t>
      </w:r>
      <w:proofErr w:type="spellStart"/>
      <w:proofErr w:type="gramStart"/>
      <w:r w:rsidRPr="00376307">
        <w:rPr>
          <w:rFonts w:ascii="Courier New" w:hAnsi="Courier New" w:cs="Courier New"/>
          <w:lang w:val="en-GB"/>
        </w:rPr>
        <w:t>Ajdov</w:t>
      </w:r>
      <w:proofErr w:type="spellEnd"/>
      <w:r w:rsidRPr="00376307">
        <w:rPr>
          <w:rFonts w:ascii="Courier New" w:hAnsi="Courier New" w:cs="Courier New"/>
          <w:lang w:val="en-GB"/>
        </w:rPr>
        <w:t xml:space="preserve"> ?</w:t>
      </w:r>
      <w:proofErr w:type="spellStart"/>
      <w:proofErr w:type="gramEnd"/>
      <w:r w:rsidRPr="00376307">
        <w:rPr>
          <w:rFonts w:ascii="Courier New" w:hAnsi="Courier New" w:cs="Courier New"/>
          <w:lang w:val="en-GB"/>
        </w:rPr>
        <w:t>ina</w:t>
      </w:r>
      <w:proofErr w:type="spellEnd"/>
    </w:p>
    <w:p w14:paraId="7A4273A6" w14:textId="30AAC00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25B948C" w14:textId="0DADF42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LGO18</w:t>
      </w:r>
      <w:r w:rsidR="00E03DF2" w:rsidRPr="00376307">
        <w:rPr>
          <w:rFonts w:ascii="Courier New" w:hAnsi="Courier New" w:cs="Courier New"/>
          <w:lang w:val="en-GB"/>
        </w:rPr>
        <w:t xml:space="preserve"> </w:t>
      </w:r>
      <w:r w:rsidRPr="00376307">
        <w:rPr>
          <w:rFonts w:ascii="Courier New" w:hAnsi="Courier New" w:cs="Courier New"/>
          <w:lang w:val="en-GB"/>
        </w:rPr>
        <w:t>Slovenia</w:t>
      </w:r>
      <w:r w:rsidR="00E03DF2" w:rsidRPr="00376307">
        <w:rPr>
          <w:rFonts w:ascii="Courier New" w:hAnsi="Courier New" w:cs="Courier New"/>
          <w:lang w:val="en-GB"/>
        </w:rPr>
        <w:t xml:space="preserve"> </w:t>
      </w:r>
      <w:proofErr w:type="spellStart"/>
      <w:proofErr w:type="gramStart"/>
      <w:r w:rsidRPr="00376307">
        <w:rPr>
          <w:rFonts w:ascii="Courier New" w:hAnsi="Courier New" w:cs="Courier New"/>
          <w:lang w:val="en-GB"/>
        </w:rPr>
        <w:t>Ajdov</w:t>
      </w:r>
      <w:proofErr w:type="spellEnd"/>
      <w:r w:rsidRPr="00376307">
        <w:rPr>
          <w:rFonts w:ascii="Courier New" w:hAnsi="Courier New" w:cs="Courier New"/>
          <w:lang w:val="en-GB"/>
        </w:rPr>
        <w:t xml:space="preserve"> ?</w:t>
      </w:r>
      <w:proofErr w:type="spellStart"/>
      <w:proofErr w:type="gramEnd"/>
      <w:r w:rsidRPr="00376307">
        <w:rPr>
          <w:rFonts w:ascii="Courier New" w:hAnsi="Courier New" w:cs="Courier New"/>
          <w:lang w:val="en-GB"/>
        </w:rPr>
        <w:t>ina</w:t>
      </w:r>
      <w:proofErr w:type="spellEnd"/>
    </w:p>
    <w:p w14:paraId="6E5EB8C4" w14:textId="738E58C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2E32559" w14:textId="770F798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LGO38</w:t>
      </w:r>
      <w:r w:rsidR="00E03DF2" w:rsidRPr="00376307">
        <w:rPr>
          <w:rFonts w:ascii="Courier New" w:hAnsi="Courier New" w:cs="Courier New"/>
          <w:lang w:val="en-GB"/>
        </w:rPr>
        <w:t xml:space="preserve"> </w:t>
      </w:r>
      <w:r w:rsidRPr="00376307">
        <w:rPr>
          <w:rFonts w:ascii="Courier New" w:hAnsi="Courier New" w:cs="Courier New"/>
          <w:lang w:val="en-GB"/>
        </w:rPr>
        <w:t>Slovenia</w:t>
      </w:r>
      <w:r w:rsidR="00E03DF2" w:rsidRPr="00376307">
        <w:rPr>
          <w:rFonts w:ascii="Courier New" w:hAnsi="Courier New" w:cs="Courier New"/>
          <w:lang w:val="en-GB"/>
        </w:rPr>
        <w:t xml:space="preserve"> </w:t>
      </w:r>
      <w:proofErr w:type="spellStart"/>
      <w:proofErr w:type="gramStart"/>
      <w:r w:rsidRPr="00376307">
        <w:rPr>
          <w:rFonts w:ascii="Courier New" w:hAnsi="Courier New" w:cs="Courier New"/>
          <w:lang w:val="en-GB"/>
        </w:rPr>
        <w:t>Ajdov</w:t>
      </w:r>
      <w:proofErr w:type="spellEnd"/>
      <w:r w:rsidRPr="00376307">
        <w:rPr>
          <w:rFonts w:ascii="Courier New" w:hAnsi="Courier New" w:cs="Courier New"/>
          <w:lang w:val="en-GB"/>
        </w:rPr>
        <w:t xml:space="preserve"> ?</w:t>
      </w:r>
      <w:proofErr w:type="spellStart"/>
      <w:proofErr w:type="gramEnd"/>
      <w:r w:rsidRPr="00376307">
        <w:rPr>
          <w:rFonts w:ascii="Courier New" w:hAnsi="Courier New" w:cs="Courier New"/>
          <w:lang w:val="en-GB"/>
        </w:rPr>
        <w:t>ina</w:t>
      </w:r>
      <w:proofErr w:type="spellEnd"/>
    </w:p>
    <w:p w14:paraId="1F1CA1C6" w14:textId="6076F37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876E5A0" w14:textId="2D16E20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LGO39</w:t>
      </w:r>
      <w:r w:rsidR="00E03DF2" w:rsidRPr="00376307">
        <w:rPr>
          <w:rFonts w:ascii="Courier New" w:hAnsi="Courier New" w:cs="Courier New"/>
          <w:lang w:val="en-GB"/>
        </w:rPr>
        <w:t xml:space="preserve"> </w:t>
      </w:r>
      <w:r w:rsidRPr="00376307">
        <w:rPr>
          <w:rFonts w:ascii="Courier New" w:hAnsi="Courier New" w:cs="Courier New"/>
          <w:lang w:val="en-GB"/>
        </w:rPr>
        <w:t>Slovenia</w:t>
      </w:r>
      <w:r w:rsidR="00E03DF2" w:rsidRPr="00376307">
        <w:rPr>
          <w:rFonts w:ascii="Courier New" w:hAnsi="Courier New" w:cs="Courier New"/>
          <w:lang w:val="en-GB"/>
        </w:rPr>
        <w:t xml:space="preserve"> </w:t>
      </w:r>
      <w:proofErr w:type="spellStart"/>
      <w:proofErr w:type="gramStart"/>
      <w:r w:rsidRPr="00376307">
        <w:rPr>
          <w:rFonts w:ascii="Courier New" w:hAnsi="Courier New" w:cs="Courier New"/>
          <w:lang w:val="en-GB"/>
        </w:rPr>
        <w:t>Ajdov</w:t>
      </w:r>
      <w:proofErr w:type="spellEnd"/>
      <w:r w:rsidRPr="00376307">
        <w:rPr>
          <w:rFonts w:ascii="Courier New" w:hAnsi="Courier New" w:cs="Courier New"/>
          <w:lang w:val="en-GB"/>
        </w:rPr>
        <w:t xml:space="preserve"> ?</w:t>
      </w:r>
      <w:proofErr w:type="spellStart"/>
      <w:proofErr w:type="gramEnd"/>
      <w:r w:rsidRPr="00376307">
        <w:rPr>
          <w:rFonts w:ascii="Courier New" w:hAnsi="Courier New" w:cs="Courier New"/>
          <w:lang w:val="en-GB"/>
        </w:rPr>
        <w:t>ina</w:t>
      </w:r>
      <w:proofErr w:type="spellEnd"/>
    </w:p>
    <w:p w14:paraId="7453E38B" w14:textId="64B17B0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14D4315" w14:textId="0345537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RAP02</w:t>
      </w:r>
      <w:r w:rsidR="00E03DF2" w:rsidRPr="00376307">
        <w:rPr>
          <w:rFonts w:ascii="Courier New" w:hAnsi="Courier New" w:cs="Courier New"/>
          <w:lang w:val="en-GB"/>
        </w:rPr>
        <w:t xml:space="preserve"> </w:t>
      </w:r>
      <w:r w:rsidRPr="00376307">
        <w:rPr>
          <w:rFonts w:ascii="Courier New" w:hAnsi="Courier New" w:cs="Courier New"/>
          <w:lang w:val="en-GB"/>
        </w:rPr>
        <w:t>Serb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patin</w:t>
      </w:r>
      <w:proofErr w:type="spellEnd"/>
    </w:p>
    <w:p w14:paraId="1C135293" w14:textId="62E03CC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2C5391FE" w14:textId="152ABF2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RAP22</w:t>
      </w:r>
      <w:r w:rsidR="00E03DF2" w:rsidRPr="00376307">
        <w:rPr>
          <w:rFonts w:ascii="Courier New" w:hAnsi="Courier New" w:cs="Courier New"/>
          <w:lang w:val="en-GB"/>
        </w:rPr>
        <w:t xml:space="preserve"> </w:t>
      </w:r>
      <w:r w:rsidRPr="00376307">
        <w:rPr>
          <w:rFonts w:ascii="Courier New" w:hAnsi="Courier New" w:cs="Courier New"/>
          <w:lang w:val="en-GB"/>
        </w:rPr>
        <w:t>Serb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patin</w:t>
      </w:r>
      <w:proofErr w:type="spellEnd"/>
    </w:p>
    <w:p w14:paraId="1D1486C8" w14:textId="1330864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37836167" w14:textId="739EF7A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RAP40</w:t>
      </w:r>
      <w:r w:rsidR="00E03DF2" w:rsidRPr="00376307">
        <w:rPr>
          <w:rFonts w:ascii="Courier New" w:hAnsi="Courier New" w:cs="Courier New"/>
          <w:lang w:val="en-GB"/>
        </w:rPr>
        <w:t xml:space="preserve"> </w:t>
      </w:r>
      <w:r w:rsidRPr="00376307">
        <w:rPr>
          <w:rFonts w:ascii="Courier New" w:hAnsi="Courier New" w:cs="Courier New"/>
          <w:lang w:val="en-GB"/>
        </w:rPr>
        <w:t>Serbia</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Apatin</w:t>
      </w:r>
      <w:proofErr w:type="spellEnd"/>
    </w:p>
    <w:p w14:paraId="463C6F7B" w14:textId="01FD61A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178D8AF7" w14:textId="1E59CC6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GN08</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Igneada</w:t>
      </w:r>
      <w:proofErr w:type="spellEnd"/>
    </w:p>
    <w:p w14:paraId="2C18F1EF" w14:textId="775403C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4062D3F" w14:textId="3DF9473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GN09</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Igneada</w:t>
      </w:r>
      <w:proofErr w:type="spellEnd"/>
    </w:p>
    <w:p w14:paraId="0C02B869" w14:textId="381E13E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5F69448C" w14:textId="1601E29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GN12</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Igneada</w:t>
      </w:r>
      <w:proofErr w:type="spellEnd"/>
    </w:p>
    <w:p w14:paraId="647795BC" w14:textId="53D9835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5AB83632" w14:textId="2EC156C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GN21</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Igneada</w:t>
      </w:r>
      <w:proofErr w:type="spellEnd"/>
    </w:p>
    <w:p w14:paraId="68040164" w14:textId="5749358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CB64260" w14:textId="44DA0E6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GN22</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Igneada</w:t>
      </w:r>
      <w:proofErr w:type="spellEnd"/>
    </w:p>
    <w:p w14:paraId="771D5009" w14:textId="43DEFD8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3A947084" w14:textId="7843AA7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03</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6BAD4C8B" w14:textId="1BEB68D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25E7378" w14:textId="2851182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06</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2C80AFEA" w14:textId="41B74E2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FE97E72" w14:textId="2FD056C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14</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1BA4BE79" w14:textId="274A1F6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YCTCAACCTGTTCATCGGTGTCATCATCGACAACTTCAACGAGCAGAAGAAGAAAGCCGGTGGCTCGCTGGAAATG</w:t>
      </w:r>
      <w:r w:rsidR="00E03DF2" w:rsidRPr="00376307">
        <w:rPr>
          <w:rFonts w:ascii="Courier New" w:hAnsi="Courier New" w:cs="Courier New"/>
          <w:lang w:val="en-GB"/>
        </w:rPr>
        <w:t xml:space="preserve">  </w:t>
      </w:r>
    </w:p>
    <w:p w14:paraId="1A2BE061" w14:textId="20761C8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16</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204BBA76" w14:textId="4FE386B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YCTCAACCTGTTCATCGGTGTCATCATCGACAACTTCAACGAGCAGAAGAAGAAAGCCGGTGGCTCGCTGGAAATG</w:t>
      </w:r>
      <w:r w:rsidR="00E03DF2" w:rsidRPr="00376307">
        <w:rPr>
          <w:rFonts w:ascii="Courier New" w:hAnsi="Courier New" w:cs="Courier New"/>
          <w:lang w:val="en-GB"/>
        </w:rPr>
        <w:t xml:space="preserve">  </w:t>
      </w:r>
    </w:p>
    <w:p w14:paraId="143D16D0" w14:textId="3F7BCE1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17</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06A0EA28" w14:textId="3ED2039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6643A3AC" w14:textId="1E9EBC8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23</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4BEADE97" w14:textId="1D41A96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C6A3048" w14:textId="6D2450C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29</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60CB036F" w14:textId="520736A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674FABE3" w14:textId="1D28A1A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34</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76821940" w14:textId="0A99EAC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80F9AC4" w14:textId="01DA4E9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36</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09B14E69" w14:textId="08DD450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7219D9B3" w14:textId="50EA2B5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40</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64C193C6" w14:textId="5988603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TCTCAACCTGTTCATCGGTGTCATCATCGACAACTTCAACGAGCAGAAGAAGAAAGCCGGTGGCTCGCTGGAAATG</w:t>
      </w:r>
      <w:r w:rsidR="00E03DF2" w:rsidRPr="00376307">
        <w:rPr>
          <w:rFonts w:ascii="Courier New" w:hAnsi="Courier New" w:cs="Courier New"/>
          <w:lang w:val="en-GB"/>
        </w:rPr>
        <w:t xml:space="preserve">  </w:t>
      </w:r>
    </w:p>
    <w:p w14:paraId="714EF48F" w14:textId="4DA5E27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44</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7D0905C9" w14:textId="6E5BF94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5E2FE954" w14:textId="0E5CC73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LG04</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Aliaga</w:t>
      </w:r>
    </w:p>
    <w:p w14:paraId="6F171859" w14:textId="3F7F741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KCTCAACCTGTTCATCGGTGTCATCATCGACAACTTCAACGAGCAGAAGAAGAAAGCCGGTGGCTCGCTGGAAATG</w:t>
      </w:r>
      <w:r w:rsidR="00E03DF2" w:rsidRPr="00376307">
        <w:rPr>
          <w:rFonts w:ascii="Courier New" w:hAnsi="Courier New" w:cs="Courier New"/>
          <w:lang w:val="en-GB"/>
        </w:rPr>
        <w:t xml:space="preserve">  </w:t>
      </w:r>
    </w:p>
    <w:p w14:paraId="640E108E" w14:textId="3625B86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LG05</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Aliaga</w:t>
      </w:r>
    </w:p>
    <w:p w14:paraId="0A9E0C1A" w14:textId="0455079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6C43063A" w14:textId="383D3B5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LG12</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Aliaga</w:t>
      </w:r>
    </w:p>
    <w:p w14:paraId="6252D588" w14:textId="21C26D7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SCTYAAYCTGTTCATCGGTGTCATCATCGACAACTTCAACGAGCAGAAGAAGAAAGCCGGTGGCTCGCTGGAAATG</w:t>
      </w:r>
      <w:r w:rsidR="00E03DF2" w:rsidRPr="00376307">
        <w:rPr>
          <w:rFonts w:ascii="Courier New" w:hAnsi="Courier New" w:cs="Courier New"/>
          <w:lang w:val="en-GB"/>
        </w:rPr>
        <w:t xml:space="preserve">  </w:t>
      </w:r>
    </w:p>
    <w:p w14:paraId="1ED6A2FE" w14:textId="4EBDF1D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LG17</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Aliaga</w:t>
      </w:r>
    </w:p>
    <w:p w14:paraId="2B37A2EC" w14:textId="60A0708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1071F780" w14:textId="718B6FE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LG41</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Aliaga</w:t>
      </w:r>
    </w:p>
    <w:p w14:paraId="7F30B313" w14:textId="680C346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A52EE58" w14:textId="265C3C2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TR22</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Trabzon</w:t>
      </w:r>
    </w:p>
    <w:p w14:paraId="2A8E64FC" w14:textId="2D7C4DC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GCTCAACCTGTTCATCGGTGTCATCATCGACAACTTCAACGAGCAGAAGAAGAAAGCCGGTGGCTCGCTGGAAATG</w:t>
      </w:r>
      <w:r w:rsidR="00E03DF2" w:rsidRPr="00376307">
        <w:rPr>
          <w:rFonts w:ascii="Courier New" w:hAnsi="Courier New" w:cs="Courier New"/>
          <w:lang w:val="en-GB"/>
        </w:rPr>
        <w:t xml:space="preserve">  </w:t>
      </w:r>
    </w:p>
    <w:p w14:paraId="33C4E82C" w14:textId="41A2341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R04</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240BA48C" w14:textId="67884C1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DB44A0D" w14:textId="33F3583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L03</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3889C198" w14:textId="070872A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CCATCTTCGGGTCGTTCTTCACCCTTAATCTGTTCATCGGTGTCATCATCGACAACTTCAACGAGCAGAAGAAGAAAGCCGGTGGCTCGCTGGAAATG</w:t>
      </w:r>
      <w:r w:rsidR="00E03DF2" w:rsidRPr="00376307">
        <w:rPr>
          <w:rFonts w:ascii="Courier New" w:hAnsi="Courier New" w:cs="Courier New"/>
          <w:lang w:val="en-GB"/>
        </w:rPr>
        <w:t xml:space="preserve">  </w:t>
      </w:r>
    </w:p>
    <w:p w14:paraId="17D4BB37" w14:textId="51D59F1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O05</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571EDC09" w14:textId="0D8EFCE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55EC21CE" w14:textId="73A2993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O04</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5ED9C230" w14:textId="6DAB4A6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2FB89EC" w14:textId="1583D7A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VL02</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66E6FE72" w14:textId="28DB757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46BC41D7" w14:textId="37AEA0A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VL05</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3F36BA8F" w14:textId="1C9101D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319FD78B" w14:textId="4789E66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I05</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Gemona</w:t>
      </w:r>
      <w:proofErr w:type="spellEnd"/>
      <w:r w:rsidRPr="00376307">
        <w:rPr>
          <w:rFonts w:ascii="Courier New" w:hAnsi="Courier New" w:cs="Courier New"/>
          <w:lang w:val="en-GB"/>
        </w:rPr>
        <w:t xml:space="preserve">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5C1CAFEF" w14:textId="59E6E85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SGTGTTCTTCATCATCTTCGGGTCGTTCTTCACCCTCAACCTGTTCATCGGTGTCATCATCGACAACTTCAACGAGCAGAAGAAGAAAGCCGGTGGCTCGCTGGAAATG</w:t>
      </w:r>
      <w:r w:rsidR="00E03DF2" w:rsidRPr="00376307">
        <w:rPr>
          <w:rFonts w:ascii="Courier New" w:hAnsi="Courier New" w:cs="Courier New"/>
          <w:lang w:val="en-GB"/>
        </w:rPr>
        <w:t xml:space="preserve">  </w:t>
      </w:r>
    </w:p>
    <w:p w14:paraId="539645C1" w14:textId="46F393B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R03</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Gemona</w:t>
      </w:r>
      <w:proofErr w:type="spellEnd"/>
      <w:r w:rsidRPr="00376307">
        <w:rPr>
          <w:rFonts w:ascii="Courier New" w:hAnsi="Courier New" w:cs="Courier New"/>
          <w:lang w:val="en-GB"/>
        </w:rPr>
        <w:t xml:space="preserve">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46FEE676" w14:textId="4D52FF8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3BDC258B" w14:textId="49B33F7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VL04</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079915D3" w14:textId="2DD2E23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6E6E857" w14:textId="3199980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R02</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proofErr w:type="spellStart"/>
      <w:r w:rsidRPr="00376307">
        <w:rPr>
          <w:rFonts w:ascii="Courier New" w:hAnsi="Courier New" w:cs="Courier New"/>
          <w:lang w:val="en-GB"/>
        </w:rPr>
        <w:t>Gemona</w:t>
      </w:r>
      <w:proofErr w:type="spellEnd"/>
      <w:r w:rsidRPr="00376307">
        <w:rPr>
          <w:rFonts w:ascii="Courier New" w:hAnsi="Courier New" w:cs="Courier New"/>
          <w:lang w:val="en-GB"/>
        </w:rPr>
        <w:t xml:space="preserve">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336C1D49" w14:textId="44EF7D9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YCTCAACCTGTTCATCGGTGTCATCATCGACAACTTCAACGAGCAGAAGAAGAAAGCCGGTGGCTCGCTGGAAATG</w:t>
      </w:r>
      <w:r w:rsidR="00E03DF2" w:rsidRPr="00376307">
        <w:rPr>
          <w:rFonts w:ascii="Courier New" w:hAnsi="Courier New" w:cs="Courier New"/>
          <w:lang w:val="en-GB"/>
        </w:rPr>
        <w:t xml:space="preserve">  </w:t>
      </w:r>
    </w:p>
    <w:p w14:paraId="55AC3E87" w14:textId="39CDE2E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O02</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4BE7A60C" w14:textId="764AA2C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10D9EE82" w14:textId="3A6ABCA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O03</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139FA408" w14:textId="426F102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SCTYAAYCTGTTCATCGGTGTCATCATCGACAACTTCAACGAGCAGAAGAAGAAAGCCGGTGGCTCGCTGGAAATG</w:t>
      </w:r>
      <w:r w:rsidR="00E03DF2" w:rsidRPr="00376307">
        <w:rPr>
          <w:rFonts w:ascii="Courier New" w:hAnsi="Courier New" w:cs="Courier New"/>
          <w:lang w:val="en-GB"/>
        </w:rPr>
        <w:t xml:space="preserve">  </w:t>
      </w:r>
    </w:p>
    <w:p w14:paraId="6E648039" w14:textId="7E53AA2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VL03</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20980930" w14:textId="01B648A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3A5414B" w14:textId="366E6A4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L01</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75C69F54" w14:textId="3EB2CF5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YATCGACAACTTCAACGAGCAGAAGAAGAAAGCCGGTGGCTCGCTGGAAATG</w:t>
      </w:r>
      <w:r w:rsidR="00E03DF2" w:rsidRPr="00376307">
        <w:rPr>
          <w:rFonts w:ascii="Courier New" w:hAnsi="Courier New" w:cs="Courier New"/>
          <w:lang w:val="en-GB"/>
        </w:rPr>
        <w:t xml:space="preserve">  </w:t>
      </w:r>
    </w:p>
    <w:p w14:paraId="5FDB457C" w14:textId="3C568D1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I01</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 xml:space="preserve">Gemona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7A059C81" w14:textId="3A3A055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45207BC" w14:textId="4FA4BEB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L02</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19FF8F57" w14:textId="1F138A6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CCATCTTCGGGTCGTTCTTCACCCTTAATCTGTTCATCGGTGTCATCATCGACAACTTCAACGAGCAGAAGAAGAAAGCCGGTGGCTCGCTGGAAATG</w:t>
      </w:r>
      <w:r w:rsidR="00E03DF2" w:rsidRPr="00376307">
        <w:rPr>
          <w:rFonts w:ascii="Courier New" w:hAnsi="Courier New" w:cs="Courier New"/>
          <w:lang w:val="en-GB"/>
        </w:rPr>
        <w:t xml:space="preserve">  </w:t>
      </w:r>
    </w:p>
    <w:p w14:paraId="7C2AC07D" w14:textId="2616DE1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L05</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0F276AFB" w14:textId="02C6CB9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YCGTTCTTCACCCTYAAYCTGTTCATCGGTGTCATCATCGACAACTTCAACGAGCAGAAGAAGAAAGCCGGTGGCTCGCTGGAAATG</w:t>
      </w:r>
      <w:r w:rsidR="00E03DF2" w:rsidRPr="00376307">
        <w:rPr>
          <w:rFonts w:ascii="Courier New" w:hAnsi="Courier New" w:cs="Courier New"/>
          <w:lang w:val="en-GB"/>
        </w:rPr>
        <w:t xml:space="preserve">  </w:t>
      </w:r>
    </w:p>
    <w:p w14:paraId="763FE47D" w14:textId="11D357F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I04</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 xml:space="preserve">Gemona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0C2D904A" w14:textId="7BCBF08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TTTCGTGTTCTTCATCATCTTCGGGTCGTTCTTCACCCTCAACCTGTTCATCGGTGTCATCATCGACAACTTCAACGAGCAGAAGAAGAAAGCCGGTGGCTCGCTGGAAATG</w:t>
      </w:r>
      <w:r w:rsidR="00E03DF2" w:rsidRPr="00376307">
        <w:rPr>
          <w:rFonts w:ascii="Courier New" w:hAnsi="Courier New" w:cs="Courier New"/>
          <w:lang w:val="en-GB"/>
        </w:rPr>
        <w:t xml:space="preserve">  </w:t>
      </w:r>
    </w:p>
    <w:p w14:paraId="4B052A8B" w14:textId="1AA562F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L04</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203DF129" w14:textId="77866D8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0359837F" w14:textId="51B7619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O01</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Bologna</w:t>
      </w:r>
    </w:p>
    <w:p w14:paraId="1C164B32" w14:textId="0F835FA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SCTYAAYCTGTTCATCGGTGTCATCATCGACAACTTCAACGAGCAGAAGAAGAAAGCCGGTGGCTCGCTGGAAATG</w:t>
      </w:r>
      <w:r w:rsidR="00E03DF2" w:rsidRPr="00376307">
        <w:rPr>
          <w:rFonts w:ascii="Courier New" w:hAnsi="Courier New" w:cs="Courier New"/>
          <w:lang w:val="en-GB"/>
        </w:rPr>
        <w:t xml:space="preserve">  </w:t>
      </w:r>
    </w:p>
    <w:p w14:paraId="1E4F8F83" w14:textId="0E59311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R05</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 xml:space="preserve">Gemona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6D415FF7" w14:textId="600D603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000B7C99" w14:textId="0F06FA3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R04</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 xml:space="preserve">Gemona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53B7A26B" w14:textId="4693710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46DEBC7D" w14:textId="5537E4A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VL01</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69F1D1D0" w14:textId="10245B2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7D0B008F" w14:textId="654C017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70</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2A2172A6" w14:textId="291FC42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0381827" w14:textId="36DC634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M05</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630385CE" w14:textId="3DF5390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YGGGTCGTTCTTCACCCTCAACCTGTTCATCGGTGTCATCATCGACAACTTCAACGAGCAGAAGAAGAAAGCCGGTGGCTCGCTGGAAATG</w:t>
      </w:r>
      <w:r w:rsidR="00E03DF2" w:rsidRPr="00376307">
        <w:rPr>
          <w:rFonts w:ascii="Courier New" w:hAnsi="Courier New" w:cs="Courier New"/>
          <w:lang w:val="en-GB"/>
        </w:rPr>
        <w:t xml:space="preserve">  </w:t>
      </w:r>
    </w:p>
    <w:p w14:paraId="1931106C" w14:textId="392444B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0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0A4FB7E2" w14:textId="384034D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F4E18DE" w14:textId="094CE14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FR013</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Nice</w:t>
      </w:r>
    </w:p>
    <w:p w14:paraId="621CC63A" w14:textId="7519B0F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04ED8726" w14:textId="11E3A0C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M04</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27667BBF" w14:textId="1B25A04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21A6180B" w14:textId="1D1F9D8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G20190014</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Burgas</w:t>
      </w:r>
    </w:p>
    <w:p w14:paraId="7BF526AC" w14:textId="0437038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YATCGACAACTTCAACGWGCAGAAGAAGAAASCCGGTGGCTCKCTGGAAATG</w:t>
      </w:r>
      <w:r w:rsidR="00E03DF2" w:rsidRPr="00376307">
        <w:rPr>
          <w:rFonts w:ascii="Courier New" w:hAnsi="Courier New" w:cs="Courier New"/>
          <w:lang w:val="en-GB"/>
        </w:rPr>
        <w:t xml:space="preserve">  </w:t>
      </w:r>
    </w:p>
    <w:p w14:paraId="06D99C09" w14:textId="5211A82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ROBU14</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r w:rsidRPr="00376307">
        <w:rPr>
          <w:rFonts w:ascii="Courier New" w:hAnsi="Courier New" w:cs="Courier New"/>
          <w:lang w:val="en-GB"/>
        </w:rPr>
        <w:t>Bucharest</w:t>
      </w:r>
    </w:p>
    <w:p w14:paraId="6543A902" w14:textId="7BB4645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6FB7A437" w14:textId="7034432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M03</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7323C0CC" w14:textId="5B4DF2D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3DA844D3" w14:textId="09CE802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M02</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7B653016" w14:textId="50CFF96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YGGGTCGTTCTTCACCCTCAACCTGTTCATCGGTGTCATCATCGACAACTTCAACGAGCAGAAGAAGAAAGCCGGTGGCTCGCTGGAAATG</w:t>
      </w:r>
      <w:r w:rsidR="00E03DF2" w:rsidRPr="00376307">
        <w:rPr>
          <w:rFonts w:ascii="Courier New" w:hAnsi="Courier New" w:cs="Courier New"/>
          <w:lang w:val="en-GB"/>
        </w:rPr>
        <w:t xml:space="preserve">  </w:t>
      </w:r>
    </w:p>
    <w:p w14:paraId="73F2A93C" w14:textId="777D026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M01</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3F535CB5" w14:textId="564B72A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SRTTCTTCRCCCTYAAYCTGTTCATCGGTGTCATCATCGACAACTTCAACGAGCAGAAGAAGAAAGCCGGTGGCTCGCTGGAAATG</w:t>
      </w:r>
      <w:r w:rsidR="00E03DF2" w:rsidRPr="00376307">
        <w:rPr>
          <w:rFonts w:ascii="Courier New" w:hAnsi="Courier New" w:cs="Courier New"/>
          <w:lang w:val="en-GB"/>
        </w:rPr>
        <w:t xml:space="preserve">  </w:t>
      </w:r>
    </w:p>
    <w:p w14:paraId="7C18539B" w14:textId="05C0AD0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10</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4C4C68EE" w14:textId="4BE95E4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2A62439C" w14:textId="703B2AB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KB0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Kavala</w:t>
      </w:r>
    </w:p>
    <w:p w14:paraId="16C886A6" w14:textId="189B9A2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25E25304" w14:textId="3673057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08</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76978995" w14:textId="5613041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2E85FDC2" w14:textId="08B607F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KB0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Kavala</w:t>
      </w:r>
    </w:p>
    <w:p w14:paraId="6564D337" w14:textId="65A7A1F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807D9B7" w14:textId="06C3C74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06</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10384189" w14:textId="39D04BB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YAAYCTGTTCATCGGTGTCATCATCGACAACTTCAACGAGCAGAAGAAGAAAGCCGGTGGCTCGCTGGAAAG-</w:t>
      </w:r>
      <w:r w:rsidR="00E03DF2" w:rsidRPr="00376307">
        <w:rPr>
          <w:rFonts w:ascii="Courier New" w:hAnsi="Courier New" w:cs="Courier New"/>
          <w:lang w:val="en-GB"/>
        </w:rPr>
        <w:t xml:space="preserve">  </w:t>
      </w:r>
    </w:p>
    <w:p w14:paraId="5936E881" w14:textId="23C6F5B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CH044</w:t>
      </w:r>
      <w:r w:rsidR="00E03DF2" w:rsidRPr="00376307">
        <w:rPr>
          <w:rFonts w:ascii="Courier New" w:hAnsi="Courier New" w:cs="Courier New"/>
          <w:lang w:val="en-GB"/>
        </w:rPr>
        <w:t xml:space="preserve"> </w:t>
      </w:r>
      <w:r w:rsidRPr="00376307">
        <w:rPr>
          <w:rFonts w:ascii="Courier New" w:hAnsi="Courier New" w:cs="Courier New"/>
          <w:lang w:val="en-GB"/>
        </w:rPr>
        <w:t>Switzerland</w:t>
      </w:r>
      <w:r w:rsidR="00E03DF2" w:rsidRPr="00376307">
        <w:rPr>
          <w:rFonts w:ascii="Courier New" w:hAnsi="Courier New" w:cs="Courier New"/>
          <w:lang w:val="en-GB"/>
        </w:rPr>
        <w:t xml:space="preserve"> </w:t>
      </w:r>
      <w:r w:rsidRPr="00376307">
        <w:rPr>
          <w:rFonts w:ascii="Courier New" w:hAnsi="Courier New" w:cs="Courier New"/>
          <w:lang w:val="en-GB"/>
        </w:rPr>
        <w:t xml:space="preserve">Basel </w:t>
      </w:r>
    </w:p>
    <w:p w14:paraId="2A827E7F" w14:textId="763C70A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YAAYCTGTTCATCGGTGTCATCATCGACAACTTCAACGAGCAGAAGAAGAAAGCCGGTGGCTCGCTGGAAATG</w:t>
      </w:r>
      <w:r w:rsidR="00E03DF2" w:rsidRPr="00376307">
        <w:rPr>
          <w:rFonts w:ascii="Courier New" w:hAnsi="Courier New" w:cs="Courier New"/>
          <w:lang w:val="en-GB"/>
        </w:rPr>
        <w:t xml:space="preserve">  </w:t>
      </w:r>
    </w:p>
    <w:p w14:paraId="6B3B9B9C" w14:textId="4B453C0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0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68CDA8D4" w14:textId="1985B21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34D2C248" w14:textId="1EA236E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67</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147401E6" w14:textId="36268A5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WGAAGAAWGCCGGTGGCTCGCTGGAAATG</w:t>
      </w:r>
      <w:r w:rsidR="00E03DF2" w:rsidRPr="00376307">
        <w:rPr>
          <w:rFonts w:ascii="Courier New" w:hAnsi="Courier New" w:cs="Courier New"/>
          <w:lang w:val="en-GB"/>
        </w:rPr>
        <w:t xml:space="preserve">  </w:t>
      </w:r>
    </w:p>
    <w:p w14:paraId="4179A1CE" w14:textId="0EB9BE0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A0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72414016" w14:textId="7FE0F5E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4C448D8B" w14:textId="1362709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20FR012</w:t>
      </w:r>
      <w:r w:rsidR="00E03DF2" w:rsidRPr="00376307">
        <w:rPr>
          <w:rFonts w:ascii="Courier New" w:hAnsi="Courier New" w:cs="Courier New"/>
          <w:lang w:val="en-GB"/>
        </w:rPr>
        <w:t xml:space="preserve"> </w:t>
      </w:r>
      <w:r w:rsidRPr="00376307">
        <w:rPr>
          <w:rFonts w:ascii="Courier New" w:hAnsi="Courier New" w:cs="Courier New"/>
          <w:lang w:val="en-GB"/>
        </w:rPr>
        <w:t>France</w:t>
      </w:r>
      <w:r w:rsidR="00E03DF2" w:rsidRPr="00376307">
        <w:rPr>
          <w:rFonts w:ascii="Courier New" w:hAnsi="Courier New" w:cs="Courier New"/>
          <w:lang w:val="en-GB"/>
        </w:rPr>
        <w:t xml:space="preserve"> </w:t>
      </w:r>
      <w:r w:rsidRPr="00376307">
        <w:rPr>
          <w:rFonts w:ascii="Courier New" w:hAnsi="Courier New" w:cs="Courier New"/>
          <w:lang w:val="en-GB"/>
        </w:rPr>
        <w:t>Nice</w:t>
      </w:r>
    </w:p>
    <w:p w14:paraId="7CF6E994" w14:textId="5AD2005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276BDC09" w14:textId="64AFA19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G20190011</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Burgas</w:t>
      </w:r>
    </w:p>
    <w:p w14:paraId="6FE5161D" w14:textId="0F4DC6C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428E565D" w14:textId="703E017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A04</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69940320" w14:textId="7AEEAE6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6E48DE8E" w14:textId="471FBA2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EBA20</w:t>
      </w:r>
      <w:r w:rsidR="00E03DF2" w:rsidRPr="00376307">
        <w:rPr>
          <w:rFonts w:ascii="Courier New" w:hAnsi="Courier New" w:cs="Courier New"/>
          <w:lang w:val="en-GB"/>
        </w:rPr>
        <w:t xml:space="preserve"> </w:t>
      </w:r>
      <w:r w:rsidRPr="00376307">
        <w:rPr>
          <w:rFonts w:ascii="Courier New" w:hAnsi="Courier New" w:cs="Courier New"/>
          <w:lang w:val="en-GB"/>
        </w:rPr>
        <w:t>Georgia</w:t>
      </w:r>
      <w:r w:rsidR="00E03DF2" w:rsidRPr="00376307">
        <w:rPr>
          <w:rFonts w:ascii="Courier New" w:hAnsi="Courier New" w:cs="Courier New"/>
          <w:lang w:val="en-GB"/>
        </w:rPr>
        <w:t xml:space="preserve"> </w:t>
      </w:r>
      <w:r w:rsidRPr="00376307">
        <w:rPr>
          <w:rFonts w:ascii="Courier New" w:hAnsi="Courier New" w:cs="Courier New"/>
          <w:lang w:val="en-GB"/>
        </w:rPr>
        <w:t>Batumi</w:t>
      </w:r>
    </w:p>
    <w:p w14:paraId="7C8ED80E" w14:textId="3109D5D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KCGGGTCGTTCTTCACCCTCAACCTGTTCATCGGTGTCATCATCGACAACTTCAACGAGCAGAWGAAGAAWGCCGGTGGCTCKCTGGA----</w:t>
      </w:r>
      <w:r w:rsidR="00E03DF2" w:rsidRPr="00376307">
        <w:rPr>
          <w:rFonts w:ascii="Courier New" w:hAnsi="Courier New" w:cs="Courier New"/>
          <w:lang w:val="en-GB"/>
        </w:rPr>
        <w:t xml:space="preserve">  </w:t>
      </w:r>
    </w:p>
    <w:p w14:paraId="0F0395A3" w14:textId="47242CB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QT15</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r w:rsidRPr="00376307">
        <w:rPr>
          <w:rFonts w:ascii="Courier New" w:hAnsi="Courier New" w:cs="Courier New"/>
          <w:lang w:val="en-GB"/>
        </w:rPr>
        <w:t xml:space="preserve">Loul </w:t>
      </w:r>
    </w:p>
    <w:p w14:paraId="17904E22" w14:textId="47C2932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YCTCAACCTGTTCATCGGTGTCATCATCGACAACTTCAACGAGCAGAAGAAGAAAGCCGGTGGCTCGCTGGAAATG</w:t>
      </w:r>
      <w:r w:rsidR="00E03DF2" w:rsidRPr="00376307">
        <w:rPr>
          <w:rFonts w:ascii="Courier New" w:hAnsi="Courier New" w:cs="Courier New"/>
          <w:lang w:val="en-GB"/>
        </w:rPr>
        <w:t xml:space="preserve">  </w:t>
      </w:r>
    </w:p>
    <w:p w14:paraId="16121F82" w14:textId="79FE24A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LDU19</w:t>
      </w:r>
      <w:r w:rsidR="00E03DF2" w:rsidRPr="00376307">
        <w:rPr>
          <w:rFonts w:ascii="Courier New" w:hAnsi="Courier New" w:cs="Courier New"/>
          <w:lang w:val="en-GB"/>
        </w:rPr>
        <w:t xml:space="preserve"> </w:t>
      </w:r>
      <w:r w:rsidRPr="00376307">
        <w:rPr>
          <w:rFonts w:ascii="Courier New" w:hAnsi="Courier New" w:cs="Courier New"/>
          <w:lang w:val="en-GB"/>
        </w:rPr>
        <w:t>Albania</w:t>
      </w:r>
      <w:r w:rsidR="00E03DF2" w:rsidRPr="00376307">
        <w:rPr>
          <w:rFonts w:ascii="Courier New" w:hAnsi="Courier New" w:cs="Courier New"/>
          <w:lang w:val="en-GB"/>
        </w:rPr>
        <w:t xml:space="preserve"> </w:t>
      </w:r>
      <w:r w:rsidRPr="00376307">
        <w:rPr>
          <w:rFonts w:ascii="Courier New" w:hAnsi="Courier New" w:cs="Courier New"/>
          <w:lang w:val="en-GB"/>
        </w:rPr>
        <w:t>Durres</w:t>
      </w:r>
    </w:p>
    <w:p w14:paraId="504F77B2" w14:textId="48E7913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MTACATGTACCTCTACTTCGTGTTCTTCATCATCTKCGGGTCGTTCTTCACCCTCAACCTGTTCATCGGTGTCATCATCGACAACTTCAACGAGCAGAAGAAGAAAGCCGGTGGCTCGCTGGAAATG</w:t>
      </w:r>
      <w:r w:rsidR="00E03DF2" w:rsidRPr="00376307">
        <w:rPr>
          <w:rFonts w:ascii="Courier New" w:hAnsi="Courier New" w:cs="Courier New"/>
          <w:lang w:val="en-GB"/>
        </w:rPr>
        <w:t xml:space="preserve">  </w:t>
      </w:r>
    </w:p>
    <w:p w14:paraId="13AFCDB8" w14:textId="2357ADC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QT14</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r w:rsidRPr="00376307">
        <w:rPr>
          <w:rFonts w:ascii="Courier New" w:hAnsi="Courier New" w:cs="Courier New"/>
          <w:lang w:val="en-GB"/>
        </w:rPr>
        <w:t xml:space="preserve">Loul </w:t>
      </w:r>
    </w:p>
    <w:p w14:paraId="5A73CE74" w14:textId="09AA158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27C42457" w14:textId="2056FBD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SV16</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Sevilla</w:t>
      </w:r>
    </w:p>
    <w:p w14:paraId="2AB2DC2C" w14:textId="43193F2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SCAGCCGATTCGCGAGACCAACATCTACATGTACCTCTACTTYGTGTTCTTCATCATCTKCGGGTCGTTCTTCACCCTCAACCTGTTCATCGGTGTCATCATCGACAACTTCAACGAGCAGAAGAAGA-----------------------</w:t>
      </w:r>
      <w:r w:rsidR="00E03DF2" w:rsidRPr="00376307">
        <w:rPr>
          <w:rFonts w:ascii="Courier New" w:hAnsi="Courier New" w:cs="Courier New"/>
          <w:lang w:val="en-GB"/>
        </w:rPr>
        <w:t xml:space="preserve">  </w:t>
      </w:r>
    </w:p>
    <w:p w14:paraId="2AB5512A" w14:textId="45D08A5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MO02</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Monesterio</w:t>
      </w:r>
    </w:p>
    <w:p w14:paraId="08F76F2F" w14:textId="3E9F6C0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YCTCAACCTGTTCATCGGTGTCATCATCGACAACTTCAACGAGCAGAAGAAGAAAGCCGGTGGCTCGCTGGAAATG</w:t>
      </w:r>
      <w:r w:rsidR="00E03DF2" w:rsidRPr="00376307">
        <w:rPr>
          <w:rFonts w:ascii="Courier New" w:hAnsi="Courier New" w:cs="Courier New"/>
          <w:lang w:val="en-GB"/>
        </w:rPr>
        <w:t xml:space="preserve">  </w:t>
      </w:r>
    </w:p>
    <w:p w14:paraId="17711706" w14:textId="1D03CCA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PN22</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r w:rsidRPr="00376307">
        <w:rPr>
          <w:rFonts w:ascii="Courier New" w:hAnsi="Courier New" w:cs="Courier New"/>
          <w:lang w:val="en-GB"/>
        </w:rPr>
        <w:t>Penafiel</w:t>
      </w:r>
    </w:p>
    <w:p w14:paraId="688CF674" w14:textId="5AE0362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02D79F9A" w14:textId="0590386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PTPN11</w:t>
      </w:r>
      <w:r w:rsidR="00E03DF2" w:rsidRPr="00376307">
        <w:rPr>
          <w:rFonts w:ascii="Courier New" w:hAnsi="Courier New" w:cs="Courier New"/>
          <w:lang w:val="en-GB"/>
        </w:rPr>
        <w:t xml:space="preserve"> </w:t>
      </w:r>
      <w:r w:rsidRPr="00376307">
        <w:rPr>
          <w:rFonts w:ascii="Courier New" w:hAnsi="Courier New" w:cs="Courier New"/>
          <w:lang w:val="en-GB"/>
        </w:rPr>
        <w:t>Portugal</w:t>
      </w:r>
      <w:r w:rsidR="00E03DF2" w:rsidRPr="00376307">
        <w:rPr>
          <w:rFonts w:ascii="Courier New" w:hAnsi="Courier New" w:cs="Courier New"/>
          <w:lang w:val="en-GB"/>
        </w:rPr>
        <w:t xml:space="preserve"> </w:t>
      </w:r>
      <w:r w:rsidRPr="00376307">
        <w:rPr>
          <w:rFonts w:ascii="Courier New" w:hAnsi="Courier New" w:cs="Courier New"/>
          <w:lang w:val="en-GB"/>
        </w:rPr>
        <w:t>Penafiel</w:t>
      </w:r>
    </w:p>
    <w:p w14:paraId="25129A28" w14:textId="78DEE32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TCTGTTCATCGGTGTCATCATCGACAACTTCAACGAGCAGAAGAAGAAAGCCGGTGGCTCGCTGGAAATG</w:t>
      </w:r>
      <w:r w:rsidR="00E03DF2" w:rsidRPr="00376307">
        <w:rPr>
          <w:rFonts w:ascii="Courier New" w:hAnsi="Courier New" w:cs="Courier New"/>
          <w:lang w:val="en-GB"/>
        </w:rPr>
        <w:t xml:space="preserve">  </w:t>
      </w:r>
    </w:p>
    <w:p w14:paraId="55B0C7C0" w14:textId="7EA85FB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14</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79EBEBB6" w14:textId="6A7B8CB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6ABE9296" w14:textId="523439C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MTLU30</w:t>
      </w:r>
      <w:r w:rsidR="00E03DF2" w:rsidRPr="00376307">
        <w:rPr>
          <w:rFonts w:ascii="Courier New" w:hAnsi="Courier New" w:cs="Courier New"/>
          <w:lang w:val="en-GB"/>
        </w:rPr>
        <w:t xml:space="preserve"> </w:t>
      </w:r>
      <w:r w:rsidRPr="00376307">
        <w:rPr>
          <w:rFonts w:ascii="Courier New" w:hAnsi="Courier New" w:cs="Courier New"/>
          <w:lang w:val="en-GB"/>
        </w:rPr>
        <w:t>Malta</w:t>
      </w:r>
      <w:r w:rsidR="00E03DF2" w:rsidRPr="00376307">
        <w:rPr>
          <w:rFonts w:ascii="Courier New" w:hAnsi="Courier New" w:cs="Courier New"/>
          <w:lang w:val="en-GB"/>
        </w:rPr>
        <w:t xml:space="preserve"> </w:t>
      </w:r>
      <w:r w:rsidRPr="00376307">
        <w:rPr>
          <w:rFonts w:ascii="Courier New" w:hAnsi="Courier New" w:cs="Courier New"/>
          <w:lang w:val="en-GB"/>
        </w:rPr>
        <w:t>Luqa</w:t>
      </w:r>
    </w:p>
    <w:p w14:paraId="2C0A6CDE" w14:textId="33EF40C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26FF5B77" w14:textId="4B1E71C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ABSU02</w:t>
      </w:r>
      <w:r w:rsidR="00E03DF2" w:rsidRPr="00376307">
        <w:rPr>
          <w:rFonts w:ascii="Courier New" w:hAnsi="Courier New" w:cs="Courier New"/>
          <w:lang w:val="en-GB"/>
        </w:rPr>
        <w:t xml:space="preserve"> </w:t>
      </w:r>
      <w:r w:rsidRPr="00376307">
        <w:rPr>
          <w:rFonts w:ascii="Courier New" w:hAnsi="Courier New" w:cs="Courier New"/>
          <w:lang w:val="en-GB"/>
        </w:rPr>
        <w:t>Abkasia</w:t>
      </w:r>
      <w:r w:rsidR="00E03DF2" w:rsidRPr="00376307">
        <w:rPr>
          <w:rFonts w:ascii="Courier New" w:hAnsi="Courier New" w:cs="Courier New"/>
          <w:lang w:val="en-GB"/>
        </w:rPr>
        <w:t xml:space="preserve"> </w:t>
      </w:r>
      <w:r w:rsidRPr="00376307">
        <w:rPr>
          <w:rFonts w:ascii="Courier New" w:hAnsi="Courier New" w:cs="Courier New"/>
          <w:lang w:val="en-GB"/>
        </w:rPr>
        <w:t>Souckhumi</w:t>
      </w:r>
    </w:p>
    <w:p w14:paraId="2D649D67" w14:textId="50832B0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7F7429A" w14:textId="5128B53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O09</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33C2BAAE" w14:textId="730F4B1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AGGTGGGCAAGCAGCCGATTCGCGAGACCAACATCTACATGTACCTCTACTTCGTGTTCTTCATCATCTTCGGGTCGTTCTTCACCCTCAACCTGTTAATCGGTGTCATCATCGACAACTTCAACGAGCAGAAGAAGAAAGCCGGTGGCTCGCAGGAA---</w:t>
      </w:r>
      <w:r w:rsidR="00E03DF2" w:rsidRPr="00376307">
        <w:rPr>
          <w:rFonts w:ascii="Courier New" w:hAnsi="Courier New" w:cs="Courier New"/>
          <w:lang w:val="en-GB"/>
        </w:rPr>
        <w:t xml:space="preserve">  </w:t>
      </w:r>
    </w:p>
    <w:p w14:paraId="5080698B" w14:textId="7667AB8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22</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695DEC82" w14:textId="25489EC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53473076" w14:textId="1E12A5D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O07</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6D1AF4A8" w14:textId="2F658F8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3E28D069" w14:textId="0F451C9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O02</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3ED01DE4" w14:textId="6490735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5117942F" w14:textId="7602ACF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RM08</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Roma</w:t>
      </w:r>
      <w:proofErr w:type="gramEnd"/>
    </w:p>
    <w:p w14:paraId="109CBF8B" w14:textId="2704E32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CGATTCGCGAGACCAACATCTACATGTACCTCTACTTCGTGTTCTTCATCATCTSCGGGTCGTTCTTCACCCTCAACCTGTTCATCGGTGTCATCATCGACAACTTCAACGAGCAGAAGAAGAA----------------------</w:t>
      </w:r>
      <w:r w:rsidR="00E03DF2" w:rsidRPr="00376307">
        <w:rPr>
          <w:rFonts w:ascii="Courier New" w:hAnsi="Courier New" w:cs="Courier New"/>
          <w:lang w:val="en-GB"/>
        </w:rPr>
        <w:t xml:space="preserve">  </w:t>
      </w:r>
    </w:p>
    <w:p w14:paraId="686D039F" w14:textId="5127AC4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8_RO_344</w:t>
      </w:r>
      <w:r w:rsidR="00E03DF2" w:rsidRPr="00376307">
        <w:rPr>
          <w:rFonts w:ascii="Courier New" w:hAnsi="Courier New" w:cs="Courier New"/>
          <w:lang w:val="en-GB"/>
        </w:rPr>
        <w:t xml:space="preserve"> </w:t>
      </w:r>
      <w:r w:rsidRPr="00376307">
        <w:rPr>
          <w:rFonts w:ascii="Courier New" w:hAnsi="Courier New" w:cs="Courier New"/>
          <w:lang w:val="en-GB"/>
        </w:rPr>
        <w:t>Romania</w:t>
      </w:r>
      <w:r w:rsidR="00E03DF2" w:rsidRPr="00376307">
        <w:rPr>
          <w:rFonts w:ascii="Courier New" w:hAnsi="Courier New" w:cs="Courier New"/>
          <w:lang w:val="en-GB"/>
        </w:rPr>
        <w:t xml:space="preserve"> </w:t>
      </w:r>
      <w:r w:rsidRPr="00376307">
        <w:rPr>
          <w:rFonts w:ascii="Courier New" w:hAnsi="Courier New" w:cs="Courier New"/>
          <w:lang w:val="en-GB"/>
        </w:rPr>
        <w:t>Gheorgheni</w:t>
      </w:r>
    </w:p>
    <w:p w14:paraId="3930D995" w14:textId="34ACED7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2217F568" w14:textId="065B8FD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LU01</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Cartagena</w:t>
      </w:r>
    </w:p>
    <w:p w14:paraId="0C2E6D2D" w14:textId="31015D0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C1F1B61" w14:textId="63816FB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C1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006A55BF" w14:textId="3000789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0A683D75" w14:textId="0B73EE1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0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5C0A6667" w14:textId="6B504A1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16076BE7" w14:textId="2046241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09</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35C33D0F" w14:textId="284E14A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YCATCTTCGGGTCGTTCTTCACCCTTAATCTGTTCATCGGTGTCATCATCGACAACTTCAACGAGCAGAAGAAGAAAGCCGGTGGCTCGCTGGAAATG</w:t>
      </w:r>
      <w:r w:rsidR="00E03DF2" w:rsidRPr="00376307">
        <w:rPr>
          <w:rFonts w:ascii="Courier New" w:hAnsi="Courier New" w:cs="Courier New"/>
          <w:lang w:val="en-GB"/>
        </w:rPr>
        <w:t xml:space="preserve">  </w:t>
      </w:r>
    </w:p>
    <w:p w14:paraId="1E0A2E82" w14:textId="1C596D1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RAP10</w:t>
      </w:r>
      <w:r w:rsidR="00E03DF2" w:rsidRPr="00376307">
        <w:rPr>
          <w:rFonts w:ascii="Courier New" w:hAnsi="Courier New" w:cs="Courier New"/>
          <w:lang w:val="en-GB"/>
        </w:rPr>
        <w:t xml:space="preserve"> </w:t>
      </w:r>
      <w:r w:rsidRPr="00376307">
        <w:rPr>
          <w:rFonts w:ascii="Courier New" w:hAnsi="Courier New" w:cs="Courier New"/>
          <w:lang w:val="en-GB"/>
        </w:rPr>
        <w:t>Serbia</w:t>
      </w:r>
      <w:r w:rsidR="00E03DF2" w:rsidRPr="00376307">
        <w:rPr>
          <w:rFonts w:ascii="Courier New" w:hAnsi="Courier New" w:cs="Courier New"/>
          <w:lang w:val="en-GB"/>
        </w:rPr>
        <w:t xml:space="preserve"> </w:t>
      </w:r>
      <w:r w:rsidRPr="00376307">
        <w:rPr>
          <w:rFonts w:ascii="Courier New" w:hAnsi="Courier New" w:cs="Courier New"/>
          <w:lang w:val="en-GB"/>
        </w:rPr>
        <w:t>Apatin</w:t>
      </w:r>
    </w:p>
    <w:p w14:paraId="07A704B3" w14:textId="5A9CC3F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RCAGGAGAAGAAAGCCGGTGGCTCGCTGGAAATG</w:t>
      </w:r>
      <w:r w:rsidR="00E03DF2" w:rsidRPr="00376307">
        <w:rPr>
          <w:rFonts w:ascii="Courier New" w:hAnsi="Courier New" w:cs="Courier New"/>
          <w:lang w:val="en-GB"/>
        </w:rPr>
        <w:t xml:space="preserve">  </w:t>
      </w:r>
    </w:p>
    <w:p w14:paraId="2D6C07D7" w14:textId="3C761EA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A03</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2475A184" w14:textId="75A234B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4FC219B2" w14:textId="1D451AC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N08</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6460AC36" w14:textId="64A0BE1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TACATGTACCTCTACTTCGTGTTCTTCATCATCTTCGGGTCGTTCTTCACCCTTAATCTGTTCATCGGTGTCATCATCGACAACTTCAACGAGCAGAAGAAGAAAGCCGGTGGCTCGCTGGAAATG</w:t>
      </w:r>
      <w:r w:rsidR="00E03DF2" w:rsidRPr="00376307">
        <w:rPr>
          <w:rFonts w:ascii="Courier New" w:hAnsi="Courier New" w:cs="Courier New"/>
          <w:lang w:val="en-GB"/>
        </w:rPr>
        <w:t xml:space="preserve">  </w:t>
      </w:r>
    </w:p>
    <w:p w14:paraId="6BBB78B1" w14:textId="2867D1A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SLGO30</w:t>
      </w:r>
      <w:r w:rsidR="00E03DF2" w:rsidRPr="00376307">
        <w:rPr>
          <w:rFonts w:ascii="Courier New" w:hAnsi="Courier New" w:cs="Courier New"/>
          <w:lang w:val="en-GB"/>
        </w:rPr>
        <w:t xml:space="preserve"> </w:t>
      </w:r>
      <w:r w:rsidRPr="00376307">
        <w:rPr>
          <w:rFonts w:ascii="Courier New" w:hAnsi="Courier New" w:cs="Courier New"/>
          <w:lang w:val="en-GB"/>
        </w:rPr>
        <w:t>Slovenia</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jdov ?</w:t>
      </w:r>
      <w:proofErr w:type="gramEnd"/>
      <w:r w:rsidRPr="00376307">
        <w:rPr>
          <w:rFonts w:ascii="Courier New" w:hAnsi="Courier New" w:cs="Courier New"/>
          <w:lang w:val="en-GB"/>
        </w:rPr>
        <w:t>ina</w:t>
      </w:r>
    </w:p>
    <w:p w14:paraId="12121FC8" w14:textId="5032BAC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5C59EA56" w14:textId="3969B23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09</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07FC54E" w14:textId="58DEB6F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TGTGTTCTTCAYCATCTGCGGGTCGTTCTTCACCCTYAAYCTGTTCATCGGTGTCATCATCGACAACTTCAACGAGCAGAAGAAGAAAGCCGGTGGCTCGCTGGAAATG</w:t>
      </w:r>
      <w:r w:rsidR="00E03DF2" w:rsidRPr="00376307">
        <w:rPr>
          <w:rFonts w:ascii="Courier New" w:hAnsi="Courier New" w:cs="Courier New"/>
          <w:lang w:val="en-GB"/>
        </w:rPr>
        <w:t xml:space="preserve">  </w:t>
      </w:r>
    </w:p>
    <w:p w14:paraId="40C0EF91" w14:textId="0409779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1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44B36A4A" w14:textId="29D050A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KGGCAAGCAGCCRATTCGCGAGACCAACATCTACATGTACCTCTACTTYGTGTTCTTCATCATCTTCGGGTCGTTCTTCACCCTYAAYCTGTTCATCGGTGTCATCATCGACAACTTCAACGAGCAGAAGAAGAAAGCCGGTGGCTCGCTGGAAATG</w:t>
      </w:r>
      <w:r w:rsidR="00E03DF2" w:rsidRPr="00376307">
        <w:rPr>
          <w:rFonts w:ascii="Courier New" w:hAnsi="Courier New" w:cs="Courier New"/>
          <w:lang w:val="en-GB"/>
        </w:rPr>
        <w:t xml:space="preserve">  </w:t>
      </w:r>
    </w:p>
    <w:p w14:paraId="32016B4E" w14:textId="1BD1F329"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05</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7B7E61AE" w14:textId="6F6ED88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KCGGGTCGTTCTTCACCCTYAAYCTGTTCATCGGTGTCATCATCGACAACTTCAACGAGCAGAAGAAGAAAGCCGGTGGCTCGCTGGAAATG</w:t>
      </w:r>
      <w:r w:rsidR="00E03DF2" w:rsidRPr="00376307">
        <w:rPr>
          <w:rFonts w:ascii="Courier New" w:hAnsi="Courier New" w:cs="Courier New"/>
          <w:lang w:val="en-GB"/>
        </w:rPr>
        <w:t xml:space="preserve">  </w:t>
      </w:r>
    </w:p>
    <w:p w14:paraId="3A7641F4" w14:textId="796FB95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1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65CCFD4A" w14:textId="1B4AD83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041DDCF3" w14:textId="3D2A2DD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0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8B1FA52" w14:textId="2A2380E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2EDCDD6D" w14:textId="01874EF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N16</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6A277CEE" w14:textId="4D07C6C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YCGCGAGACCAACATCTACATGTACCTCTACTTYGTGTTCTTCATCATCTKCGGGTCGTTCTTCACCCTYAAYCTGTTCATCGGTGTCATCATCGACAACTTCAACGAGCAGAAGAAGAAAGCCGGTGGCTCGCTGGAAATG</w:t>
      </w:r>
      <w:r w:rsidR="00E03DF2" w:rsidRPr="00376307">
        <w:rPr>
          <w:rFonts w:ascii="Courier New" w:hAnsi="Courier New" w:cs="Courier New"/>
          <w:lang w:val="en-GB"/>
        </w:rPr>
        <w:t xml:space="preserve">  </w:t>
      </w:r>
    </w:p>
    <w:p w14:paraId="07F0AA9B" w14:textId="6312393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VL14</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Catarroja</w:t>
      </w:r>
    </w:p>
    <w:p w14:paraId="36CD9E41" w14:textId="4061281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93CE1F5" w14:textId="54AEC1F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KA0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Kavala</w:t>
      </w:r>
    </w:p>
    <w:p w14:paraId="7FB52C46" w14:textId="798803A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YCGCGAGACCAACATCTACATGTACCTCTACTTYGTGTTCTTCATCATCTKCGGGTCGTTCTTCACCCTYAAYCTGTTCATCGGTGTCATCATCGACAACTTCAACGAGCAGAAGAAGAAAGCCGGTGGCTCGCTGGAAATG</w:t>
      </w:r>
      <w:r w:rsidR="00E03DF2" w:rsidRPr="00376307">
        <w:rPr>
          <w:rFonts w:ascii="Courier New" w:hAnsi="Courier New" w:cs="Courier New"/>
          <w:lang w:val="en-GB"/>
        </w:rPr>
        <w:t xml:space="preserve">  </w:t>
      </w:r>
    </w:p>
    <w:p w14:paraId="64706314" w14:textId="5D855BC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CRPL30</w:t>
      </w:r>
      <w:r w:rsidR="00E03DF2" w:rsidRPr="00376307">
        <w:rPr>
          <w:rFonts w:ascii="Courier New" w:hAnsi="Courier New" w:cs="Courier New"/>
          <w:lang w:val="en-GB"/>
        </w:rPr>
        <w:t xml:space="preserve"> </w:t>
      </w:r>
      <w:r w:rsidRPr="00376307">
        <w:rPr>
          <w:rFonts w:ascii="Courier New" w:hAnsi="Courier New" w:cs="Courier New"/>
          <w:lang w:val="en-GB"/>
        </w:rPr>
        <w:t>Croatia</w:t>
      </w:r>
      <w:r w:rsidR="00E03DF2" w:rsidRPr="00376307">
        <w:rPr>
          <w:rFonts w:ascii="Courier New" w:hAnsi="Courier New" w:cs="Courier New"/>
          <w:lang w:val="en-GB"/>
        </w:rPr>
        <w:t xml:space="preserve"> </w:t>
      </w:r>
      <w:r w:rsidRPr="00376307">
        <w:rPr>
          <w:rFonts w:ascii="Courier New" w:hAnsi="Courier New" w:cs="Courier New"/>
          <w:lang w:val="en-GB"/>
        </w:rPr>
        <w:t>Dubrovnik</w:t>
      </w:r>
    </w:p>
    <w:p w14:paraId="4695D49A" w14:textId="680A045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D09E5B8" w14:textId="5E61551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12</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7FBEB282" w14:textId="72532A6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YGTGTTCTTCATCATCTTCGGGTCGTTCTTCACCCTYAAYCTGTTCATCGGTGTCATCATCGACAACTTCAACGAGCAGAAGAAGAAAGCCGGTGGCTCGCTGGAAATG</w:t>
      </w:r>
      <w:r w:rsidR="00E03DF2" w:rsidRPr="00376307">
        <w:rPr>
          <w:rFonts w:ascii="Courier New" w:hAnsi="Courier New" w:cs="Courier New"/>
          <w:lang w:val="en-GB"/>
        </w:rPr>
        <w:t xml:space="preserve">  </w:t>
      </w:r>
    </w:p>
    <w:p w14:paraId="51D3305E" w14:textId="21603F3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ESTY09</w:t>
      </w:r>
      <w:r w:rsidR="00E03DF2" w:rsidRPr="00376307">
        <w:rPr>
          <w:rFonts w:ascii="Courier New" w:hAnsi="Courier New" w:cs="Courier New"/>
          <w:lang w:val="en-GB"/>
        </w:rPr>
        <w:t xml:space="preserve"> </w:t>
      </w:r>
      <w:r w:rsidRPr="00376307">
        <w:rPr>
          <w:rFonts w:ascii="Courier New" w:hAnsi="Courier New" w:cs="Courier New"/>
          <w:lang w:val="en-GB"/>
        </w:rPr>
        <w:t>Spain</w:t>
      </w:r>
      <w:r w:rsidR="00E03DF2" w:rsidRPr="00376307">
        <w:rPr>
          <w:rFonts w:ascii="Courier New" w:hAnsi="Courier New" w:cs="Courier New"/>
          <w:lang w:val="en-GB"/>
        </w:rPr>
        <w:t xml:space="preserve"> </w:t>
      </w:r>
      <w:r w:rsidRPr="00376307">
        <w:rPr>
          <w:rFonts w:ascii="Courier New" w:hAnsi="Courier New" w:cs="Courier New"/>
          <w:lang w:val="en-GB"/>
        </w:rPr>
        <w:t>Torremolinos</w:t>
      </w:r>
    </w:p>
    <w:p w14:paraId="2DF36BD4" w14:textId="28F8E03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6E7C6A25" w14:textId="2C7CDAA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EBA12</w:t>
      </w:r>
      <w:r w:rsidR="00E03DF2" w:rsidRPr="00376307">
        <w:rPr>
          <w:rFonts w:ascii="Courier New" w:hAnsi="Courier New" w:cs="Courier New"/>
          <w:lang w:val="en-GB"/>
        </w:rPr>
        <w:t xml:space="preserve"> </w:t>
      </w:r>
      <w:r w:rsidRPr="00376307">
        <w:rPr>
          <w:rFonts w:ascii="Courier New" w:hAnsi="Courier New" w:cs="Courier New"/>
          <w:lang w:val="en-GB"/>
        </w:rPr>
        <w:t>Georgia</w:t>
      </w:r>
      <w:r w:rsidR="00E03DF2" w:rsidRPr="00376307">
        <w:rPr>
          <w:rFonts w:ascii="Courier New" w:hAnsi="Courier New" w:cs="Courier New"/>
          <w:lang w:val="en-GB"/>
        </w:rPr>
        <w:t xml:space="preserve"> </w:t>
      </w:r>
      <w:r w:rsidRPr="00376307">
        <w:rPr>
          <w:rFonts w:ascii="Courier New" w:hAnsi="Courier New" w:cs="Courier New"/>
          <w:lang w:val="en-GB"/>
        </w:rPr>
        <w:t>Batumi</w:t>
      </w:r>
    </w:p>
    <w:p w14:paraId="36010E3E" w14:textId="35491F5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GCGGGTCGTTCTTCACCYTCAACCTGTTCATCGGTGTCATCATCGACAACTTCAACGAGCAGAAGAAGAAAGCCGGTGGCTCGCTGGAAATG</w:t>
      </w:r>
      <w:r w:rsidR="00E03DF2" w:rsidRPr="00376307">
        <w:rPr>
          <w:rFonts w:ascii="Courier New" w:hAnsi="Courier New" w:cs="Courier New"/>
          <w:lang w:val="en-GB"/>
        </w:rPr>
        <w:t xml:space="preserve">  </w:t>
      </w:r>
    </w:p>
    <w:p w14:paraId="618C43A7" w14:textId="0383FFF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BG20190001</w:t>
      </w:r>
      <w:r w:rsidR="00E03DF2" w:rsidRPr="00376307">
        <w:rPr>
          <w:rFonts w:ascii="Courier New" w:hAnsi="Courier New" w:cs="Courier New"/>
          <w:lang w:val="en-GB"/>
        </w:rPr>
        <w:t xml:space="preserve"> </w:t>
      </w:r>
      <w:r w:rsidRPr="00376307">
        <w:rPr>
          <w:rFonts w:ascii="Courier New" w:hAnsi="Courier New" w:cs="Courier New"/>
          <w:lang w:val="en-GB"/>
        </w:rPr>
        <w:t>Bulgaria</w:t>
      </w:r>
      <w:r w:rsidR="00E03DF2" w:rsidRPr="00376307">
        <w:rPr>
          <w:rFonts w:ascii="Courier New" w:hAnsi="Courier New" w:cs="Courier New"/>
          <w:lang w:val="en-GB"/>
        </w:rPr>
        <w:t xml:space="preserve"> </w:t>
      </w:r>
      <w:r w:rsidRPr="00376307">
        <w:rPr>
          <w:rFonts w:ascii="Courier New" w:hAnsi="Courier New" w:cs="Courier New"/>
          <w:lang w:val="en-GB"/>
        </w:rPr>
        <w:t>Burgas</w:t>
      </w:r>
    </w:p>
    <w:p w14:paraId="5D0C436B" w14:textId="62CF9F3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YATCATCTTCGGGTCGTTCTTCACCCTCAACCTGTTSRTCGGTGTCATCATCGACAACTTCAACGAGCAGAAGAAGAAAGCCGGTGGCTCGCTGGAAATG</w:t>
      </w:r>
      <w:r w:rsidR="00E03DF2" w:rsidRPr="00376307">
        <w:rPr>
          <w:rFonts w:ascii="Courier New" w:hAnsi="Courier New" w:cs="Courier New"/>
          <w:lang w:val="en-GB"/>
        </w:rPr>
        <w:t xml:space="preserve">  </w:t>
      </w:r>
    </w:p>
    <w:p w14:paraId="3A835356" w14:textId="7564B36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90</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5B20E08F" w14:textId="42469CE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SCTCAACCTGTTCATCGGTGTCATCATCGACAACTTCAACGAGCAGAAGAAGAAAGCCGGTGGCTCGCTGGAAATG</w:t>
      </w:r>
      <w:r w:rsidR="00E03DF2" w:rsidRPr="00376307">
        <w:rPr>
          <w:rFonts w:ascii="Courier New" w:hAnsi="Courier New" w:cs="Courier New"/>
          <w:lang w:val="en-GB"/>
        </w:rPr>
        <w:t xml:space="preserve">  </w:t>
      </w:r>
    </w:p>
    <w:p w14:paraId="1753B162" w14:textId="688C9BA5"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89</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00C8B181" w14:textId="66C27AE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WGAAGAAAGCCSGTGGCTCGCTGGAAATG</w:t>
      </w:r>
      <w:r w:rsidR="00E03DF2" w:rsidRPr="00376307">
        <w:rPr>
          <w:rFonts w:ascii="Courier New" w:hAnsi="Courier New" w:cs="Courier New"/>
          <w:lang w:val="en-GB"/>
        </w:rPr>
        <w:t xml:space="preserve">  </w:t>
      </w:r>
    </w:p>
    <w:p w14:paraId="2E4E5E7B" w14:textId="2FAFAAB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88</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0F8B6C81" w14:textId="2404D3D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CAACCTGTTCATCGGTGTCATCATCGACAACTTCAACGAGCAGAWGAAGAAAGCCGGTGGCTCGCTGGAAATG</w:t>
      </w:r>
      <w:r w:rsidR="00E03DF2" w:rsidRPr="00376307">
        <w:rPr>
          <w:rFonts w:ascii="Courier New" w:hAnsi="Courier New" w:cs="Courier New"/>
          <w:lang w:val="en-GB"/>
        </w:rPr>
        <w:t xml:space="preserve">  </w:t>
      </w:r>
    </w:p>
    <w:p w14:paraId="72CE4B58" w14:textId="5A3123F0"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19ME375</w:t>
      </w:r>
      <w:r w:rsidR="00E03DF2" w:rsidRPr="00376307">
        <w:rPr>
          <w:rFonts w:ascii="Courier New" w:hAnsi="Courier New" w:cs="Courier New"/>
          <w:lang w:val="en-GB"/>
        </w:rPr>
        <w:t xml:space="preserve"> </w:t>
      </w:r>
      <w:r w:rsidRPr="00376307">
        <w:rPr>
          <w:rFonts w:ascii="Courier New" w:hAnsi="Courier New" w:cs="Courier New"/>
          <w:lang w:val="en-GB"/>
        </w:rPr>
        <w:t>Montenegro</w:t>
      </w:r>
      <w:r w:rsidR="00E03DF2" w:rsidRPr="00376307">
        <w:rPr>
          <w:rFonts w:ascii="Courier New" w:hAnsi="Courier New" w:cs="Courier New"/>
          <w:lang w:val="en-GB"/>
        </w:rPr>
        <w:t xml:space="preserve"> </w:t>
      </w:r>
      <w:r w:rsidRPr="00376307">
        <w:rPr>
          <w:rFonts w:ascii="Courier New" w:hAnsi="Courier New" w:cs="Courier New"/>
          <w:lang w:val="en-GB"/>
        </w:rPr>
        <w:t>Podgorica</w:t>
      </w:r>
    </w:p>
    <w:p w14:paraId="6F2D532F" w14:textId="75B8B41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AATTCGCGAGACCAACATCYACATGWACCTSKACTTCGTGTTCTTCATCATCTTCGGGTCGTTCTTCACCCTCAACCTGTTCATYGGTGTCATCATCGACAACTTCAACGAGCAGAAGAAGAAAGCCGGTGGCTCGCWGGAAATG</w:t>
      </w:r>
      <w:r w:rsidR="00E03DF2" w:rsidRPr="00376307">
        <w:rPr>
          <w:rFonts w:ascii="Courier New" w:hAnsi="Courier New" w:cs="Courier New"/>
          <w:lang w:val="en-GB"/>
        </w:rPr>
        <w:t xml:space="preserve">  </w:t>
      </w:r>
    </w:p>
    <w:p w14:paraId="38DD1CFF" w14:textId="571DBE9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I10</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 xml:space="preserve">Gemona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15AE4445" w14:textId="6257B68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YCTYAAYCTGTTCATCGGTGTCATCATCGACAACTTCAACGAGCAGAAGAAGAAAGCCGGTGGCTCGCTGGAAATG</w:t>
      </w:r>
      <w:r w:rsidR="00E03DF2" w:rsidRPr="00376307">
        <w:rPr>
          <w:rFonts w:ascii="Courier New" w:hAnsi="Courier New" w:cs="Courier New"/>
          <w:lang w:val="en-GB"/>
        </w:rPr>
        <w:t xml:space="preserve">  </w:t>
      </w:r>
    </w:p>
    <w:p w14:paraId="597DD88B" w14:textId="5E11324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I09</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 xml:space="preserve">Gemona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4BE91F4B" w14:textId="1844A6C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WGAAGAAAGCCGGTGGCTCGCTGGAAATG</w:t>
      </w:r>
      <w:r w:rsidR="00E03DF2" w:rsidRPr="00376307">
        <w:rPr>
          <w:rFonts w:ascii="Courier New" w:hAnsi="Courier New" w:cs="Courier New"/>
          <w:lang w:val="en-GB"/>
        </w:rPr>
        <w:t xml:space="preserve">  </w:t>
      </w:r>
    </w:p>
    <w:p w14:paraId="49624F12" w14:textId="3818B46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I08</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 xml:space="preserve">Gemona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5B8042AC" w14:textId="549E0BEC"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628AB838" w14:textId="47C65C61"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FI07</w:t>
      </w:r>
      <w:r w:rsidR="00E03DF2" w:rsidRPr="00376307">
        <w:rPr>
          <w:rFonts w:ascii="Courier New" w:hAnsi="Courier New" w:cs="Courier New"/>
          <w:lang w:val="en-GB"/>
        </w:rPr>
        <w:t xml:space="preserve"> </w:t>
      </w:r>
      <w:r w:rsidRPr="00376307">
        <w:rPr>
          <w:rFonts w:ascii="Courier New" w:hAnsi="Courier New" w:cs="Courier New"/>
          <w:lang w:val="en-GB"/>
        </w:rPr>
        <w:t>Italy</w:t>
      </w:r>
      <w:r w:rsidR="00E03DF2" w:rsidRPr="00376307">
        <w:rPr>
          <w:rFonts w:ascii="Courier New" w:hAnsi="Courier New" w:cs="Courier New"/>
          <w:lang w:val="en-GB"/>
        </w:rPr>
        <w:t xml:space="preserve"> </w:t>
      </w:r>
      <w:r w:rsidRPr="00376307">
        <w:rPr>
          <w:rFonts w:ascii="Courier New" w:hAnsi="Courier New" w:cs="Courier New"/>
          <w:lang w:val="en-GB"/>
        </w:rPr>
        <w:t xml:space="preserve">Gemona </w:t>
      </w:r>
      <w:proofErr w:type="gramStart"/>
      <w:r w:rsidRPr="00376307">
        <w:rPr>
          <w:rFonts w:ascii="Courier New" w:hAnsi="Courier New" w:cs="Courier New"/>
          <w:lang w:val="en-GB"/>
        </w:rPr>
        <w:t>del</w:t>
      </w:r>
      <w:proofErr w:type="gramEnd"/>
      <w:r w:rsidRPr="00376307">
        <w:rPr>
          <w:rFonts w:ascii="Courier New" w:hAnsi="Courier New" w:cs="Courier New"/>
          <w:lang w:val="en-GB"/>
        </w:rPr>
        <w:t xml:space="preserve"> Friuli</w:t>
      </w:r>
    </w:p>
    <w:p w14:paraId="7ECA2038" w14:textId="1D9B5C7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B43096B" w14:textId="301BA2E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R01</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45CD1820" w14:textId="331B23F3"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YCATCTTCGGGTCGTTCTTCACSCTYAAYCTGTTCATCGGTGTCATCATCGACAACTTCAACGAGCAGAAGAAGAAAGCCGGTGGCTCGCTGGAAATG</w:t>
      </w:r>
      <w:r w:rsidR="00E03DF2" w:rsidRPr="00376307">
        <w:rPr>
          <w:rFonts w:ascii="Courier New" w:hAnsi="Courier New" w:cs="Courier New"/>
          <w:lang w:val="en-GB"/>
        </w:rPr>
        <w:t xml:space="preserve">  </w:t>
      </w:r>
    </w:p>
    <w:p w14:paraId="68235DB0" w14:textId="2A5B4F2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R16</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2FCE0F84" w14:textId="7D5F866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0F3607FC" w14:textId="6059883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R15</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26DCF789" w14:textId="52F1A04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061103F6" w14:textId="730D849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R14</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55D1A8E4" w14:textId="2086956F"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ATTCGCGAGACCAACATCTACATGTACCTCTACTTCGTGTTCTTCAYCATCTTCGGGTCGTTCTTCACCCTYAAYCTGTTCATCGGTGTCATCATCGACAACTTCAACGAGCAGAAGAAGAAAGCCGGTGGCTCGCTGGAAATG</w:t>
      </w:r>
      <w:r w:rsidR="00E03DF2" w:rsidRPr="00376307">
        <w:rPr>
          <w:rFonts w:ascii="Courier New" w:hAnsi="Courier New" w:cs="Courier New"/>
          <w:lang w:val="en-GB"/>
        </w:rPr>
        <w:t xml:space="preserve">  </w:t>
      </w:r>
    </w:p>
    <w:p w14:paraId="67491954" w14:textId="25CBB81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CN06</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r w:rsidRPr="00376307">
        <w:rPr>
          <w:rFonts w:ascii="Courier New" w:hAnsi="Courier New" w:cs="Courier New"/>
          <w:lang w:val="en-GB"/>
        </w:rPr>
        <w:t>Chania</w:t>
      </w:r>
    </w:p>
    <w:p w14:paraId="7A5D97EF" w14:textId="2DED6114"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RATTCGCGAGACCAACATCTACATGTACCTCTACTTCGTGTTCTTCATCATCTTCGGGTCGTTCTTCACCCTYAAYCTGTTCATCGGTGTCATCATCGACAACTTCAACGAGCAGAAGAAGAAAGCCGGTGGCTCGCTGGAAATG</w:t>
      </w:r>
      <w:r w:rsidR="00E03DF2" w:rsidRPr="00376307">
        <w:rPr>
          <w:rFonts w:ascii="Courier New" w:hAnsi="Courier New" w:cs="Courier New"/>
          <w:lang w:val="en-GB"/>
        </w:rPr>
        <w:t xml:space="preserve">  </w:t>
      </w:r>
    </w:p>
    <w:p w14:paraId="739AA5A8" w14:textId="5BB03C3B"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35</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0ED2055C" w14:textId="5DB6A2ED"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A24607B" w14:textId="308A14E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TRIS33</w:t>
      </w:r>
      <w:r w:rsidR="00E03DF2" w:rsidRPr="00376307">
        <w:rPr>
          <w:rFonts w:ascii="Courier New" w:hAnsi="Courier New" w:cs="Courier New"/>
          <w:lang w:val="en-GB"/>
        </w:rPr>
        <w:t xml:space="preserve"> </w:t>
      </w:r>
      <w:r w:rsidRPr="00376307">
        <w:rPr>
          <w:rFonts w:ascii="Courier New" w:hAnsi="Courier New" w:cs="Courier New"/>
          <w:lang w:val="en-GB"/>
        </w:rPr>
        <w:t>Turkey</w:t>
      </w:r>
      <w:r w:rsidR="00E03DF2" w:rsidRPr="00376307">
        <w:rPr>
          <w:rFonts w:ascii="Courier New" w:hAnsi="Courier New" w:cs="Courier New"/>
          <w:lang w:val="en-GB"/>
        </w:rPr>
        <w:t xml:space="preserve"> </w:t>
      </w:r>
      <w:r w:rsidRPr="00376307">
        <w:rPr>
          <w:rFonts w:ascii="Courier New" w:hAnsi="Courier New" w:cs="Courier New"/>
          <w:lang w:val="en-GB"/>
        </w:rPr>
        <w:t>Istanbul</w:t>
      </w:r>
    </w:p>
    <w:p w14:paraId="50962227" w14:textId="46C4986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CGTGTTCTTCATCATCTTCGGGTCGTTCTTCACCCTCAACCTGTTCATCGGTGTCATCATCGACAACTTCAACGAGCAGAAGAAGAAAGCCGGTGGCTCGCTGGAAATG</w:t>
      </w:r>
      <w:r w:rsidR="00E03DF2" w:rsidRPr="00376307">
        <w:rPr>
          <w:rFonts w:ascii="Courier New" w:hAnsi="Courier New" w:cs="Courier New"/>
          <w:lang w:val="en-GB"/>
        </w:rPr>
        <w:t xml:space="preserve">  </w:t>
      </w:r>
    </w:p>
    <w:p w14:paraId="2AA91959" w14:textId="72E2FB8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E11</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343E2361" w14:textId="2E349BD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ACCTGTTCATCGGTGTCATCATCGACAACTTCAACGAGCAGAAGAAGAAAGCCGGTGGCTCGCTGGAAATG</w:t>
      </w:r>
      <w:r w:rsidR="00E03DF2" w:rsidRPr="00376307">
        <w:rPr>
          <w:rFonts w:ascii="Courier New" w:hAnsi="Courier New" w:cs="Courier New"/>
          <w:lang w:val="en-GB"/>
        </w:rPr>
        <w:t xml:space="preserve">  </w:t>
      </w:r>
    </w:p>
    <w:p w14:paraId="4EE014FB" w14:textId="0123EBF7"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RAA10</w:t>
      </w:r>
      <w:r w:rsidR="00E03DF2" w:rsidRPr="00376307">
        <w:rPr>
          <w:rFonts w:ascii="Courier New" w:hAnsi="Courier New" w:cs="Courier New"/>
          <w:lang w:val="en-GB"/>
        </w:rPr>
        <w:t xml:space="preserve"> </w:t>
      </w:r>
      <w:r w:rsidRPr="00376307">
        <w:rPr>
          <w:rFonts w:ascii="Courier New" w:hAnsi="Courier New" w:cs="Courier New"/>
          <w:lang w:val="en-GB"/>
        </w:rPr>
        <w:t>Greece</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Athens(</w:t>
      </w:r>
      <w:proofErr w:type="gramEnd"/>
      <w:r w:rsidRPr="00376307">
        <w:rPr>
          <w:rFonts w:ascii="Courier New" w:hAnsi="Courier New" w:cs="Courier New"/>
          <w:lang w:val="en-GB"/>
        </w:rPr>
        <w:t>AIA)</w:t>
      </w:r>
    </w:p>
    <w:p w14:paraId="0591CBBC" w14:textId="2D73F9A2"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YCGCGAGACCAACATCTACATGTACCTCTACTTYGTGTTCTTCATCATCTKCGGGTCGTTCTTCACCCTCAACCTGTTCATCGGTGTCATCATCGACAACTTCAACGAGCAGAAGAAGAAAGCCGGTGGCTCGCTGGAAATG</w:t>
      </w:r>
      <w:r w:rsidR="00E03DF2" w:rsidRPr="00376307">
        <w:rPr>
          <w:rFonts w:ascii="Courier New" w:hAnsi="Courier New" w:cs="Courier New"/>
          <w:lang w:val="en-GB"/>
        </w:rPr>
        <w:t xml:space="preserve">  </w:t>
      </w:r>
    </w:p>
    <w:p w14:paraId="4541AA03" w14:textId="5FF5DE36"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ITBR13</w:t>
      </w:r>
      <w:r w:rsidR="00E03DF2" w:rsidRPr="00376307">
        <w:rPr>
          <w:rFonts w:ascii="Courier New" w:hAnsi="Courier New" w:cs="Courier New"/>
          <w:lang w:val="en-GB"/>
        </w:rPr>
        <w:t xml:space="preserve"> </w:t>
      </w:r>
      <w:proofErr w:type="gramStart"/>
      <w:r w:rsidRPr="00376307">
        <w:rPr>
          <w:rFonts w:ascii="Courier New" w:hAnsi="Courier New" w:cs="Courier New"/>
          <w:lang w:val="en-GB"/>
        </w:rPr>
        <w:t xml:space="preserve">Italy </w:t>
      </w:r>
      <w:r w:rsidR="00E03DF2" w:rsidRPr="00376307">
        <w:rPr>
          <w:rFonts w:ascii="Courier New" w:hAnsi="Courier New" w:cs="Courier New"/>
          <w:lang w:val="en-GB"/>
        </w:rPr>
        <w:t xml:space="preserve"> </w:t>
      </w:r>
      <w:r w:rsidRPr="00376307">
        <w:rPr>
          <w:rFonts w:ascii="Courier New" w:hAnsi="Courier New" w:cs="Courier New"/>
          <w:lang w:val="en-GB"/>
        </w:rPr>
        <w:t>Bari</w:t>
      </w:r>
      <w:proofErr w:type="gramEnd"/>
    </w:p>
    <w:p w14:paraId="03241035" w14:textId="6E3C626E"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TCGCGAGACCAACATCTACATGTACCTCTACTTYGTGTTCTTCATCATCTTCGGGTCGTTCTTCACCCTCAACCTGTTCATCGGTGTCATCATCGACAACTTCAACGAGCAGAAGAAGAAAGCCGGTGGCTCGCTGGAAATG</w:t>
      </w:r>
      <w:r w:rsidR="00E03DF2" w:rsidRPr="00376307">
        <w:rPr>
          <w:rFonts w:ascii="Courier New" w:hAnsi="Courier New" w:cs="Courier New"/>
          <w:lang w:val="en-GB"/>
        </w:rPr>
        <w:t xml:space="preserve">  </w:t>
      </w:r>
    </w:p>
    <w:p w14:paraId="198E6FF0" w14:textId="34F884B8"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gt;GEBA40</w:t>
      </w:r>
      <w:r w:rsidR="00E03DF2" w:rsidRPr="00376307">
        <w:rPr>
          <w:rFonts w:ascii="Courier New" w:hAnsi="Courier New" w:cs="Courier New"/>
          <w:lang w:val="en-GB"/>
        </w:rPr>
        <w:t xml:space="preserve"> </w:t>
      </w:r>
      <w:r w:rsidRPr="00376307">
        <w:rPr>
          <w:rFonts w:ascii="Courier New" w:hAnsi="Courier New" w:cs="Courier New"/>
          <w:lang w:val="en-GB"/>
        </w:rPr>
        <w:t>Georgia</w:t>
      </w:r>
      <w:r w:rsidR="00E03DF2" w:rsidRPr="00376307">
        <w:rPr>
          <w:rFonts w:ascii="Courier New" w:hAnsi="Courier New" w:cs="Courier New"/>
          <w:lang w:val="en-GB"/>
        </w:rPr>
        <w:t xml:space="preserve"> </w:t>
      </w:r>
      <w:r w:rsidRPr="00376307">
        <w:rPr>
          <w:rFonts w:ascii="Courier New" w:hAnsi="Courier New" w:cs="Courier New"/>
          <w:lang w:val="en-GB"/>
        </w:rPr>
        <w:t>Batumi</w:t>
      </w:r>
    </w:p>
    <w:p w14:paraId="7500C4D5" w14:textId="658A0EDA" w:rsidR="00B50EF0" w:rsidRPr="00376307" w:rsidRDefault="00B50EF0" w:rsidP="00E03DF2">
      <w:pPr>
        <w:spacing w:after="120" w:line="240" w:lineRule="auto"/>
        <w:rPr>
          <w:rFonts w:ascii="Courier New" w:hAnsi="Courier New" w:cs="Courier New"/>
          <w:lang w:val="en-GB"/>
        </w:rPr>
      </w:pPr>
      <w:r w:rsidRPr="00376307">
        <w:rPr>
          <w:rFonts w:ascii="Courier New" w:hAnsi="Courier New" w:cs="Courier New"/>
          <w:lang w:val="en-GB"/>
        </w:rPr>
        <w:t>CAGGTGGGCAAGCAGCCGATCCGCGAGACCAACATCTACATGTACCTCTACTTTGTGTTCTTCATCATCTGCGGGTCGTTCTTCACCCTCAWCCTGTTCATCGGTGTCATCATCGACAACTTCAACGAGCAGAAGAAGAAAGCCGGTGGCTCGCTGGAAATG</w:t>
      </w:r>
      <w:r w:rsidR="00E03DF2" w:rsidRPr="00376307">
        <w:rPr>
          <w:rFonts w:ascii="Courier New" w:hAnsi="Courier New" w:cs="Courier New"/>
          <w:lang w:val="en-GB"/>
        </w:rPr>
        <w:t xml:space="preserve">  </w:t>
      </w:r>
    </w:p>
    <w:p w14:paraId="2FE64E82"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gt;ROBU13 Romania Bucharest</w:t>
      </w:r>
    </w:p>
    <w:p w14:paraId="315EAA9E"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TCGACAGGTGGGCAAGCAGCCGATTCGCGAGACCAACATCTACATGTACCTCTACTTCGTGTTCTTCATCATCTTCGGGTCGTTCTTCACCCTCAACCTGTTCATGAGG------------------------------------------------------------------------------</w:t>
      </w:r>
    </w:p>
    <w:p w14:paraId="17C43DA0"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gt;19ME392 Montenegro Podgorica</w:t>
      </w:r>
    </w:p>
    <w:p w14:paraId="5E7CEEE0"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CGATCGTTTCTCTTGAACCCTTGACAGGTGGGCAAGCAGCCGATTCGCGAGACCAACATCTACATGTACCTCTACTTCGTGTTATTCATCATCTTCGGGTCGTTCTTCACCCTCAACCTGTTCATCGGTGTCATCATCGACAACTTCAACGAGCAGAAGAAGAAAGCCGGTGGCTCGCTGGAAATGTTCATGACGGAGGATCAGAAA</w:t>
      </w:r>
    </w:p>
    <w:p w14:paraId="79E4F9B6"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gt;ESVN04 Spain Madrid</w:t>
      </w:r>
    </w:p>
    <w:p w14:paraId="604CC25C"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CGATCGTTTCTCTTGAACCCTCGGCAGGTGGGCAAGCAGCCAATTCGCGAGACCAACATCTACATGTACCTCTACTTCGTGTTCTTCATCATCTTCGGGTCGTTCTTCACCCTTAATCTGTTCATCGGTGTCATCATCGACAACTTCAACGAGCAGAAGAAGAAAGCCGGTGGCTCGCTGGAAATGTTCATG---------------</w:t>
      </w:r>
    </w:p>
    <w:p w14:paraId="7BC93E60"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gt;GRAE03 Greece Athens</w:t>
      </w:r>
    </w:p>
    <w:p w14:paraId="726AEBD9"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CGATCGTTTCCCTTGAATCCTCTACAGGTGGGCAAGCAGCCGATCCGCGAGACCAACATCTACATGTACCTCTACTTTGTGTTCTTCATCATCTGCGGGTCGTTCTTCACCCTCAACCTGTTCATCGGTGTCATCATCGACAACTTCAACGAGCAGAAGAAGAAAGCCGGTGGCTCGCTGGAAATGTTCATGACGGAGGATCAGAAA</w:t>
      </w:r>
    </w:p>
    <w:p w14:paraId="0AE6D128"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gt;GRAA01 Greece Athens</w:t>
      </w:r>
    </w:p>
    <w:p w14:paraId="53F29F9B"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CGRTCGTTTCTCTTGATYCCTCCACAGGTGGGCAAGCAGCCGATTCGCGAGACCAACATCTACATGTACCTCTACTTYGTGTTCTTCATCATCTTCGGGTCGTTCTTCACCCTCAACCTGTTCATCGGTGTCATCATCGACAACTTCAACGAGCAGAAGAAGAAAGCCGGTGGCTCGCTGGAAATGTTCATGACGGAGGATCAGAAA</w:t>
      </w:r>
    </w:p>
    <w:p w14:paraId="1DE1E05E"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gt;GRCN10 Greece Chania</w:t>
      </w:r>
    </w:p>
    <w:p w14:paraId="7D692E91"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CGATCGTTTCTCTTGAACCCTCGGCAGGTGGGCAAGCAGCCGATTCGCGAGACCAACATCTACATGTACCTCTACTTCGTGTTCTTCATCATCTTCGGGTCGTTCTTCACCCTCAACCTGTTCATCGGTGTCATCATCGACAACTTCAACGAGCAGAAGAAGAAAGCCGGTGGCTCGCTGGAAATGTTCATGACGGAGGATCAGAAA</w:t>
      </w:r>
    </w:p>
    <w:p w14:paraId="472C6843"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gt;GRCN01 Greece Chania</w:t>
      </w:r>
    </w:p>
    <w:p w14:paraId="0DA8A849"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CGATCGTTTCTCTTGAACCCTCGGCAGGTGGGCAAGCAGCCAATTCGCGAGACCAACATCTACATGTACCTCTACTTCGTGTTCTTCATCATCTTCGGGTCGTTCTTCACCCTTAATCTGTTCATCGGTGTCATCATCGACAACTTCAACGAGCAGAAGAAGAAAGCCGGTGGCTCGCTGGAAATGTTCATGACGGAGGATCAGAAA</w:t>
      </w:r>
    </w:p>
    <w:p w14:paraId="1A4CB91C"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gt;18RS240 Serbia Loznica</w:t>
      </w:r>
    </w:p>
    <w:p w14:paraId="0C6630AE"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CGATCGTTTCTCTTGATCCCTCCACAGGTGGGCAAGCAGCCGATTCGCGAGACCAACATCTACATGTACCTCTACTTTGTGTTCTTCATCATCTTCGGGTCGTTCTTCACCCTCAACCTGTTCATCGGTGTCATCATCGACAACTTCAACGAGCAGAAGAAGAAAGCCGGTGGCTCGCTGGAAATGTTCATGACGGAGGATCAGAAA</w:t>
      </w:r>
    </w:p>
    <w:p w14:paraId="47663DF4" w14:textId="77777777" w:rsidR="00376307" w:rsidRPr="00376307" w:rsidRDefault="00376307" w:rsidP="00376307">
      <w:pPr>
        <w:spacing w:after="120" w:line="240" w:lineRule="auto"/>
        <w:rPr>
          <w:rFonts w:ascii="Courier New" w:hAnsi="Courier New" w:cs="Courier New"/>
          <w:lang w:val="en-GB"/>
        </w:rPr>
      </w:pPr>
      <w:r w:rsidRPr="00376307">
        <w:rPr>
          <w:rFonts w:ascii="Courier New" w:hAnsi="Courier New" w:cs="Courier New"/>
          <w:lang w:val="en-GB"/>
        </w:rPr>
        <w:t>&gt;18RS236 Serbia Loznica</w:t>
      </w:r>
    </w:p>
    <w:p w14:paraId="3863A311" w14:textId="77777777" w:rsidR="00376307" w:rsidRPr="00376307" w:rsidRDefault="00376307" w:rsidP="00376307">
      <w:pPr>
        <w:spacing w:after="120" w:line="240" w:lineRule="auto"/>
        <w:rPr>
          <w:rFonts w:ascii="Courier New" w:hAnsi="Courier New" w:cs="Courier New"/>
        </w:rPr>
      </w:pPr>
      <w:r w:rsidRPr="00376307">
        <w:rPr>
          <w:rFonts w:ascii="Courier New" w:hAnsi="Courier New" w:cs="Courier New"/>
        </w:rPr>
        <w:t>CGATCGTTTCTCTTGAWCCCTCSRCAGGTGGGCAAGCAGCCRATTCGCGAGACCAACATCTACATGTACCTCTACTTCGTGTTCTTCATCATCTTCGGGTCGTTCTTCACCCTCAACCTGTTCATCGGTGTCATCATCGACAACTTCAACGAGCAGAAGAAGAAAGCCGGTGGCTCGCTGGAAATGTTCATGACGGAGGATCAGAAA</w:t>
      </w:r>
    </w:p>
    <w:p w14:paraId="61738C74" w14:textId="77777777" w:rsidR="00376307" w:rsidRPr="00376307" w:rsidRDefault="00376307" w:rsidP="00376307">
      <w:pPr>
        <w:spacing w:after="120" w:line="240" w:lineRule="auto"/>
        <w:rPr>
          <w:rFonts w:ascii="Courier New" w:hAnsi="Courier New" w:cs="Courier New"/>
        </w:rPr>
      </w:pPr>
      <w:r w:rsidRPr="00376307">
        <w:rPr>
          <w:rFonts w:ascii="Courier New" w:hAnsi="Courier New" w:cs="Courier New"/>
        </w:rPr>
        <w:t>&gt;TRGN39 Turkey Igneada</w:t>
      </w:r>
    </w:p>
    <w:p w14:paraId="5D6A2479" w14:textId="28E030B5" w:rsidR="00376307" w:rsidRPr="00B50EF0" w:rsidRDefault="00376307" w:rsidP="00376307">
      <w:pPr>
        <w:spacing w:after="120" w:line="240" w:lineRule="auto"/>
        <w:rPr>
          <w:rFonts w:ascii="Courier New" w:hAnsi="Courier New" w:cs="Courier New"/>
        </w:rPr>
      </w:pPr>
      <w:r w:rsidRPr="00376307">
        <w:rPr>
          <w:rFonts w:ascii="Courier New" w:hAnsi="Courier New" w:cs="Courier New"/>
        </w:rPr>
        <w:t>CGATCGTTTCTCGTGAATCCTCGACAGGTGGGCAAGCAGCCGATTCGCGAGACCAACATCTACATGTACCTCTACTTCGTGTTCTTCATCATCTTCGGGTCGTTCTTCACTCTCAACCTGTTCATCGGTGTCATCATCGACAACTTCAACGAGCAGAAGAAGAAAGCCGGTGGCTCGCTGGAAATGTTCATGACGGAGGATCAGAAA</w:t>
      </w:r>
      <w:bookmarkEnd w:id="0"/>
    </w:p>
    <w:sectPr w:rsidR="00376307" w:rsidRPr="00B50EF0" w:rsidSect="00B002CD">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0EF0"/>
    <w:rsid w:val="000E470B"/>
    <w:rsid w:val="002518B5"/>
    <w:rsid w:val="002E2457"/>
    <w:rsid w:val="00376307"/>
    <w:rsid w:val="005F0A3D"/>
    <w:rsid w:val="00907951"/>
    <w:rsid w:val="00B002CD"/>
    <w:rsid w:val="00B50EF0"/>
    <w:rsid w:val="00BB3D3E"/>
    <w:rsid w:val="00E03DF2"/>
    <w:rsid w:val="00E65D98"/>
    <w:rsid w:val="00FA49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886F6C"/>
  <w15:chartTrackingRefBased/>
  <w15:docId w15:val="{BD57714D-55FC-49F7-A8B1-D3F487F50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50E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50E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50E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50E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50E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50E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50E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50E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50E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0E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50E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50E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50E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50E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50E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50E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50E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50EF0"/>
    <w:rPr>
      <w:rFonts w:eastAsiaTheme="majorEastAsia" w:cstheme="majorBidi"/>
      <w:color w:val="272727" w:themeColor="text1" w:themeTint="D8"/>
    </w:rPr>
  </w:style>
  <w:style w:type="paragraph" w:styleId="Title">
    <w:name w:val="Title"/>
    <w:basedOn w:val="Normal"/>
    <w:next w:val="Normal"/>
    <w:link w:val="TitleChar"/>
    <w:uiPriority w:val="10"/>
    <w:qFormat/>
    <w:rsid w:val="00B50E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50E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50E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50E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50EF0"/>
    <w:pPr>
      <w:spacing w:before="160"/>
      <w:jc w:val="center"/>
    </w:pPr>
    <w:rPr>
      <w:i/>
      <w:iCs/>
      <w:color w:val="404040" w:themeColor="text1" w:themeTint="BF"/>
    </w:rPr>
  </w:style>
  <w:style w:type="character" w:customStyle="1" w:styleId="QuoteChar">
    <w:name w:val="Quote Char"/>
    <w:basedOn w:val="DefaultParagraphFont"/>
    <w:link w:val="Quote"/>
    <w:uiPriority w:val="29"/>
    <w:rsid w:val="00B50EF0"/>
    <w:rPr>
      <w:i/>
      <w:iCs/>
      <w:color w:val="404040" w:themeColor="text1" w:themeTint="BF"/>
    </w:rPr>
  </w:style>
  <w:style w:type="paragraph" w:styleId="ListParagraph">
    <w:name w:val="List Paragraph"/>
    <w:basedOn w:val="Normal"/>
    <w:uiPriority w:val="34"/>
    <w:qFormat/>
    <w:rsid w:val="00B50EF0"/>
    <w:pPr>
      <w:ind w:left="720"/>
      <w:contextualSpacing/>
    </w:pPr>
  </w:style>
  <w:style w:type="character" w:styleId="IntenseEmphasis">
    <w:name w:val="Intense Emphasis"/>
    <w:basedOn w:val="DefaultParagraphFont"/>
    <w:uiPriority w:val="21"/>
    <w:qFormat/>
    <w:rsid w:val="00B50EF0"/>
    <w:rPr>
      <w:i/>
      <w:iCs/>
      <w:color w:val="0F4761" w:themeColor="accent1" w:themeShade="BF"/>
    </w:rPr>
  </w:style>
  <w:style w:type="paragraph" w:styleId="IntenseQuote">
    <w:name w:val="Intense Quote"/>
    <w:basedOn w:val="Normal"/>
    <w:next w:val="Normal"/>
    <w:link w:val="IntenseQuoteChar"/>
    <w:uiPriority w:val="30"/>
    <w:qFormat/>
    <w:rsid w:val="00B50E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50EF0"/>
    <w:rPr>
      <w:i/>
      <w:iCs/>
      <w:color w:val="0F4761" w:themeColor="accent1" w:themeShade="BF"/>
    </w:rPr>
  </w:style>
  <w:style w:type="character" w:styleId="IntenseReference">
    <w:name w:val="Intense Reference"/>
    <w:basedOn w:val="DefaultParagraphFont"/>
    <w:uiPriority w:val="32"/>
    <w:qFormat/>
    <w:rsid w:val="00B50E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2124</Words>
  <Characters>69111</Characters>
  <Application>Microsoft Office Word</Application>
  <DocSecurity>0</DocSecurity>
  <Lines>575</Lines>
  <Paragraphs>162</Paragraphs>
  <ScaleCrop>false</ScaleCrop>
  <Company/>
  <LinksUpToDate>false</LinksUpToDate>
  <CharactersWithSpaces>81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pichler</dc:creator>
  <cp:keywords/>
  <dc:description/>
  <cp:lastModifiedBy>Sharmila Thangavel</cp:lastModifiedBy>
  <cp:revision>9</cp:revision>
  <dcterms:created xsi:type="dcterms:W3CDTF">2025-07-28T12:30:00Z</dcterms:created>
  <dcterms:modified xsi:type="dcterms:W3CDTF">2025-10-29T00:52:00Z</dcterms:modified>
</cp:coreProperties>
</file>